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811" w:rsidRPr="007D1811" w:rsidRDefault="007D1811" w:rsidP="007D1811">
      <w:pPr>
        <w:spacing w:line="480" w:lineRule="auto"/>
        <w:contextualSpacing/>
        <w:jc w:val="center"/>
        <w:rPr>
          <w:rFonts w:ascii="Times New Roman" w:hAnsi="Times New Roman"/>
          <w:b/>
          <w:sz w:val="22"/>
        </w:rPr>
      </w:pPr>
      <w:r w:rsidRPr="007D1811">
        <w:rPr>
          <w:rFonts w:ascii="Times New Roman" w:hAnsi="Times New Roman" w:hint="eastAsia"/>
          <w:b/>
          <w:sz w:val="22"/>
        </w:rPr>
        <w:t>APPENDIX</w:t>
      </w:r>
      <w:r w:rsidR="001F50CA">
        <w:rPr>
          <w:rFonts w:ascii="Times New Roman" w:hAnsi="Times New Roman" w:hint="eastAsia"/>
          <w:b/>
          <w:sz w:val="22"/>
        </w:rPr>
        <w:t xml:space="preserve"> S1</w:t>
      </w:r>
      <w:bookmarkStart w:id="0" w:name="_GoBack"/>
      <w:bookmarkEnd w:id="0"/>
    </w:p>
    <w:p w:rsidR="006152CF" w:rsidRDefault="006152CF" w:rsidP="00702BAC">
      <w:pPr>
        <w:spacing w:line="480" w:lineRule="auto"/>
        <w:contextualSpacing/>
        <w:rPr>
          <w:rFonts w:ascii="Times New Roman" w:hAnsi="Times New Roman"/>
          <w:b/>
          <w:sz w:val="20"/>
          <w:szCs w:val="20"/>
        </w:rPr>
      </w:pPr>
      <w:r w:rsidRPr="006A3EB4">
        <w:rPr>
          <w:rFonts w:ascii="Times New Roman" w:hAnsi="Times New Roman" w:hint="eastAsia"/>
          <w:b/>
          <w:sz w:val="20"/>
          <w:szCs w:val="20"/>
        </w:rPr>
        <w:t xml:space="preserve">Appendix A. </w:t>
      </w:r>
      <w:r w:rsidR="00555495" w:rsidRPr="006A3EB4">
        <w:rPr>
          <w:rFonts w:ascii="Times New Roman" w:hAnsi="Times New Roman" w:hint="eastAsia"/>
          <w:b/>
          <w:sz w:val="20"/>
          <w:szCs w:val="20"/>
        </w:rPr>
        <w:t xml:space="preserve">Information dissemination model of cell phone </w:t>
      </w:r>
    </w:p>
    <w:p w:rsidR="006152CF" w:rsidRDefault="006152CF" w:rsidP="00702BAC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D1758">
        <w:rPr>
          <w:rFonts w:ascii="Times New Roman" w:hAnsi="Times New Roman" w:cs="Times New Roman" w:hint="eastAsia"/>
          <w:sz w:val="20"/>
          <w:szCs w:val="20"/>
        </w:rPr>
        <w:t>Fig.</w:t>
      </w:r>
      <w:r w:rsidR="001B070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52ABE">
        <w:rPr>
          <w:rFonts w:ascii="Times New Roman" w:hAnsi="Times New Roman" w:cs="Times New Roman" w:hint="eastAsia"/>
          <w:sz w:val="20"/>
          <w:szCs w:val="20"/>
        </w:rPr>
        <w:t>S1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 shows the information dissemination process of cell phone. P</w:t>
      </w:r>
      <w:r w:rsidRPr="009D1758">
        <w:rPr>
          <w:rFonts w:ascii="Times New Roman" w:hAnsi="Times New Roman" w:cs="Times New Roman" w:hint="eastAsia"/>
          <w:sz w:val="20"/>
          <w:szCs w:val="20"/>
          <w:vertAlign w:val="subscript"/>
        </w:rPr>
        <w:t>1</w:t>
      </w:r>
      <w:r w:rsidR="00B82837">
        <w:rPr>
          <w:rFonts w:ascii="Times New Roman" w:hAnsi="Times New Roman" w:cs="Times New Roman" w:hint="eastAsia"/>
          <w:sz w:val="20"/>
          <w:szCs w:val="20"/>
          <w:vertAlign w:val="subscript"/>
        </w:rPr>
        <w:t>,phone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 is the probability that person</w:t>
      </w:r>
      <w:r w:rsidRPr="009D1758">
        <w:rPr>
          <w:rFonts w:ascii="Times New Roman" w:hAnsi="Times New Roman" w:cs="Times New Roman"/>
          <w:sz w:val="20"/>
          <w:szCs w:val="20"/>
        </w:rPr>
        <w:t>’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s cell phone receiving the </w:t>
      </w:r>
      <w:r w:rsidRPr="009D1758">
        <w:rPr>
          <w:rFonts w:ascii="Times New Roman" w:hAnsi="Times New Roman" w:cs="Times New Roman"/>
          <w:sz w:val="20"/>
          <w:szCs w:val="20"/>
        </w:rPr>
        <w:t>information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 and it is related to notified people (n</w:t>
      </w:r>
      <w:r w:rsidRPr="009D1758">
        <w:rPr>
          <w:rFonts w:ascii="Times New Roman" w:hAnsi="Times New Roman" w:cs="Times New Roman"/>
          <w:sz w:val="20"/>
          <w:szCs w:val="20"/>
        </w:rPr>
        <w:t>’</w:t>
      </w:r>
      <w:r w:rsidRPr="009D1758">
        <w:rPr>
          <w:rFonts w:ascii="Times New Roman" w:hAnsi="Times New Roman" w:cs="Times New Roman" w:hint="eastAsia"/>
          <w:sz w:val="20"/>
          <w:szCs w:val="20"/>
        </w:rPr>
        <w:t>) in current step and total population number N</w:t>
      </w:r>
      <w:r w:rsidR="00253F10" w:rsidRPr="00F35142">
        <w:rPr>
          <w:rFonts w:ascii="Times New Roman" w:hAnsi="Times New Roman" w:cs="Times New Roman"/>
          <w:sz w:val="20"/>
          <w:szCs w:val="20"/>
          <w:vertAlign w:val="subscript"/>
        </w:rPr>
        <w:t>p</w:t>
      </w:r>
      <w:r w:rsidRPr="009D1758">
        <w:rPr>
          <w:rFonts w:ascii="Times New Roman" w:hAnsi="Times New Roman" w:cs="Times New Roman" w:hint="eastAsia"/>
          <w:sz w:val="20"/>
          <w:szCs w:val="20"/>
        </w:rPr>
        <w:t>. P</w:t>
      </w:r>
      <w:r w:rsidRPr="009D1758">
        <w:rPr>
          <w:rFonts w:ascii="Times New Roman" w:hAnsi="Times New Roman" w:cs="Times New Roman" w:hint="eastAsia"/>
          <w:sz w:val="20"/>
          <w:szCs w:val="20"/>
          <w:vertAlign w:val="subscript"/>
        </w:rPr>
        <w:t>2</w:t>
      </w:r>
      <w:r w:rsidR="00624CAE">
        <w:rPr>
          <w:rFonts w:ascii="Times New Roman" w:hAnsi="Times New Roman" w:cs="Times New Roman" w:hint="eastAsia"/>
          <w:sz w:val="20"/>
          <w:szCs w:val="20"/>
          <w:vertAlign w:val="subscript"/>
        </w:rPr>
        <w:t>,phone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 reflects whether people could answer the cell phone and get the information (from the n times cell phone experiments, there are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ans(p)</m:t>
            </m:r>
          </m:sub>
        </m:sSub>
      </m:oMath>
      <w:r w:rsidRPr="009D1758">
        <w:rPr>
          <w:rFonts w:ascii="Times New Roman" w:hAnsi="Times New Roman" w:cs="Times New Roman" w:hint="eastAsia"/>
          <w:sz w:val="20"/>
          <w:szCs w:val="20"/>
        </w:rPr>
        <w:t xml:space="preserve"> people answer the cell phone). P</w:t>
      </w:r>
      <w:r w:rsidRPr="009D1758">
        <w:rPr>
          <w:rFonts w:ascii="Times New Roman" w:hAnsi="Times New Roman" w:cs="Times New Roman" w:hint="eastAsia"/>
          <w:sz w:val="20"/>
          <w:szCs w:val="20"/>
          <w:vertAlign w:val="subscript"/>
        </w:rPr>
        <w:t>3</w:t>
      </w:r>
      <w:r w:rsidRPr="009D1758">
        <w:rPr>
          <w:rFonts w:ascii="Times New Roman" w:hAnsi="Times New Roman" w:cs="Times New Roman" w:hint="eastAsia"/>
          <w:sz w:val="20"/>
          <w:szCs w:val="20"/>
        </w:rPr>
        <w:t>, which is related to the degree of trust of cell phone (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phone</m:t>
            </m:r>
          </m:sub>
        </m:sSub>
      </m:oMath>
      <w:r w:rsidRPr="009D1758">
        <w:rPr>
          <w:rFonts w:ascii="Times New Roman" w:hAnsi="Times New Roman" w:cs="Times New Roman" w:hint="eastAsia"/>
          <w:sz w:val="20"/>
          <w:szCs w:val="20"/>
        </w:rPr>
        <w:t>) and received phone numbers (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rec(p)</m:t>
            </m:r>
          </m:sub>
        </m:sSub>
      </m:oMath>
      <w:r w:rsidRPr="009D1758">
        <w:rPr>
          <w:rFonts w:ascii="Times New Roman" w:hAnsi="Times New Roman" w:cs="Times New Roman" w:hint="eastAsia"/>
          <w:sz w:val="20"/>
          <w:szCs w:val="20"/>
        </w:rPr>
        <w:t xml:space="preserve"> can be obtained by computational simulation) in the time step, is the probability of information </w:t>
      </w:r>
      <w:r w:rsidRPr="009D1758">
        <w:rPr>
          <w:rFonts w:ascii="Times New Roman" w:hAnsi="Times New Roman" w:cs="Times New Roman"/>
          <w:sz w:val="20"/>
          <w:szCs w:val="20"/>
        </w:rPr>
        <w:t>reliever</w:t>
      </w:r>
      <w:r w:rsidRPr="009D1758">
        <w:rPr>
          <w:rFonts w:ascii="Times New Roman" w:hAnsi="Times New Roman" w:cs="Times New Roman" w:hint="eastAsia"/>
          <w:sz w:val="20"/>
          <w:szCs w:val="20"/>
        </w:rPr>
        <w:t>s to believers. P</w:t>
      </w:r>
      <w:r w:rsidRPr="009D1758">
        <w:rPr>
          <w:rFonts w:ascii="Times New Roman" w:hAnsi="Times New Roman" w:cs="Times New Roman" w:hint="eastAsia"/>
          <w:sz w:val="20"/>
          <w:szCs w:val="20"/>
          <w:vertAlign w:val="subscript"/>
        </w:rPr>
        <w:t>4</w:t>
      </w:r>
      <w:proofErr w:type="gramStart"/>
      <w:r w:rsidR="009B7F96">
        <w:rPr>
          <w:rFonts w:ascii="Times New Roman" w:hAnsi="Times New Roman" w:cs="Times New Roman" w:hint="eastAsia"/>
          <w:sz w:val="20"/>
          <w:szCs w:val="20"/>
          <w:vertAlign w:val="subscript"/>
        </w:rPr>
        <w:t>,phone</w:t>
      </w:r>
      <w:proofErr w:type="gramEnd"/>
      <w:r w:rsidRPr="009D1758">
        <w:rPr>
          <w:rFonts w:ascii="Times New Roman" w:hAnsi="Times New Roman" w:cs="Times New Roman" w:hint="eastAsia"/>
          <w:sz w:val="20"/>
          <w:szCs w:val="20"/>
        </w:rPr>
        <w:t xml:space="preserve"> is felt to be the probability that people will spread information and the number of spread people (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spr(p)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)</m:t>
        </m:r>
      </m:oMath>
      <w:r w:rsidRPr="009D1758">
        <w:rPr>
          <w:rFonts w:ascii="Times New Roman" w:hAnsi="Times New Roman" w:cs="Times New Roman" w:hint="eastAsia"/>
          <w:sz w:val="20"/>
          <w:szCs w:val="20"/>
        </w:rPr>
        <w:t xml:space="preserve"> is obtained from questionnaires. </w:t>
      </w:r>
    </w:p>
    <w:p w:rsidR="006152CF" w:rsidRDefault="006152CF" w:rsidP="00702BAC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9D1758">
        <w:rPr>
          <w:rFonts w:ascii="Times New Roman" w:hAnsi="Times New Roman" w:cs="Times New Roman" w:hint="eastAsia"/>
          <w:sz w:val="20"/>
          <w:szCs w:val="20"/>
        </w:rPr>
        <w:t>From the process shown in Fig.</w:t>
      </w:r>
      <w:proofErr w:type="gramEnd"/>
      <w:r w:rsidR="00495E8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52ABE">
        <w:rPr>
          <w:rFonts w:ascii="Times New Roman" w:hAnsi="Times New Roman" w:cs="Times New Roman" w:hint="eastAsia"/>
          <w:sz w:val="20"/>
          <w:szCs w:val="20"/>
        </w:rPr>
        <w:t>S1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, effective information dissemination probability </w:t>
      </w:r>
      <w:proofErr w:type="spellStart"/>
      <w:r w:rsidRPr="009D1758">
        <w:rPr>
          <w:rFonts w:ascii="Times New Roman" w:hAnsi="Times New Roman" w:cs="Times New Roman" w:hint="eastAsia"/>
          <w:sz w:val="20"/>
          <w:szCs w:val="20"/>
        </w:rPr>
        <w:t>P</w:t>
      </w:r>
      <w:r w:rsidR="00A93480" w:rsidRPr="00F35142">
        <w:rPr>
          <w:rFonts w:ascii="Times New Roman" w:hAnsi="Times New Roman" w:cs="Times New Roman"/>
          <w:sz w:val="20"/>
          <w:szCs w:val="20"/>
          <w:vertAlign w:val="subscript"/>
        </w:rPr>
        <w:t>phone</w:t>
      </w:r>
      <w:proofErr w:type="spellEnd"/>
      <w:r w:rsidRPr="009D1758">
        <w:rPr>
          <w:rFonts w:ascii="Times New Roman" w:hAnsi="Times New Roman" w:cs="Times New Roman" w:hint="eastAsia"/>
          <w:sz w:val="20"/>
          <w:szCs w:val="20"/>
        </w:rPr>
        <w:t xml:space="preserve"> is expressed in </w:t>
      </w:r>
      <w:r w:rsidR="008B6ADE">
        <w:rPr>
          <w:rFonts w:ascii="Times New Roman" w:hAnsi="Times New Roman" w:cs="Times New Roman" w:hint="eastAsia"/>
          <w:sz w:val="20"/>
          <w:szCs w:val="20"/>
        </w:rPr>
        <w:t>e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quation 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Pr="009D1758">
        <w:rPr>
          <w:rFonts w:ascii="Times New Roman" w:hAnsi="Times New Roman" w:cs="Times New Roman" w:hint="eastAsia"/>
          <w:sz w:val="20"/>
          <w:szCs w:val="20"/>
        </w:rPr>
        <w:t>1.</w:t>
      </w:r>
    </w:p>
    <w:p w:rsidR="006152CF" w:rsidRPr="00787821" w:rsidRDefault="00A93480" w:rsidP="00702BAC">
      <w:pPr>
        <w:spacing w:line="480" w:lineRule="auto"/>
        <w:contextualSpacing/>
        <w:jc w:val="right"/>
        <w:rPr>
          <w:rFonts w:ascii="Times New Roman" w:hAnsi="Times New Roman" w:cs="Times New Roman"/>
          <w:sz w:val="20"/>
          <w:szCs w:val="20"/>
        </w:rPr>
      </w:pPr>
      <w:r w:rsidRPr="00624CAE">
        <w:rPr>
          <w:rFonts w:ascii="Times New Roman" w:hAnsi="Times New Roman" w:cs="Times New Roman"/>
          <w:position w:val="-42"/>
          <w:sz w:val="20"/>
          <w:szCs w:val="20"/>
        </w:rPr>
        <w:object w:dxaOrig="7060" w:dyaOrig="9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3pt;height:48pt" o:ole="">
            <v:imagedata r:id="rId9" o:title=""/>
          </v:shape>
          <o:OLEObject Type="Embed" ProgID="Equation.DSMT4" ShapeID="_x0000_i1025" DrawAspect="Content" ObjectID="_1461046325" r:id="rId10"/>
        </w:object>
      </w:r>
      <w:r w:rsidR="006152CF" w:rsidRPr="00787821">
        <w:rPr>
          <w:rFonts w:ascii="Times New Roman" w:hAnsi="Times New Roman" w:cs="Times New Roman"/>
          <w:sz w:val="20"/>
          <w:szCs w:val="20"/>
        </w:rPr>
        <w:t xml:space="preserve"> </w:t>
      </w:r>
      <w:r w:rsidR="006152CF">
        <w:rPr>
          <w:rFonts w:ascii="Times New Roman" w:hAnsi="Times New Roman" w:cs="Times New Roman" w:hint="eastAsia"/>
          <w:sz w:val="20"/>
          <w:szCs w:val="20"/>
        </w:rPr>
        <w:tab/>
      </w:r>
      <w:r w:rsidR="006152CF" w:rsidRPr="00787821">
        <w:rPr>
          <w:rFonts w:ascii="Times New Roman" w:hAnsi="Times New Roman" w:cs="Times New Roman"/>
          <w:sz w:val="20"/>
          <w:szCs w:val="20"/>
        </w:rPr>
        <w:t>(11)</w:t>
      </w:r>
    </w:p>
    <w:p w:rsidR="006152CF" w:rsidRPr="009D1758" w:rsidRDefault="006152CF" w:rsidP="00702BAC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D1758">
        <w:rPr>
          <w:rFonts w:ascii="Times New Roman" w:hAnsi="Times New Roman" w:cs="Times New Roman" w:hint="eastAsia"/>
          <w:sz w:val="20"/>
          <w:szCs w:val="20"/>
        </w:rPr>
        <w:t xml:space="preserve">Delay time of the cell phone is calculated based on the data of 150 times cell phone experiments. It is a weighted average of delay times in different states including answering phone, busy line, powering off and hanging up. </w:t>
      </w:r>
    </w:p>
    <w:p w:rsidR="006152CF" w:rsidRPr="009D1758" w:rsidRDefault="006152CF" w:rsidP="00702BAC">
      <w:pPr>
        <w:spacing w:line="480" w:lineRule="auto"/>
        <w:contextualSpacing/>
        <w:rPr>
          <w:rFonts w:ascii="Times New Roman" w:hAnsi="Times New Roman" w:cs="Times New Roman"/>
          <w:color w:val="FF0000"/>
          <w:sz w:val="20"/>
          <w:szCs w:val="20"/>
        </w:rPr>
      </w:pPr>
    </w:p>
    <w:p w:rsidR="006152CF" w:rsidRDefault="005E3691" w:rsidP="00702BAC">
      <w:pPr>
        <w:spacing w:line="480" w:lineRule="auto"/>
        <w:contextualSpacing/>
        <w:rPr>
          <w:rFonts w:ascii="Times New Roman" w:hAnsi="Times New Roman"/>
          <w:b/>
          <w:sz w:val="20"/>
          <w:szCs w:val="20"/>
        </w:rPr>
      </w:pPr>
      <w:r w:rsidRPr="006A3EB4">
        <w:rPr>
          <w:rFonts w:ascii="Times New Roman" w:hAnsi="Times New Roman" w:hint="eastAsia"/>
          <w:b/>
          <w:sz w:val="20"/>
          <w:szCs w:val="20"/>
        </w:rPr>
        <w:t xml:space="preserve">Appendix </w:t>
      </w:r>
      <w:r>
        <w:rPr>
          <w:rFonts w:ascii="Times New Roman" w:hAnsi="Times New Roman" w:hint="eastAsia"/>
          <w:b/>
          <w:sz w:val="20"/>
          <w:szCs w:val="20"/>
        </w:rPr>
        <w:t>B</w:t>
      </w:r>
      <w:r w:rsidRPr="006A3EB4">
        <w:rPr>
          <w:rFonts w:ascii="Times New Roman" w:hAnsi="Times New Roman" w:hint="eastAsia"/>
          <w:b/>
          <w:sz w:val="20"/>
          <w:szCs w:val="20"/>
        </w:rPr>
        <w:t xml:space="preserve">. Information dissemination model of </w:t>
      </w:r>
      <w:r>
        <w:rPr>
          <w:rFonts w:ascii="Times New Roman" w:hAnsi="Times New Roman" w:hint="eastAsia"/>
          <w:b/>
          <w:sz w:val="20"/>
          <w:szCs w:val="20"/>
        </w:rPr>
        <w:t>short message service</w:t>
      </w:r>
    </w:p>
    <w:p w:rsidR="00851069" w:rsidRPr="009D1758" w:rsidRDefault="005E3691" w:rsidP="00152ABE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D1758">
        <w:rPr>
          <w:rFonts w:ascii="Times New Roman" w:hAnsi="Times New Roman" w:cs="Times New Roman" w:hint="eastAsia"/>
          <w:sz w:val="20"/>
          <w:szCs w:val="20"/>
        </w:rPr>
        <w:t>Fig.</w:t>
      </w:r>
      <w:r w:rsidR="0031251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52ABE">
        <w:rPr>
          <w:rFonts w:ascii="Times New Roman" w:hAnsi="Times New Roman" w:cs="Times New Roman" w:hint="eastAsia"/>
          <w:sz w:val="20"/>
          <w:szCs w:val="20"/>
        </w:rPr>
        <w:t>S2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 shows the information dissemination process of </w:t>
      </w:r>
      <w:r w:rsidR="00B15E6E">
        <w:rPr>
          <w:rFonts w:ascii="Times New Roman" w:hAnsi="Times New Roman" w:cs="Times New Roman" w:hint="eastAsia"/>
          <w:sz w:val="20"/>
          <w:szCs w:val="20"/>
        </w:rPr>
        <w:t>short message service</w:t>
      </w:r>
      <w:r w:rsidRPr="009D1758">
        <w:rPr>
          <w:rFonts w:ascii="Times New Roman" w:hAnsi="Times New Roman" w:cs="Times New Roman" w:hint="eastAsia"/>
          <w:sz w:val="20"/>
          <w:szCs w:val="20"/>
        </w:rPr>
        <w:t>. Among that, P</w:t>
      </w:r>
      <w:r w:rsidRPr="009D1758">
        <w:rPr>
          <w:rFonts w:ascii="Times New Roman" w:hAnsi="Times New Roman" w:cs="Times New Roman" w:hint="eastAsia"/>
          <w:sz w:val="20"/>
          <w:szCs w:val="20"/>
          <w:vertAlign w:val="subscript"/>
        </w:rPr>
        <w:t>1</w:t>
      </w:r>
      <w:r w:rsidR="00FF0C0E">
        <w:rPr>
          <w:rFonts w:ascii="Times New Roman" w:hAnsi="Times New Roman" w:cs="Times New Roman" w:hint="eastAsia"/>
          <w:sz w:val="20"/>
          <w:szCs w:val="20"/>
          <w:vertAlign w:val="subscript"/>
        </w:rPr>
        <w:t>,SMS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 is the probability of person</w:t>
      </w:r>
      <w:r w:rsidRPr="009D1758">
        <w:rPr>
          <w:rFonts w:ascii="Times New Roman" w:hAnsi="Times New Roman" w:cs="Times New Roman"/>
          <w:sz w:val="20"/>
          <w:szCs w:val="20"/>
        </w:rPr>
        <w:t>’</w:t>
      </w:r>
      <w:r w:rsidRPr="009D1758">
        <w:rPr>
          <w:rFonts w:ascii="Times New Roman" w:hAnsi="Times New Roman" w:cs="Times New Roman" w:hint="eastAsia"/>
          <w:sz w:val="20"/>
          <w:szCs w:val="20"/>
        </w:rPr>
        <w:t>s cell phone receiving the message in one step and it is related to number of spreaders (</w:t>
      </w:r>
      <w:proofErr w:type="spellStart"/>
      <w:r w:rsidR="00A2570A" w:rsidRPr="009D1758">
        <w:rPr>
          <w:rFonts w:ascii="Times New Roman" w:hAnsi="Times New Roman" w:cs="Times New Roman" w:hint="eastAsia"/>
          <w:sz w:val="20"/>
          <w:szCs w:val="20"/>
        </w:rPr>
        <w:t>N</w:t>
      </w:r>
      <w:r w:rsidR="00A2570A" w:rsidRPr="009D1758">
        <w:rPr>
          <w:rFonts w:ascii="Times New Roman" w:hAnsi="Times New Roman" w:cs="Times New Roman" w:hint="eastAsia"/>
          <w:sz w:val="20"/>
          <w:szCs w:val="20"/>
          <w:vertAlign w:val="subscript"/>
        </w:rPr>
        <w:t>spr</w:t>
      </w:r>
      <w:proofErr w:type="spellEnd"/>
      <w:r w:rsidR="00A2570A">
        <w:rPr>
          <w:rFonts w:ascii="Times New Roman" w:hAnsi="Times New Roman" w:cs="Times New Roman" w:hint="eastAsia"/>
          <w:sz w:val="20"/>
          <w:szCs w:val="20"/>
          <w:vertAlign w:val="subscript"/>
        </w:rPr>
        <w:t>(SMS)</w:t>
      </w:r>
      <w:r w:rsidRPr="009D1758">
        <w:rPr>
          <w:rFonts w:ascii="Times New Roman" w:hAnsi="Times New Roman" w:cs="Times New Roman" w:hint="eastAsia"/>
          <w:sz w:val="20"/>
          <w:szCs w:val="20"/>
        </w:rPr>
        <w:t>), average spread number (</w:t>
      </w:r>
      <w:proofErr w:type="spellStart"/>
      <w:r w:rsidR="00D210D1" w:rsidRPr="009D1758">
        <w:rPr>
          <w:rFonts w:ascii="Times New Roman" w:hAnsi="Times New Roman" w:cs="Times New Roman" w:hint="eastAsia"/>
          <w:sz w:val="20"/>
          <w:szCs w:val="20"/>
        </w:rPr>
        <w:t>n</w:t>
      </w:r>
      <w:r w:rsidR="00D210D1" w:rsidRPr="009D1758">
        <w:rPr>
          <w:rFonts w:ascii="Times New Roman" w:hAnsi="Times New Roman" w:cs="Times New Roman" w:hint="eastAsia"/>
          <w:sz w:val="20"/>
          <w:szCs w:val="20"/>
          <w:vertAlign w:val="subscript"/>
        </w:rPr>
        <w:t>spr</w:t>
      </w:r>
      <w:proofErr w:type="spellEnd"/>
      <w:r w:rsidR="00D210D1">
        <w:rPr>
          <w:rFonts w:ascii="Times New Roman" w:hAnsi="Times New Roman" w:cs="Times New Roman" w:hint="eastAsia"/>
          <w:sz w:val="20"/>
          <w:szCs w:val="20"/>
          <w:vertAlign w:val="subscript"/>
        </w:rPr>
        <w:t>(SMS)</w:t>
      </w:r>
      <w:r w:rsidRPr="009D1758">
        <w:rPr>
          <w:rFonts w:ascii="Times New Roman" w:hAnsi="Times New Roman" w:cs="Times New Roman" w:hint="eastAsia"/>
          <w:sz w:val="20"/>
          <w:szCs w:val="20"/>
        </w:rPr>
        <w:t>) of spreaders and total population number (N</w:t>
      </w:r>
      <w:r w:rsidR="00052D77" w:rsidRPr="00F35142">
        <w:rPr>
          <w:rFonts w:ascii="Times New Roman" w:hAnsi="Times New Roman" w:cs="Times New Roman"/>
          <w:sz w:val="20"/>
          <w:szCs w:val="20"/>
          <w:vertAlign w:val="subscript"/>
        </w:rPr>
        <w:t>SMS</w:t>
      </w:r>
      <w:r w:rsidRPr="009D1758">
        <w:rPr>
          <w:rFonts w:ascii="Times New Roman" w:hAnsi="Times New Roman" w:cs="Times New Roman" w:hint="eastAsia"/>
          <w:sz w:val="20"/>
          <w:szCs w:val="20"/>
        </w:rPr>
        <w:t>). P</w:t>
      </w:r>
      <w:r w:rsidRPr="009D1758">
        <w:rPr>
          <w:rFonts w:ascii="Times New Roman" w:hAnsi="Times New Roman" w:cs="Times New Roman" w:hint="eastAsia"/>
          <w:sz w:val="20"/>
          <w:szCs w:val="20"/>
          <w:vertAlign w:val="subscript"/>
        </w:rPr>
        <w:t>2</w:t>
      </w:r>
      <w:proofErr w:type="gramStart"/>
      <w:r w:rsidR="00FF0C0E">
        <w:rPr>
          <w:rFonts w:ascii="Times New Roman" w:hAnsi="Times New Roman" w:cs="Times New Roman" w:hint="eastAsia"/>
          <w:sz w:val="20"/>
          <w:szCs w:val="20"/>
          <w:vertAlign w:val="subscript"/>
        </w:rPr>
        <w:t>,SMS</w:t>
      </w:r>
      <w:proofErr w:type="gramEnd"/>
      <w:r w:rsidRPr="009D1758">
        <w:rPr>
          <w:rFonts w:ascii="Times New Roman" w:hAnsi="Times New Roman" w:cs="Times New Roman" w:hint="eastAsia"/>
          <w:sz w:val="20"/>
          <w:szCs w:val="20"/>
        </w:rPr>
        <w:t xml:space="preserve"> is the probability which is related to delay time (t</w:t>
      </w:r>
      <w:r w:rsidRPr="009D1758">
        <w:rPr>
          <w:rFonts w:ascii="Times New Roman" w:hAnsi="Times New Roman" w:cs="Times New Roman" w:hint="eastAsia"/>
          <w:sz w:val="20"/>
          <w:szCs w:val="20"/>
          <w:vertAlign w:val="subscript"/>
        </w:rPr>
        <w:t>d</w:t>
      </w:r>
      <w:r w:rsidR="0047396E" w:rsidRPr="009D1758" w:rsidDel="0047396E">
        <w:rPr>
          <w:rFonts w:ascii="Times New Roman" w:hAnsi="Times New Roman" w:cs="Times New Roman" w:hint="eastAsia"/>
          <w:sz w:val="20"/>
          <w:szCs w:val="20"/>
          <w:vertAlign w:val="subscript"/>
        </w:rPr>
        <w:t xml:space="preserve"> </w:t>
      </w:r>
      <w:r w:rsidR="00FF0C0E">
        <w:rPr>
          <w:rFonts w:ascii="Times New Roman" w:hAnsi="Times New Roman" w:cs="Times New Roman" w:hint="eastAsia"/>
          <w:sz w:val="20"/>
          <w:szCs w:val="20"/>
          <w:vertAlign w:val="subscript"/>
        </w:rPr>
        <w:t>(SMS)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) and the time of cell </w:t>
      </w:r>
      <w:r w:rsidRPr="009D1758">
        <w:rPr>
          <w:rFonts w:ascii="Times New Roman" w:hAnsi="Times New Roman" w:cs="Times New Roman"/>
          <w:sz w:val="20"/>
          <w:szCs w:val="20"/>
        </w:rPr>
        <w:t>phone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 received the message (</w:t>
      </w:r>
      <w:proofErr w:type="spellStart"/>
      <w:r w:rsidRPr="009D1758">
        <w:rPr>
          <w:rFonts w:ascii="Times New Roman" w:hAnsi="Times New Roman" w:cs="Times New Roman" w:hint="eastAsia"/>
          <w:sz w:val="20"/>
          <w:szCs w:val="20"/>
        </w:rPr>
        <w:t>t</w:t>
      </w:r>
      <w:r w:rsidRPr="009D1758">
        <w:rPr>
          <w:rFonts w:ascii="Times New Roman" w:hAnsi="Times New Roman" w:cs="Times New Roman" w:hint="eastAsia"/>
          <w:sz w:val="20"/>
          <w:szCs w:val="20"/>
          <w:vertAlign w:val="subscript"/>
        </w:rPr>
        <w:t>rec</w:t>
      </w:r>
      <w:proofErr w:type="spellEnd"/>
      <w:r w:rsidR="005946B2">
        <w:rPr>
          <w:rFonts w:ascii="Times New Roman" w:hAnsi="Times New Roman" w:cs="Times New Roman" w:hint="eastAsia"/>
          <w:sz w:val="20"/>
          <w:szCs w:val="20"/>
          <w:vertAlign w:val="subscript"/>
        </w:rPr>
        <w:t>(SMS)</w:t>
      </w:r>
      <w:r w:rsidRPr="009D1758">
        <w:rPr>
          <w:rFonts w:ascii="Times New Roman" w:hAnsi="Times New Roman" w:cs="Times New Roman" w:hint="eastAsia"/>
          <w:sz w:val="20"/>
          <w:szCs w:val="20"/>
        </w:rPr>
        <w:t>). P</w:t>
      </w:r>
      <w:r w:rsidRPr="009D1758">
        <w:rPr>
          <w:rFonts w:ascii="Times New Roman" w:hAnsi="Times New Roman" w:cs="Times New Roman" w:hint="eastAsia"/>
          <w:sz w:val="20"/>
          <w:szCs w:val="20"/>
          <w:vertAlign w:val="subscript"/>
        </w:rPr>
        <w:t>3</w:t>
      </w:r>
      <w:proofErr w:type="gramStart"/>
      <w:r w:rsidR="00ED26EC">
        <w:rPr>
          <w:rFonts w:ascii="Times New Roman" w:hAnsi="Times New Roman" w:cs="Times New Roman" w:hint="eastAsia"/>
          <w:sz w:val="20"/>
          <w:szCs w:val="20"/>
          <w:vertAlign w:val="subscript"/>
        </w:rPr>
        <w:t>,SMS</w:t>
      </w:r>
      <w:proofErr w:type="gramEnd"/>
      <w:r w:rsidRPr="009D1758">
        <w:rPr>
          <w:rFonts w:ascii="Times New Roman" w:hAnsi="Times New Roman" w:cs="Times New Roman" w:hint="eastAsia"/>
          <w:sz w:val="20"/>
          <w:szCs w:val="20"/>
        </w:rPr>
        <w:t>, which is related to degree of trust of short message (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SMS</m:t>
            </m:r>
          </m:sub>
        </m:sSub>
      </m:oMath>
      <w:r w:rsidRPr="009D1758">
        <w:rPr>
          <w:rFonts w:ascii="Times New Roman" w:hAnsi="Times New Roman" w:cs="Times New Roman" w:hint="eastAsia"/>
          <w:sz w:val="20"/>
          <w:szCs w:val="20"/>
        </w:rPr>
        <w:t>) and received message number (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rec(SMS)</m:t>
            </m:r>
          </m:sub>
        </m:sSub>
      </m:oMath>
      <w:r w:rsidRPr="009D1758">
        <w:rPr>
          <w:rFonts w:ascii="Times New Roman" w:hAnsi="Times New Roman" w:cs="Times New Roman" w:hint="eastAsia"/>
          <w:sz w:val="20"/>
          <w:szCs w:val="20"/>
        </w:rPr>
        <w:t xml:space="preserve">) in the time step, is the probability of information </w:t>
      </w:r>
      <w:r w:rsidRPr="009D1758">
        <w:rPr>
          <w:rFonts w:ascii="Times New Roman" w:hAnsi="Times New Roman" w:cs="Times New Roman"/>
          <w:sz w:val="20"/>
          <w:szCs w:val="20"/>
        </w:rPr>
        <w:t>reliever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s to believers. Among the all parameters, </w:t>
      </w:r>
      <w:proofErr w:type="spellStart"/>
      <w:proofErr w:type="gramStart"/>
      <w:r w:rsidRPr="009D1758">
        <w:rPr>
          <w:rFonts w:ascii="Times New Roman" w:hAnsi="Times New Roman" w:cs="Times New Roman" w:hint="eastAsia"/>
          <w:sz w:val="20"/>
          <w:szCs w:val="20"/>
        </w:rPr>
        <w:t>N</w:t>
      </w:r>
      <w:r w:rsidRPr="009D1758">
        <w:rPr>
          <w:rFonts w:ascii="Times New Roman" w:hAnsi="Times New Roman" w:cs="Times New Roman" w:hint="eastAsia"/>
          <w:sz w:val="20"/>
          <w:szCs w:val="20"/>
          <w:vertAlign w:val="subscript"/>
        </w:rPr>
        <w:t>spr</w:t>
      </w:r>
      <w:proofErr w:type="spellEnd"/>
      <w:r w:rsidR="00AA03EB">
        <w:rPr>
          <w:rFonts w:ascii="Times New Roman" w:hAnsi="Times New Roman" w:cs="Times New Roman" w:hint="eastAsia"/>
          <w:sz w:val="20"/>
          <w:szCs w:val="20"/>
          <w:vertAlign w:val="subscript"/>
        </w:rPr>
        <w:t>(</w:t>
      </w:r>
      <w:proofErr w:type="gramEnd"/>
      <w:r w:rsidR="00AA03EB">
        <w:rPr>
          <w:rFonts w:ascii="Times New Roman" w:hAnsi="Times New Roman" w:cs="Times New Roman" w:hint="eastAsia"/>
          <w:sz w:val="20"/>
          <w:szCs w:val="20"/>
          <w:vertAlign w:val="subscript"/>
        </w:rPr>
        <w:t>SMS)</w:t>
      </w:r>
      <w:r w:rsidRPr="009D1758">
        <w:rPr>
          <w:rFonts w:ascii="Times New Roman" w:hAnsi="Times New Roman" w:cs="Times New Roman" w:hint="eastAsia"/>
          <w:sz w:val="20"/>
          <w:szCs w:val="20"/>
        </w:rPr>
        <w:t>, P</w:t>
      </w:r>
      <w:r w:rsidRPr="009D1758">
        <w:rPr>
          <w:rFonts w:ascii="Times New Roman" w:hAnsi="Times New Roman" w:cs="Times New Roman" w:hint="eastAsia"/>
          <w:sz w:val="20"/>
          <w:szCs w:val="20"/>
          <w:vertAlign w:val="subscript"/>
        </w:rPr>
        <w:t>2</w:t>
      </w:r>
      <w:r w:rsidR="00AA03EB">
        <w:rPr>
          <w:rFonts w:ascii="Times New Roman" w:hAnsi="Times New Roman" w:cs="Times New Roman" w:hint="eastAsia"/>
          <w:sz w:val="20"/>
          <w:szCs w:val="20"/>
          <w:vertAlign w:val="subscript"/>
        </w:rPr>
        <w:t>,SMS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 and </w:t>
      </w:r>
      <w:proofErr w:type="spellStart"/>
      <w:r w:rsidR="00AA03EB" w:rsidRPr="009D1758">
        <w:rPr>
          <w:rFonts w:ascii="Times New Roman" w:hAnsi="Times New Roman" w:cs="Times New Roman" w:hint="eastAsia"/>
          <w:sz w:val="20"/>
          <w:szCs w:val="20"/>
        </w:rPr>
        <w:t>n</w:t>
      </w:r>
      <w:r w:rsidR="00AA03EB" w:rsidRPr="009D1758">
        <w:rPr>
          <w:rFonts w:ascii="Times New Roman" w:hAnsi="Times New Roman" w:cs="Times New Roman" w:hint="eastAsia"/>
          <w:sz w:val="20"/>
          <w:szCs w:val="20"/>
          <w:vertAlign w:val="subscript"/>
        </w:rPr>
        <w:t>re</w:t>
      </w:r>
      <w:r w:rsidR="00AA03EB">
        <w:rPr>
          <w:rFonts w:ascii="Times New Roman" w:hAnsi="Times New Roman" w:cs="Times New Roman" w:hint="eastAsia"/>
          <w:sz w:val="20"/>
          <w:szCs w:val="20"/>
          <w:vertAlign w:val="subscript"/>
        </w:rPr>
        <w:t>c</w:t>
      </w:r>
      <w:proofErr w:type="spellEnd"/>
      <w:r w:rsidR="00AA03EB">
        <w:rPr>
          <w:rFonts w:ascii="Times New Roman" w:hAnsi="Times New Roman" w:cs="Times New Roman" w:hint="eastAsia"/>
          <w:sz w:val="20"/>
          <w:szCs w:val="20"/>
          <w:vertAlign w:val="subscript"/>
        </w:rPr>
        <w:t>(SMS)</w:t>
      </w:r>
      <w:r w:rsidR="00AA03EB" w:rsidRPr="009D175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were obtained by simulation and </w:t>
      </w:r>
      <w:proofErr w:type="spellStart"/>
      <w:r w:rsidRPr="009D1758">
        <w:rPr>
          <w:rFonts w:ascii="Times New Roman" w:hAnsi="Times New Roman" w:cs="Times New Roman" w:hint="eastAsia"/>
          <w:sz w:val="20"/>
          <w:szCs w:val="20"/>
        </w:rPr>
        <w:t>n</w:t>
      </w:r>
      <w:r w:rsidRPr="009D1758">
        <w:rPr>
          <w:rFonts w:ascii="Times New Roman" w:hAnsi="Times New Roman" w:cs="Times New Roman" w:hint="eastAsia"/>
          <w:sz w:val="20"/>
          <w:szCs w:val="20"/>
          <w:vertAlign w:val="subscript"/>
        </w:rPr>
        <w:t>spr</w:t>
      </w:r>
      <w:proofErr w:type="spellEnd"/>
      <w:r w:rsidR="002604D0">
        <w:rPr>
          <w:rFonts w:ascii="Times New Roman" w:hAnsi="Times New Roman" w:cs="Times New Roman" w:hint="eastAsia"/>
          <w:sz w:val="20"/>
          <w:szCs w:val="20"/>
          <w:vertAlign w:val="subscript"/>
        </w:rPr>
        <w:t>(SMS)</w:t>
      </w:r>
      <w:r w:rsidRPr="009D1758">
        <w:rPr>
          <w:rFonts w:ascii="Times New Roman" w:hAnsi="Times New Roman" w:cs="Times New Roman" w:hint="eastAsia"/>
          <w:sz w:val="20"/>
          <w:szCs w:val="20"/>
        </w:rPr>
        <w:t>, N</w:t>
      </w:r>
      <w:r w:rsidR="002604D0" w:rsidRPr="00F35142">
        <w:rPr>
          <w:rFonts w:ascii="Times New Roman" w:hAnsi="Times New Roman" w:cs="Times New Roman"/>
          <w:sz w:val="20"/>
          <w:szCs w:val="20"/>
          <w:vertAlign w:val="subscript"/>
        </w:rPr>
        <w:t>SMS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 and C</w:t>
      </w:r>
      <w:r w:rsidRPr="009D1758">
        <w:rPr>
          <w:rFonts w:ascii="Times New Roman" w:hAnsi="Times New Roman" w:cs="Times New Roman" w:hint="eastAsia"/>
          <w:sz w:val="20"/>
          <w:szCs w:val="20"/>
          <w:vertAlign w:val="subscript"/>
        </w:rPr>
        <w:t>SMS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 a</w:t>
      </w:r>
    </w:p>
    <w:p w:rsidR="005E3691" w:rsidRPr="009D1758" w:rsidRDefault="005E3691" w:rsidP="00702BAC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9D1758">
        <w:rPr>
          <w:rFonts w:ascii="Times New Roman" w:hAnsi="Times New Roman" w:cs="Times New Roman" w:hint="eastAsia"/>
          <w:sz w:val="20"/>
          <w:szCs w:val="20"/>
        </w:rPr>
        <w:t>From the process shown in Fig.</w:t>
      </w:r>
      <w:proofErr w:type="gramEnd"/>
      <w:r w:rsidR="004517E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52ABE">
        <w:rPr>
          <w:rFonts w:ascii="Times New Roman" w:hAnsi="Times New Roman" w:cs="Times New Roman" w:hint="eastAsia"/>
          <w:sz w:val="20"/>
          <w:szCs w:val="20"/>
        </w:rPr>
        <w:t>S2</w:t>
      </w:r>
      <w:r w:rsidRPr="009D1758">
        <w:rPr>
          <w:rFonts w:ascii="Times New Roman" w:hAnsi="Times New Roman" w:cs="Times New Roman" w:hint="eastAsia"/>
          <w:sz w:val="20"/>
          <w:szCs w:val="20"/>
        </w:rPr>
        <w:t>, effective information dissemination probability P</w:t>
      </w:r>
      <w:r w:rsidR="00F17160" w:rsidRPr="00F35142">
        <w:rPr>
          <w:rFonts w:ascii="Times New Roman" w:hAnsi="Times New Roman" w:cs="Times New Roman"/>
          <w:sz w:val="20"/>
          <w:szCs w:val="20"/>
          <w:vertAlign w:val="subscript"/>
        </w:rPr>
        <w:t>SMS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 is expressed in </w:t>
      </w:r>
      <w:r w:rsidR="008B6ADE">
        <w:rPr>
          <w:rFonts w:ascii="Times New Roman" w:hAnsi="Times New Roman" w:cs="Times New Roman" w:hint="eastAsia"/>
          <w:sz w:val="20"/>
          <w:szCs w:val="20"/>
        </w:rPr>
        <w:t>e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quation 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2. 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72"/>
        <w:gridCol w:w="550"/>
      </w:tblGrid>
      <w:tr w:rsidR="005E3691" w:rsidRPr="009D1758" w:rsidTr="004479EC">
        <w:trPr>
          <w:jc w:val="center"/>
        </w:trPr>
        <w:tc>
          <w:tcPr>
            <w:tcW w:w="8046" w:type="dxa"/>
            <w:vAlign w:val="center"/>
          </w:tcPr>
          <w:p w:rsidR="005E3691" w:rsidRPr="00F35142" w:rsidRDefault="003C2177">
            <w:pPr>
              <w:spacing w:line="480" w:lineRule="auto"/>
              <w:contextualSpacing/>
              <w:jc w:val="center"/>
              <w:rPr>
                <w:rFonts w:ascii="Cambria Math" w:hAnsi="Cambria Math" w:cs="Times New Roman" w:hint="eastAsia"/>
                <w:sz w:val="17"/>
                <w:szCs w:val="17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17"/>
                        <w:szCs w:val="17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17"/>
                        <w:szCs w:val="17"/>
                      </w:rPr>
                      <m:t>SM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17"/>
                    <w:szCs w:val="17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17"/>
                        <w:szCs w:val="17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17"/>
                        <w:szCs w:val="17"/>
                      </w:rPr>
                      <m:t>1,SM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Monaco"/>
                    <w:sz w:val="17"/>
                    <w:szCs w:val="17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17"/>
                        <w:szCs w:val="17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17"/>
                        <w:szCs w:val="17"/>
                      </w:rPr>
                      <m:t>2,SM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Monaco"/>
                    <w:sz w:val="17"/>
                    <w:szCs w:val="17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17"/>
                        <w:szCs w:val="17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17"/>
                        <w:szCs w:val="17"/>
                      </w:rPr>
                      <m:t>3,SM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17"/>
                    <w:szCs w:val="17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7"/>
                        <w:szCs w:val="17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sz w:val="17"/>
                            <w:szCs w:val="17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17"/>
                                <w:szCs w:val="17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7"/>
                                <w:szCs w:val="17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Cs/>
                                    <w:sz w:val="17"/>
                                    <w:szCs w:val="17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 w:hint="eastAsia"/>
                                    <w:sz w:val="17"/>
                                    <w:szCs w:val="17"/>
                                  </w:rPr>
                                  <m:t>1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STIXGeneral-Regular"/>
                                        <w:sz w:val="17"/>
                                        <w:szCs w:val="17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STIXGeneral-Regular" w:hint="eastAsia"/>
                                        <w:sz w:val="17"/>
                                        <w:szCs w:val="17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STIXGeneral-Regular" w:hint="eastAsia"/>
                                        <w:sz w:val="17"/>
                                        <w:szCs w:val="17"/>
                                      </w:rPr>
                                      <m:t>SMS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17"/>
                                <w:szCs w:val="17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STIXGeneral-Regular" w:hint="eastAsia"/>
                                <w:sz w:val="17"/>
                                <w:szCs w:val="17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STIXGeneral-Regular" w:hint="eastAsia"/>
                                <w:sz w:val="17"/>
                                <w:szCs w:val="17"/>
                              </w:rPr>
                              <m:t>spr(SMS)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Monaco"/>
                            <w:sz w:val="17"/>
                            <w:szCs w:val="17"/>
                          </w:rPr>
                          <m:t>*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17"/>
                                <w:szCs w:val="17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STIXGeneral-Regular" w:hint="eastAsia"/>
                                <w:sz w:val="17"/>
                                <w:szCs w:val="17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STIXGeneral-Regular" w:hint="eastAsia"/>
                                <w:sz w:val="17"/>
                                <w:szCs w:val="17"/>
                              </w:rPr>
                              <m:t>spr(SMS)</m:t>
                            </m:r>
                          </m:sub>
                        </m:sSub>
                      </m:sup>
                    </m:sSup>
                    <m:ctrlPr>
                      <w:rPr>
                        <w:rFonts w:ascii="Cambria Math" w:hAnsi="Cambria Math" w:cs="Times New Roman"/>
                        <w:iCs/>
                        <w:sz w:val="17"/>
                        <w:szCs w:val="17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17"/>
                    <w:szCs w:val="17"/>
                  </w:rPr>
                  <m:t>·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17"/>
                        <w:szCs w:val="17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17"/>
                        <w:szCs w:val="17"/>
                      </w:rPr>
                      <m:t>2,SM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17"/>
                    <w:szCs w:val="17"/>
                  </w:rPr>
                  <m:t>·（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7"/>
                    <w:szCs w:val="17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sz w:val="17"/>
                        <w:szCs w:val="17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Cs/>
                            <w:sz w:val="17"/>
                            <w:szCs w:val="17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17"/>
                                <w:szCs w:val="17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STIXGeneral-Regular" w:hint="eastAsia"/>
                                <w:sz w:val="17"/>
                                <w:szCs w:val="17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STIXGeneral-Regular" w:hint="eastAsia"/>
                                <w:sz w:val="17"/>
                                <w:szCs w:val="17"/>
                              </w:rPr>
                              <m:t>SMS</m:t>
                            </m:r>
                          </m:sub>
                        </m:sSub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17"/>
                            <w:szCs w:val="17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STIXGeneral-Regular" w:hint="eastAsia"/>
                            <w:sz w:val="17"/>
                            <w:szCs w:val="17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STIXGeneral-Regular" w:hint="eastAsia"/>
                            <w:sz w:val="17"/>
                            <w:szCs w:val="17"/>
                          </w:rPr>
                          <m:t>rec(SMS)</m:t>
                        </m:r>
                      </m:sub>
                    </m:sSub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17"/>
                    <w:szCs w:val="17"/>
                  </w:rPr>
                  <m:t>）</m:t>
                </m:r>
              </m:oMath>
            </m:oMathPara>
          </w:p>
        </w:tc>
        <w:tc>
          <w:tcPr>
            <w:tcW w:w="476" w:type="dxa"/>
            <w:vAlign w:val="center"/>
          </w:tcPr>
          <w:p w:rsidR="005E3691" w:rsidRPr="009D1758" w:rsidRDefault="005E3691" w:rsidP="00702BA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5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D1758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</w:tr>
    </w:tbl>
    <w:p w:rsidR="005E3691" w:rsidRPr="009D1758" w:rsidRDefault="005E3691" w:rsidP="00702BAC">
      <w:pPr>
        <w:spacing w:line="480" w:lineRule="auto"/>
        <w:ind w:firstLine="420"/>
        <w:contextualSpacing/>
        <w:rPr>
          <w:rFonts w:ascii="Times New Roman" w:hAnsi="Times New Roman" w:cs="Times New Roman"/>
          <w:sz w:val="20"/>
          <w:szCs w:val="20"/>
        </w:rPr>
      </w:pPr>
      <w:r w:rsidRPr="009D1758">
        <w:rPr>
          <w:rFonts w:ascii="Times New Roman" w:hAnsi="Times New Roman" w:cs="Times New Roman" w:hint="eastAsia"/>
          <w:sz w:val="20"/>
          <w:szCs w:val="20"/>
        </w:rPr>
        <w:t xml:space="preserve">Average delay time of short message is calculated based on the data of questionnaires. </w:t>
      </w:r>
    </w:p>
    <w:p w:rsidR="005E3691" w:rsidRDefault="005E3691" w:rsidP="00702BAC">
      <w:pPr>
        <w:spacing w:line="480" w:lineRule="auto"/>
        <w:contextualSpacing/>
        <w:rPr>
          <w:rFonts w:ascii="Times New Roman" w:hAnsi="Times New Roman"/>
          <w:sz w:val="20"/>
          <w:szCs w:val="20"/>
        </w:rPr>
      </w:pPr>
    </w:p>
    <w:p w:rsidR="007B688C" w:rsidRDefault="00851069" w:rsidP="00702BAC">
      <w:pPr>
        <w:spacing w:line="480" w:lineRule="auto"/>
        <w:contextualSpacing/>
        <w:rPr>
          <w:rFonts w:ascii="Times New Roman" w:hAnsi="Times New Roman"/>
          <w:b/>
          <w:sz w:val="20"/>
          <w:szCs w:val="20"/>
        </w:rPr>
      </w:pPr>
      <w:r w:rsidRPr="006A3EB4">
        <w:rPr>
          <w:rFonts w:ascii="Times New Roman" w:hAnsi="Times New Roman" w:hint="eastAsia"/>
          <w:b/>
          <w:sz w:val="20"/>
          <w:szCs w:val="20"/>
        </w:rPr>
        <w:t xml:space="preserve">Appendix </w:t>
      </w:r>
      <w:r>
        <w:rPr>
          <w:rFonts w:ascii="Times New Roman" w:hAnsi="Times New Roman" w:hint="eastAsia"/>
          <w:b/>
          <w:sz w:val="20"/>
          <w:szCs w:val="20"/>
        </w:rPr>
        <w:t>C</w:t>
      </w:r>
      <w:r w:rsidRPr="006A3EB4">
        <w:rPr>
          <w:rFonts w:ascii="Times New Roman" w:hAnsi="Times New Roman" w:hint="eastAsia"/>
          <w:b/>
          <w:sz w:val="20"/>
          <w:szCs w:val="20"/>
        </w:rPr>
        <w:t>.</w:t>
      </w:r>
      <w:r w:rsidR="007B688C" w:rsidRPr="007B688C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7B688C" w:rsidRPr="006A3EB4">
        <w:rPr>
          <w:rFonts w:ascii="Times New Roman" w:hAnsi="Times New Roman" w:hint="eastAsia"/>
          <w:b/>
          <w:sz w:val="20"/>
          <w:szCs w:val="20"/>
        </w:rPr>
        <w:t xml:space="preserve">Information dissemination model of </w:t>
      </w:r>
      <w:r w:rsidR="007B688C">
        <w:rPr>
          <w:rFonts w:ascii="Times New Roman" w:hAnsi="Times New Roman" w:hint="eastAsia"/>
          <w:b/>
          <w:sz w:val="20"/>
          <w:szCs w:val="20"/>
        </w:rPr>
        <w:t>news portal</w:t>
      </w:r>
    </w:p>
    <w:p w:rsidR="00007BAE" w:rsidRDefault="00007BAE" w:rsidP="00702BAC">
      <w:pPr>
        <w:autoSpaceDE w:val="0"/>
        <w:autoSpaceDN w:val="0"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D1758">
        <w:rPr>
          <w:rFonts w:ascii="Times New Roman" w:hAnsi="Times New Roman" w:cs="Times New Roman" w:hint="eastAsia"/>
          <w:sz w:val="20"/>
          <w:szCs w:val="20"/>
        </w:rPr>
        <w:t>Fig.</w:t>
      </w:r>
      <w:r w:rsidR="00495E8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52ABE">
        <w:rPr>
          <w:rFonts w:ascii="Times New Roman" w:hAnsi="Times New Roman" w:cs="Times New Roman" w:hint="eastAsia"/>
          <w:sz w:val="20"/>
          <w:szCs w:val="20"/>
        </w:rPr>
        <w:t>S3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 shows the </w:t>
      </w:r>
      <w:r w:rsidRPr="009D1758">
        <w:rPr>
          <w:rFonts w:ascii="Times New Roman" w:hAnsi="Times New Roman" w:cs="Times New Roman"/>
          <w:sz w:val="20"/>
          <w:szCs w:val="20"/>
        </w:rPr>
        <w:t>information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 dissemination process of</w:t>
      </w:r>
      <w:r w:rsidRPr="009D1758">
        <w:rPr>
          <w:rFonts w:ascii="Times New Roman" w:hAnsi="Times New Roman" w:cs="Times New Roman"/>
          <w:sz w:val="20"/>
          <w:szCs w:val="20"/>
        </w:rPr>
        <w:t xml:space="preserve"> </w:t>
      </w:r>
      <w:r w:rsidRPr="009D1758">
        <w:rPr>
          <w:rFonts w:ascii="Times New Roman" w:hAnsi="Times New Roman" w:cs="Times New Roman" w:hint="eastAsia"/>
          <w:sz w:val="20"/>
          <w:szCs w:val="20"/>
        </w:rPr>
        <w:t>news portal. Here, the information is assumed to be broadcasted per half an hour. Among the process, P</w:t>
      </w:r>
      <w:r w:rsidRPr="009D1758">
        <w:rPr>
          <w:rFonts w:ascii="Times New Roman" w:hAnsi="Times New Roman" w:cs="Times New Roman" w:hint="eastAsia"/>
          <w:sz w:val="20"/>
          <w:szCs w:val="20"/>
          <w:vertAlign w:val="subscript"/>
        </w:rPr>
        <w:t>1</w:t>
      </w:r>
      <w:proofErr w:type="gramStart"/>
      <w:r w:rsidR="002A7CBF">
        <w:rPr>
          <w:rFonts w:ascii="Times New Roman" w:hAnsi="Times New Roman" w:cs="Times New Roman" w:hint="eastAsia"/>
          <w:sz w:val="20"/>
          <w:szCs w:val="20"/>
          <w:vertAlign w:val="subscript"/>
        </w:rPr>
        <w:t>,np</w:t>
      </w:r>
      <w:proofErr w:type="gramEnd"/>
      <w:r w:rsidRPr="009D1758">
        <w:rPr>
          <w:rFonts w:ascii="Times New Roman" w:hAnsi="Times New Roman" w:cs="Times New Roman" w:hint="eastAsia"/>
          <w:sz w:val="20"/>
          <w:szCs w:val="20"/>
        </w:rPr>
        <w:t xml:space="preserve"> is the ratio of visiting news portal in the time periods.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,np</m:t>
            </m:r>
          </m:sub>
        </m:sSub>
      </m:oMath>
      <w:r w:rsidRPr="009D1758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gramStart"/>
      <w:r w:rsidRPr="009D1758">
        <w:rPr>
          <w:rFonts w:ascii="Times New Roman" w:hAnsi="Times New Roman" w:cs="Times New Roman" w:hint="eastAsia"/>
          <w:sz w:val="20"/>
          <w:szCs w:val="20"/>
        </w:rPr>
        <w:t>expresses</w:t>
      </w:r>
      <w:proofErr w:type="gramEnd"/>
      <w:r w:rsidRPr="009D1758">
        <w:rPr>
          <w:rFonts w:ascii="Times New Roman" w:hAnsi="Times New Roman" w:cs="Times New Roman" w:hint="eastAsia"/>
          <w:sz w:val="20"/>
          <w:szCs w:val="20"/>
        </w:rPr>
        <w:t xml:space="preserve"> the probability of a news portal visitor get the information from website. Believing probability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3,np</m:t>
            </m:r>
          </m:sub>
        </m:sSub>
      </m:oMath>
      <w:r w:rsidRPr="009D1758">
        <w:rPr>
          <w:rFonts w:ascii="Times New Roman" w:hAnsi="Times New Roman" w:cs="Times New Roman" w:hint="eastAsia"/>
          <w:sz w:val="20"/>
          <w:szCs w:val="20"/>
        </w:rPr>
        <w:t xml:space="preserve"> is calculated through the degree of trust of news portal (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portal</m:t>
            </m:r>
          </m:sub>
        </m:sSub>
      </m:oMath>
      <w:r w:rsidRPr="009D1758">
        <w:rPr>
          <w:rFonts w:ascii="Times New Roman" w:hAnsi="Times New Roman" w:cs="Times New Roman" w:hint="eastAsia"/>
          <w:sz w:val="20"/>
          <w:szCs w:val="20"/>
        </w:rPr>
        <w:t>) and receiving times of information n (</w:t>
      </w:r>
      <m:oMath>
        <m:r>
          <m:rPr>
            <m:sty m:val="p"/>
          </m:rPr>
          <w:rPr>
            <w:rFonts w:ascii="Cambria Math" w:hAnsi="Cambria Math" w:cs="STIXGeneral-Regular"/>
            <w:sz w:val="20"/>
            <w:szCs w:val="20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use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STIXGeneral-Regular"/>
                    <w:sz w:val="20"/>
                    <w:szCs w:val="20"/>
                  </w:rPr>
                  <m:t>i</m:t>
                </m:r>
              </m:e>
            </m:d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30</m:t>
            </m:r>
          </m:den>
        </m:f>
      </m:oMath>
      <w:r w:rsidRPr="009D1758">
        <w:rPr>
          <w:rFonts w:ascii="Times New Roman" w:hAnsi="Times New Roman" w:cs="Times New Roman" w:hint="eastAsia"/>
          <w:sz w:val="20"/>
          <w:szCs w:val="20"/>
        </w:rPr>
        <w:t>). In summary, effective information dissemination probability P</w:t>
      </w:r>
      <w:r w:rsidR="00AD2D42" w:rsidRPr="00F35142">
        <w:rPr>
          <w:rFonts w:ascii="Times New Roman" w:hAnsi="Times New Roman" w:cs="Times New Roman"/>
          <w:sz w:val="20"/>
          <w:szCs w:val="20"/>
          <w:vertAlign w:val="subscript"/>
        </w:rPr>
        <w:t>np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 is calculated by </w:t>
      </w:r>
      <w:r w:rsidR="008B6ADE">
        <w:rPr>
          <w:rFonts w:ascii="Times New Roman" w:hAnsi="Times New Roman" w:cs="Times New Roman" w:hint="eastAsia"/>
          <w:sz w:val="20"/>
          <w:szCs w:val="20"/>
        </w:rPr>
        <w:t>e</w:t>
      </w:r>
      <w:r w:rsidRPr="009D1758">
        <w:rPr>
          <w:rFonts w:ascii="Times New Roman" w:hAnsi="Times New Roman" w:cs="Times New Roman" w:hint="eastAsia"/>
          <w:sz w:val="20"/>
          <w:szCs w:val="20"/>
        </w:rPr>
        <w:t xml:space="preserve">quation 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Pr="009D1758">
        <w:rPr>
          <w:rFonts w:ascii="Times New Roman" w:hAnsi="Times New Roman" w:cs="Times New Roman" w:hint="eastAsia"/>
          <w:sz w:val="20"/>
          <w:szCs w:val="20"/>
        </w:rPr>
        <w:t>3.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72"/>
        <w:gridCol w:w="550"/>
      </w:tblGrid>
      <w:tr w:rsidR="00007BAE" w:rsidRPr="009D1758" w:rsidTr="00152ABE">
        <w:trPr>
          <w:jc w:val="center"/>
        </w:trPr>
        <w:tc>
          <w:tcPr>
            <w:tcW w:w="7972" w:type="dxa"/>
            <w:vAlign w:val="center"/>
          </w:tcPr>
          <w:p w:rsidR="00007BAE" w:rsidRPr="009D1758" w:rsidRDefault="00912AAE" w:rsidP="00702BAC">
            <w:pPr>
              <w:spacing w:line="480" w:lineRule="auto"/>
              <w:contextualSpacing/>
              <w:jc w:val="center"/>
              <w:rPr>
                <w:rFonts w:ascii="Cambria Math" w:hAnsi="Cambria Math" w:cs="Times New Roman" w:hint="eastAsia"/>
                <w:sz w:val="20"/>
                <w:szCs w:val="20"/>
              </w:rPr>
            </w:pPr>
            <w:r w:rsidRPr="004611C9">
              <w:rPr>
                <w:position w:val="-60"/>
              </w:rPr>
              <w:object w:dxaOrig="6580" w:dyaOrig="1320">
                <v:shape id="_x0000_i1026" type="#_x0000_t75" style="width:329pt;height:66pt" o:ole="">
                  <v:imagedata r:id="rId11" o:title=""/>
                </v:shape>
                <o:OLEObject Type="Embed" ProgID="Equation.DSMT4" ShapeID="_x0000_i1026" DrawAspect="Content" ObjectID="_1461046326" r:id="rId12"/>
              </w:object>
            </w:r>
          </w:p>
        </w:tc>
        <w:tc>
          <w:tcPr>
            <w:tcW w:w="550" w:type="dxa"/>
            <w:vAlign w:val="center"/>
          </w:tcPr>
          <w:p w:rsidR="00007BAE" w:rsidRPr="009D1758" w:rsidRDefault="00007BAE" w:rsidP="00702BA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5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D1758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</w:tr>
    </w:tbl>
    <w:p w:rsidR="00912AAE" w:rsidRDefault="00007BAE" w:rsidP="00702BAC">
      <w:pPr>
        <w:autoSpaceDE w:val="0"/>
        <w:autoSpaceDN w:val="0"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iCs/>
          <w:sz w:val="20"/>
          <w:szCs w:val="20"/>
        </w:rPr>
      </w:pPr>
      <w:r w:rsidRPr="009D1758">
        <w:rPr>
          <w:rFonts w:ascii="Times New Roman" w:hAnsi="Times New Roman" w:cs="Times New Roman" w:hint="eastAsia"/>
          <w:iCs/>
          <w:sz w:val="20"/>
          <w:szCs w:val="20"/>
        </w:rPr>
        <w:t>Delay time of information dissemination in news portal is similar with television, and the final value is calculated below:</w:t>
      </w:r>
      <w:r w:rsidR="00912AAE">
        <w:rPr>
          <w:rFonts w:ascii="Times New Roman" w:hAnsi="Times New Roman" w:cs="Times New Roman" w:hint="eastAsia"/>
          <w:sz w:val="20"/>
          <w:szCs w:val="20"/>
        </w:rPr>
        <w:t xml:space="preserve">  </w:t>
      </w:r>
    </w:p>
    <w:p w:rsidR="00007BAE" w:rsidRDefault="00C21FD8" w:rsidP="00C21FD8">
      <w:pPr>
        <w:autoSpaceDE w:val="0"/>
        <w:autoSpaceDN w:val="0"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D62400">
        <w:rPr>
          <w:rFonts w:ascii="Times New Roman" w:hAnsi="Times New Roman" w:cs="Times New Roman"/>
          <w:position w:val="-54"/>
          <w:sz w:val="18"/>
          <w:szCs w:val="18"/>
        </w:rPr>
        <w:object w:dxaOrig="7900" w:dyaOrig="1200">
          <v:shape id="_x0000_i1027" type="#_x0000_t75" style="width:395pt;height:60pt" o:ole="">
            <v:imagedata r:id="rId13" o:title=""/>
          </v:shape>
          <o:OLEObject Type="Embed" ProgID="Equation.DSMT4" ShapeID="_x0000_i1027" DrawAspect="Content" ObjectID="_1461046327" r:id="rId14"/>
        </w:object>
      </w:r>
      <w:r w:rsidR="00007BAE" w:rsidRPr="003946DB">
        <w:rPr>
          <w:rFonts w:ascii="Times New Roman" w:hAnsi="Times New Roman" w:cs="Times New Roman"/>
          <w:sz w:val="20"/>
          <w:szCs w:val="20"/>
        </w:rPr>
        <w:t>(14)</w:t>
      </w:r>
    </w:p>
    <w:p w:rsidR="00E67934" w:rsidRDefault="00E67934" w:rsidP="00F35142">
      <w:pPr>
        <w:autoSpaceDE w:val="0"/>
        <w:autoSpaceDN w:val="0"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,np</m:t>
            </m:r>
          </m:sub>
        </m:sSub>
      </m:oMath>
      <w:proofErr w:type="gramStart"/>
      <w:r>
        <w:rPr>
          <w:rFonts w:ascii="Times New Roman" w:hAnsi="Times New Roman" w:cs="Times New Roman" w:hint="eastAsia"/>
          <w:sz w:val="20"/>
          <w:szCs w:val="20"/>
        </w:rPr>
        <w:t xml:space="preserve"> is total delay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time of news portal;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,np</m:t>
            </m:r>
          </m:sub>
        </m:sSub>
      </m:oMath>
      <w:r>
        <w:rPr>
          <w:rFonts w:ascii="Times New Roman" w:hAnsi="Times New Roman" w:cs="Times New Roman" w:hint="eastAsia"/>
          <w:sz w:val="20"/>
          <w:szCs w:val="20"/>
        </w:rPr>
        <w:t xml:space="preserve"> denotes the proportion of each period to 24 hours;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,np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(t)</m:t>
        </m:r>
      </m:oMath>
      <w:r>
        <w:rPr>
          <w:rFonts w:ascii="Times New Roman" w:hAnsi="Times New Roman" w:cs="Times New Roman" w:hint="eastAsia"/>
          <w:sz w:val="20"/>
          <w:szCs w:val="20"/>
        </w:rPr>
        <w:t xml:space="preserve"> is the function of delay time;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,np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(dt)</m:t>
        </m:r>
      </m:oMath>
      <w:r>
        <w:rPr>
          <w:rFonts w:ascii="Times New Roman" w:hAnsi="Times New Roman" w:cs="Times New Roman" w:hint="eastAsia"/>
          <w:sz w:val="20"/>
          <w:szCs w:val="20"/>
        </w:rPr>
        <w:t xml:space="preserve"> represents the time weight of dt.</w:t>
      </w:r>
    </w:p>
    <w:p w:rsidR="005351E3" w:rsidRPr="005351E3" w:rsidRDefault="00007BAE" w:rsidP="00702BAC">
      <w:pPr>
        <w:spacing w:line="480" w:lineRule="auto"/>
        <w:contextualSpacing/>
        <w:jc w:val="right"/>
        <w:rPr>
          <w:rFonts w:ascii="Times New Roman" w:hAnsi="Times New Roman" w:cs="Times New Roman"/>
        </w:rPr>
      </w:pPr>
      <w:r w:rsidRPr="00034880">
        <w:rPr>
          <w:rFonts w:ascii="Times New Roman" w:hAnsi="Times New Roman" w:cs="Times New Roman"/>
          <w:position w:val="-36"/>
        </w:rPr>
        <w:object w:dxaOrig="5700" w:dyaOrig="840">
          <v:shape id="_x0000_i1028" type="#_x0000_t75" style="width:285pt;height:42pt" o:ole="">
            <v:imagedata r:id="rId15" o:title=""/>
          </v:shape>
          <o:OLEObject Type="Embed" ProgID="Equation.DSMT4" ShapeID="_x0000_i1028" DrawAspect="Content" ObjectID="_1461046328" r:id="rId16"/>
        </w:object>
      </w:r>
      <w:r w:rsidR="00286B24">
        <w:rPr>
          <w:rFonts w:ascii="Times New Roman" w:hAnsi="Times New Roman" w:cs="Times New Roman" w:hint="eastAsia"/>
        </w:rPr>
        <w:t xml:space="preserve"> </w:t>
      </w:r>
      <w:r w:rsidR="00286B24">
        <w:rPr>
          <w:rFonts w:ascii="Times New Roman" w:hAnsi="Times New Roman" w:cs="Times New Roman" w:hint="eastAsia"/>
        </w:rPr>
        <w:tab/>
      </w:r>
      <w:r w:rsidR="00286B24">
        <w:rPr>
          <w:rFonts w:ascii="Times New Roman" w:hAnsi="Times New Roman" w:cs="Times New Roman" w:hint="eastAsia"/>
        </w:rPr>
        <w:tab/>
      </w:r>
      <w:r w:rsidR="00286B24">
        <w:rPr>
          <w:rFonts w:ascii="Times New Roman" w:hAnsi="Times New Roman" w:cs="Times New Roman" w:hint="eastAsia"/>
        </w:rPr>
        <w:tab/>
      </w:r>
      <w:r w:rsidR="00286B24">
        <w:rPr>
          <w:rFonts w:ascii="Times New Roman" w:hAnsi="Times New Roman" w:cs="Times New Roman" w:hint="eastAsia"/>
        </w:rPr>
        <w:tab/>
        <w:t>(15)</w:t>
      </w:r>
    </w:p>
    <w:sectPr w:rsidR="005351E3" w:rsidRPr="005351E3" w:rsidSect="00715846">
      <w:footerReference w:type="default" r:id="rId17"/>
      <w:pgSz w:w="11906" w:h="16838"/>
      <w:pgMar w:top="1440" w:right="1800" w:bottom="1440" w:left="180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2177" w:rsidRDefault="003C2177" w:rsidP="008E7020">
      <w:r>
        <w:separator/>
      </w:r>
    </w:p>
  </w:endnote>
  <w:endnote w:type="continuationSeparator" w:id="0">
    <w:p w:rsidR="003C2177" w:rsidRDefault="003C2177" w:rsidP="008E7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onaco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STIXGeneral-Regular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67301746"/>
      <w:docPartObj>
        <w:docPartGallery w:val="Page Numbers (Bottom of Page)"/>
        <w:docPartUnique/>
      </w:docPartObj>
    </w:sdtPr>
    <w:sdtEndPr/>
    <w:sdtContent>
      <w:p w:rsidR="00BB18D9" w:rsidRDefault="00BB18D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50CA" w:rsidRPr="001F50CA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BB18D9" w:rsidRDefault="00BB18D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2177" w:rsidRDefault="003C2177" w:rsidP="008E7020">
      <w:r>
        <w:separator/>
      </w:r>
    </w:p>
  </w:footnote>
  <w:footnote w:type="continuationSeparator" w:id="0">
    <w:p w:rsidR="003C2177" w:rsidRDefault="003C2177" w:rsidP="008E70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63AF1"/>
    <w:multiLevelType w:val="multilevel"/>
    <w:tmpl w:val="AEAEE0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21881AD5"/>
    <w:multiLevelType w:val="hybridMultilevel"/>
    <w:tmpl w:val="048CDE60"/>
    <w:lvl w:ilvl="0" w:tplc="B3380D7C">
      <w:start w:val="1"/>
      <w:numFmt w:val="decimal"/>
      <w:lvlText w:val="[%1]"/>
      <w:lvlJc w:val="left"/>
      <w:pPr>
        <w:ind w:left="420" w:hanging="420"/>
      </w:pPr>
      <w:rPr>
        <w:rFonts w:hint="eastAsia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5EC3B02"/>
    <w:multiLevelType w:val="hybridMultilevel"/>
    <w:tmpl w:val="7668DA3C"/>
    <w:lvl w:ilvl="0" w:tplc="E7A8C21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54F50C93"/>
    <w:multiLevelType w:val="hybridMultilevel"/>
    <w:tmpl w:val="22EE4F12"/>
    <w:lvl w:ilvl="0" w:tplc="922AB93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753C6215"/>
    <w:multiLevelType w:val="hybridMultilevel"/>
    <w:tmpl w:val="3740E7D0"/>
    <w:lvl w:ilvl="0" w:tplc="EB7801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89A7A82"/>
    <w:multiLevelType w:val="hybridMultilevel"/>
    <w:tmpl w:val="DD8CF75C"/>
    <w:lvl w:ilvl="0" w:tplc="94422C2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040"/>
    <w:rsid w:val="000008F5"/>
    <w:rsid w:val="0000321E"/>
    <w:rsid w:val="00003960"/>
    <w:rsid w:val="00003E20"/>
    <w:rsid w:val="000045ED"/>
    <w:rsid w:val="0000656F"/>
    <w:rsid w:val="00007BAE"/>
    <w:rsid w:val="0001032E"/>
    <w:rsid w:val="00010BE4"/>
    <w:rsid w:val="00011D5F"/>
    <w:rsid w:val="0001235B"/>
    <w:rsid w:val="00012398"/>
    <w:rsid w:val="00012930"/>
    <w:rsid w:val="00013DDD"/>
    <w:rsid w:val="00014C3F"/>
    <w:rsid w:val="00015B99"/>
    <w:rsid w:val="00017834"/>
    <w:rsid w:val="0002002E"/>
    <w:rsid w:val="00022052"/>
    <w:rsid w:val="0002228C"/>
    <w:rsid w:val="00022411"/>
    <w:rsid w:val="00022CAF"/>
    <w:rsid w:val="000262E7"/>
    <w:rsid w:val="00026913"/>
    <w:rsid w:val="000303D0"/>
    <w:rsid w:val="00031510"/>
    <w:rsid w:val="000316C1"/>
    <w:rsid w:val="00031B72"/>
    <w:rsid w:val="00031FA5"/>
    <w:rsid w:val="00032464"/>
    <w:rsid w:val="0003322D"/>
    <w:rsid w:val="00034656"/>
    <w:rsid w:val="0003478E"/>
    <w:rsid w:val="00034880"/>
    <w:rsid w:val="00035B77"/>
    <w:rsid w:val="00036740"/>
    <w:rsid w:val="0004114D"/>
    <w:rsid w:val="00041A19"/>
    <w:rsid w:val="00041DAA"/>
    <w:rsid w:val="00042254"/>
    <w:rsid w:val="00043435"/>
    <w:rsid w:val="00043643"/>
    <w:rsid w:val="00045DBE"/>
    <w:rsid w:val="00047EDF"/>
    <w:rsid w:val="00050394"/>
    <w:rsid w:val="0005170E"/>
    <w:rsid w:val="00052A67"/>
    <w:rsid w:val="00052D77"/>
    <w:rsid w:val="00053775"/>
    <w:rsid w:val="00053DEA"/>
    <w:rsid w:val="00054108"/>
    <w:rsid w:val="00055096"/>
    <w:rsid w:val="00055ABA"/>
    <w:rsid w:val="000569DC"/>
    <w:rsid w:val="00060346"/>
    <w:rsid w:val="00060665"/>
    <w:rsid w:val="000606F7"/>
    <w:rsid w:val="000622C5"/>
    <w:rsid w:val="00064B16"/>
    <w:rsid w:val="00064E02"/>
    <w:rsid w:val="000659C4"/>
    <w:rsid w:val="000662BE"/>
    <w:rsid w:val="000704CC"/>
    <w:rsid w:val="000708EF"/>
    <w:rsid w:val="0007102D"/>
    <w:rsid w:val="000722E7"/>
    <w:rsid w:val="000723A5"/>
    <w:rsid w:val="0007248C"/>
    <w:rsid w:val="00072662"/>
    <w:rsid w:val="00072FE4"/>
    <w:rsid w:val="00073A59"/>
    <w:rsid w:val="00073CCD"/>
    <w:rsid w:val="00074AC9"/>
    <w:rsid w:val="000753F4"/>
    <w:rsid w:val="00075995"/>
    <w:rsid w:val="00076FEC"/>
    <w:rsid w:val="000779A1"/>
    <w:rsid w:val="00077CC1"/>
    <w:rsid w:val="000800F3"/>
    <w:rsid w:val="00082805"/>
    <w:rsid w:val="00082C02"/>
    <w:rsid w:val="00084DC0"/>
    <w:rsid w:val="000870BB"/>
    <w:rsid w:val="00087728"/>
    <w:rsid w:val="00087D32"/>
    <w:rsid w:val="00090445"/>
    <w:rsid w:val="0009048A"/>
    <w:rsid w:val="000918F1"/>
    <w:rsid w:val="00091C23"/>
    <w:rsid w:val="00093B88"/>
    <w:rsid w:val="00094258"/>
    <w:rsid w:val="00095B08"/>
    <w:rsid w:val="00095EB6"/>
    <w:rsid w:val="000967CE"/>
    <w:rsid w:val="00096A9E"/>
    <w:rsid w:val="00096C49"/>
    <w:rsid w:val="00097058"/>
    <w:rsid w:val="0009733B"/>
    <w:rsid w:val="00097DEF"/>
    <w:rsid w:val="000A05E8"/>
    <w:rsid w:val="000A0BF0"/>
    <w:rsid w:val="000A378D"/>
    <w:rsid w:val="000A3A6F"/>
    <w:rsid w:val="000A3AAA"/>
    <w:rsid w:val="000A4230"/>
    <w:rsid w:val="000A45F8"/>
    <w:rsid w:val="000A4789"/>
    <w:rsid w:val="000A638E"/>
    <w:rsid w:val="000A79C0"/>
    <w:rsid w:val="000B0A49"/>
    <w:rsid w:val="000B267E"/>
    <w:rsid w:val="000B2886"/>
    <w:rsid w:val="000B4001"/>
    <w:rsid w:val="000B474C"/>
    <w:rsid w:val="000B4A31"/>
    <w:rsid w:val="000B4BD5"/>
    <w:rsid w:val="000B5361"/>
    <w:rsid w:val="000B5630"/>
    <w:rsid w:val="000B61D7"/>
    <w:rsid w:val="000B6BBC"/>
    <w:rsid w:val="000B6F82"/>
    <w:rsid w:val="000B7491"/>
    <w:rsid w:val="000C2BA1"/>
    <w:rsid w:val="000C3DF1"/>
    <w:rsid w:val="000C3F53"/>
    <w:rsid w:val="000C57E5"/>
    <w:rsid w:val="000C614A"/>
    <w:rsid w:val="000C648F"/>
    <w:rsid w:val="000C65C0"/>
    <w:rsid w:val="000D1BFF"/>
    <w:rsid w:val="000D2320"/>
    <w:rsid w:val="000D2D82"/>
    <w:rsid w:val="000D36E4"/>
    <w:rsid w:val="000D3A53"/>
    <w:rsid w:val="000D3B9B"/>
    <w:rsid w:val="000D4560"/>
    <w:rsid w:val="000D519D"/>
    <w:rsid w:val="000E0D05"/>
    <w:rsid w:val="000E11A5"/>
    <w:rsid w:val="000E1459"/>
    <w:rsid w:val="000E4A02"/>
    <w:rsid w:val="000E5FF1"/>
    <w:rsid w:val="000E6191"/>
    <w:rsid w:val="000E6251"/>
    <w:rsid w:val="000E66B4"/>
    <w:rsid w:val="000E6E6C"/>
    <w:rsid w:val="000F01A6"/>
    <w:rsid w:val="000F03A9"/>
    <w:rsid w:val="000F0F8B"/>
    <w:rsid w:val="000F1794"/>
    <w:rsid w:val="000F4B0D"/>
    <w:rsid w:val="000F665E"/>
    <w:rsid w:val="000F6A64"/>
    <w:rsid w:val="000F6E75"/>
    <w:rsid w:val="000F72A2"/>
    <w:rsid w:val="00100E69"/>
    <w:rsid w:val="00105817"/>
    <w:rsid w:val="00106BE2"/>
    <w:rsid w:val="0010771C"/>
    <w:rsid w:val="00110EB8"/>
    <w:rsid w:val="00110EF3"/>
    <w:rsid w:val="001112A3"/>
    <w:rsid w:val="00114D20"/>
    <w:rsid w:val="00114D6A"/>
    <w:rsid w:val="00115CBE"/>
    <w:rsid w:val="0012442A"/>
    <w:rsid w:val="0012469A"/>
    <w:rsid w:val="0012487B"/>
    <w:rsid w:val="0012536F"/>
    <w:rsid w:val="0013019C"/>
    <w:rsid w:val="00130365"/>
    <w:rsid w:val="00130672"/>
    <w:rsid w:val="00131E68"/>
    <w:rsid w:val="00132655"/>
    <w:rsid w:val="001326D7"/>
    <w:rsid w:val="0013301A"/>
    <w:rsid w:val="0013392A"/>
    <w:rsid w:val="00133AD8"/>
    <w:rsid w:val="001343ED"/>
    <w:rsid w:val="00134B6E"/>
    <w:rsid w:val="00135A05"/>
    <w:rsid w:val="0013658F"/>
    <w:rsid w:val="00141C4D"/>
    <w:rsid w:val="00141D44"/>
    <w:rsid w:val="001420EA"/>
    <w:rsid w:val="00142359"/>
    <w:rsid w:val="0014274B"/>
    <w:rsid w:val="00143336"/>
    <w:rsid w:val="00143E08"/>
    <w:rsid w:val="00145DDF"/>
    <w:rsid w:val="001472EC"/>
    <w:rsid w:val="00147668"/>
    <w:rsid w:val="001477D1"/>
    <w:rsid w:val="001503B5"/>
    <w:rsid w:val="0015132E"/>
    <w:rsid w:val="00152648"/>
    <w:rsid w:val="001529C0"/>
    <w:rsid w:val="00152ABE"/>
    <w:rsid w:val="00152D9D"/>
    <w:rsid w:val="00155E46"/>
    <w:rsid w:val="00156730"/>
    <w:rsid w:val="001567AC"/>
    <w:rsid w:val="00160209"/>
    <w:rsid w:val="00160688"/>
    <w:rsid w:val="00160A61"/>
    <w:rsid w:val="00160BFC"/>
    <w:rsid w:val="00160FCA"/>
    <w:rsid w:val="0016185F"/>
    <w:rsid w:val="00161A51"/>
    <w:rsid w:val="00164FDC"/>
    <w:rsid w:val="00170AFE"/>
    <w:rsid w:val="001711C6"/>
    <w:rsid w:val="00171967"/>
    <w:rsid w:val="00173359"/>
    <w:rsid w:val="00175C4C"/>
    <w:rsid w:val="00176218"/>
    <w:rsid w:val="00177A7E"/>
    <w:rsid w:val="00180A0C"/>
    <w:rsid w:val="00181A42"/>
    <w:rsid w:val="001836B7"/>
    <w:rsid w:val="00184D6F"/>
    <w:rsid w:val="00185D37"/>
    <w:rsid w:val="00186270"/>
    <w:rsid w:val="001867B5"/>
    <w:rsid w:val="00187F6E"/>
    <w:rsid w:val="00190A62"/>
    <w:rsid w:val="001913B2"/>
    <w:rsid w:val="00191810"/>
    <w:rsid w:val="001922E4"/>
    <w:rsid w:val="00192772"/>
    <w:rsid w:val="00192FD2"/>
    <w:rsid w:val="001938B1"/>
    <w:rsid w:val="0019429E"/>
    <w:rsid w:val="00194C5B"/>
    <w:rsid w:val="00195079"/>
    <w:rsid w:val="00195624"/>
    <w:rsid w:val="00197BE8"/>
    <w:rsid w:val="001A0AFE"/>
    <w:rsid w:val="001A1ABE"/>
    <w:rsid w:val="001A1B4F"/>
    <w:rsid w:val="001A2BA8"/>
    <w:rsid w:val="001A31FA"/>
    <w:rsid w:val="001A3B01"/>
    <w:rsid w:val="001A6491"/>
    <w:rsid w:val="001A7957"/>
    <w:rsid w:val="001A7D12"/>
    <w:rsid w:val="001B0361"/>
    <w:rsid w:val="001B070F"/>
    <w:rsid w:val="001B1D08"/>
    <w:rsid w:val="001B1D77"/>
    <w:rsid w:val="001B3092"/>
    <w:rsid w:val="001B6227"/>
    <w:rsid w:val="001B784D"/>
    <w:rsid w:val="001C0648"/>
    <w:rsid w:val="001C089C"/>
    <w:rsid w:val="001C0A50"/>
    <w:rsid w:val="001C10B4"/>
    <w:rsid w:val="001C37C5"/>
    <w:rsid w:val="001C783F"/>
    <w:rsid w:val="001C7EF7"/>
    <w:rsid w:val="001D0BD7"/>
    <w:rsid w:val="001D10C1"/>
    <w:rsid w:val="001D2427"/>
    <w:rsid w:val="001D25BF"/>
    <w:rsid w:val="001D392E"/>
    <w:rsid w:val="001D3B30"/>
    <w:rsid w:val="001D4575"/>
    <w:rsid w:val="001D487A"/>
    <w:rsid w:val="001D6250"/>
    <w:rsid w:val="001D6321"/>
    <w:rsid w:val="001D68D2"/>
    <w:rsid w:val="001D7CA5"/>
    <w:rsid w:val="001E028A"/>
    <w:rsid w:val="001E1C97"/>
    <w:rsid w:val="001E2C6B"/>
    <w:rsid w:val="001E3AA5"/>
    <w:rsid w:val="001E5638"/>
    <w:rsid w:val="001E58CB"/>
    <w:rsid w:val="001E5C90"/>
    <w:rsid w:val="001E68DD"/>
    <w:rsid w:val="001E72C4"/>
    <w:rsid w:val="001E76D5"/>
    <w:rsid w:val="001F137F"/>
    <w:rsid w:val="001F1E3C"/>
    <w:rsid w:val="001F2656"/>
    <w:rsid w:val="001F3C99"/>
    <w:rsid w:val="001F3DC8"/>
    <w:rsid w:val="001F50CA"/>
    <w:rsid w:val="001F5354"/>
    <w:rsid w:val="001F7B9F"/>
    <w:rsid w:val="0020079B"/>
    <w:rsid w:val="002011D6"/>
    <w:rsid w:val="0020212E"/>
    <w:rsid w:val="0020317B"/>
    <w:rsid w:val="002041B1"/>
    <w:rsid w:val="00205185"/>
    <w:rsid w:val="00206F44"/>
    <w:rsid w:val="002073F4"/>
    <w:rsid w:val="002078C6"/>
    <w:rsid w:val="00207A9E"/>
    <w:rsid w:val="00210792"/>
    <w:rsid w:val="002117AA"/>
    <w:rsid w:val="00213BB5"/>
    <w:rsid w:val="00214FA1"/>
    <w:rsid w:val="00216F56"/>
    <w:rsid w:val="00216F7B"/>
    <w:rsid w:val="00220574"/>
    <w:rsid w:val="00220BCD"/>
    <w:rsid w:val="002222C2"/>
    <w:rsid w:val="00222554"/>
    <w:rsid w:val="00222928"/>
    <w:rsid w:val="00223625"/>
    <w:rsid w:val="0022480E"/>
    <w:rsid w:val="00226715"/>
    <w:rsid w:val="00226953"/>
    <w:rsid w:val="00226DAA"/>
    <w:rsid w:val="00232E22"/>
    <w:rsid w:val="00232FE9"/>
    <w:rsid w:val="00233EC7"/>
    <w:rsid w:val="002359FE"/>
    <w:rsid w:val="00236CEF"/>
    <w:rsid w:val="00240BBB"/>
    <w:rsid w:val="00242484"/>
    <w:rsid w:val="00242A4E"/>
    <w:rsid w:val="00243024"/>
    <w:rsid w:val="00243709"/>
    <w:rsid w:val="00244F97"/>
    <w:rsid w:val="002450E0"/>
    <w:rsid w:val="0025069D"/>
    <w:rsid w:val="00252C0A"/>
    <w:rsid w:val="00253F10"/>
    <w:rsid w:val="0025496A"/>
    <w:rsid w:val="002549EC"/>
    <w:rsid w:val="00254D46"/>
    <w:rsid w:val="00254F1B"/>
    <w:rsid w:val="00254F7C"/>
    <w:rsid w:val="00255451"/>
    <w:rsid w:val="00255A4A"/>
    <w:rsid w:val="002571F9"/>
    <w:rsid w:val="0025775F"/>
    <w:rsid w:val="00257B01"/>
    <w:rsid w:val="00257B5D"/>
    <w:rsid w:val="00257F7D"/>
    <w:rsid w:val="0026045C"/>
    <w:rsid w:val="002604D0"/>
    <w:rsid w:val="002631E0"/>
    <w:rsid w:val="00263339"/>
    <w:rsid w:val="00263F29"/>
    <w:rsid w:val="002648B6"/>
    <w:rsid w:val="00264BE9"/>
    <w:rsid w:val="00264F7A"/>
    <w:rsid w:val="0026553A"/>
    <w:rsid w:val="00265979"/>
    <w:rsid w:val="002662FE"/>
    <w:rsid w:val="0026677F"/>
    <w:rsid w:val="002670CF"/>
    <w:rsid w:val="00271704"/>
    <w:rsid w:val="002730F0"/>
    <w:rsid w:val="00274CB3"/>
    <w:rsid w:val="002751A2"/>
    <w:rsid w:val="002766A8"/>
    <w:rsid w:val="0027751C"/>
    <w:rsid w:val="0028161E"/>
    <w:rsid w:val="0028218C"/>
    <w:rsid w:val="00282219"/>
    <w:rsid w:val="00282464"/>
    <w:rsid w:val="00282E72"/>
    <w:rsid w:val="002836BF"/>
    <w:rsid w:val="00283DC7"/>
    <w:rsid w:val="002850E3"/>
    <w:rsid w:val="00285EBF"/>
    <w:rsid w:val="00286028"/>
    <w:rsid w:val="00286B24"/>
    <w:rsid w:val="002870D3"/>
    <w:rsid w:val="00290699"/>
    <w:rsid w:val="00291BEC"/>
    <w:rsid w:val="0029295F"/>
    <w:rsid w:val="0029533C"/>
    <w:rsid w:val="00295569"/>
    <w:rsid w:val="00295729"/>
    <w:rsid w:val="00295885"/>
    <w:rsid w:val="00296B75"/>
    <w:rsid w:val="002975EC"/>
    <w:rsid w:val="002A1C99"/>
    <w:rsid w:val="002A1F53"/>
    <w:rsid w:val="002A3B31"/>
    <w:rsid w:val="002A3BC5"/>
    <w:rsid w:val="002A4DEF"/>
    <w:rsid w:val="002A4E19"/>
    <w:rsid w:val="002A4FF6"/>
    <w:rsid w:val="002A5171"/>
    <w:rsid w:val="002A5779"/>
    <w:rsid w:val="002A68D1"/>
    <w:rsid w:val="002A6B45"/>
    <w:rsid w:val="002A7AF4"/>
    <w:rsid w:val="002A7CBF"/>
    <w:rsid w:val="002B13BC"/>
    <w:rsid w:val="002B2FA4"/>
    <w:rsid w:val="002B478B"/>
    <w:rsid w:val="002B4E32"/>
    <w:rsid w:val="002B504E"/>
    <w:rsid w:val="002B51F6"/>
    <w:rsid w:val="002B578E"/>
    <w:rsid w:val="002B65FE"/>
    <w:rsid w:val="002C0FAA"/>
    <w:rsid w:val="002C1E6C"/>
    <w:rsid w:val="002C300F"/>
    <w:rsid w:val="002C33D8"/>
    <w:rsid w:val="002C3868"/>
    <w:rsid w:val="002C40EF"/>
    <w:rsid w:val="002C4886"/>
    <w:rsid w:val="002D023A"/>
    <w:rsid w:val="002D1200"/>
    <w:rsid w:val="002D3FC9"/>
    <w:rsid w:val="002D4DE5"/>
    <w:rsid w:val="002D52AE"/>
    <w:rsid w:val="002D660D"/>
    <w:rsid w:val="002D66FB"/>
    <w:rsid w:val="002D6AD4"/>
    <w:rsid w:val="002D7E9E"/>
    <w:rsid w:val="002E0825"/>
    <w:rsid w:val="002E12E6"/>
    <w:rsid w:val="002E1F41"/>
    <w:rsid w:val="002E23F3"/>
    <w:rsid w:val="002E45E2"/>
    <w:rsid w:val="002E68CC"/>
    <w:rsid w:val="002E6BB7"/>
    <w:rsid w:val="002E6D7A"/>
    <w:rsid w:val="002E785E"/>
    <w:rsid w:val="002E7C68"/>
    <w:rsid w:val="002F0D17"/>
    <w:rsid w:val="002F1039"/>
    <w:rsid w:val="002F1771"/>
    <w:rsid w:val="002F18E9"/>
    <w:rsid w:val="002F22FB"/>
    <w:rsid w:val="002F315E"/>
    <w:rsid w:val="002F324A"/>
    <w:rsid w:val="002F3E5C"/>
    <w:rsid w:val="002F43BC"/>
    <w:rsid w:val="002F445B"/>
    <w:rsid w:val="002F4657"/>
    <w:rsid w:val="002F4976"/>
    <w:rsid w:val="002F546E"/>
    <w:rsid w:val="002F7ED8"/>
    <w:rsid w:val="00300703"/>
    <w:rsid w:val="00302233"/>
    <w:rsid w:val="00303178"/>
    <w:rsid w:val="00304F7B"/>
    <w:rsid w:val="00305513"/>
    <w:rsid w:val="00305C8A"/>
    <w:rsid w:val="0030627F"/>
    <w:rsid w:val="003072A2"/>
    <w:rsid w:val="00307401"/>
    <w:rsid w:val="003118DD"/>
    <w:rsid w:val="0031251D"/>
    <w:rsid w:val="00313EB8"/>
    <w:rsid w:val="00313F93"/>
    <w:rsid w:val="003153C5"/>
    <w:rsid w:val="00315761"/>
    <w:rsid w:val="00315A8A"/>
    <w:rsid w:val="00315DB3"/>
    <w:rsid w:val="00316354"/>
    <w:rsid w:val="00316761"/>
    <w:rsid w:val="00316B77"/>
    <w:rsid w:val="00316DC6"/>
    <w:rsid w:val="00320A06"/>
    <w:rsid w:val="0032107C"/>
    <w:rsid w:val="00321434"/>
    <w:rsid w:val="00321A20"/>
    <w:rsid w:val="00321B49"/>
    <w:rsid w:val="00321C14"/>
    <w:rsid w:val="00323151"/>
    <w:rsid w:val="00323C95"/>
    <w:rsid w:val="00323D39"/>
    <w:rsid w:val="00324FED"/>
    <w:rsid w:val="003257B0"/>
    <w:rsid w:val="00325C9B"/>
    <w:rsid w:val="003272C2"/>
    <w:rsid w:val="00330072"/>
    <w:rsid w:val="0033179C"/>
    <w:rsid w:val="00332A6B"/>
    <w:rsid w:val="00332B72"/>
    <w:rsid w:val="00332F1C"/>
    <w:rsid w:val="00334950"/>
    <w:rsid w:val="00334F20"/>
    <w:rsid w:val="003370BB"/>
    <w:rsid w:val="0033790B"/>
    <w:rsid w:val="0034055E"/>
    <w:rsid w:val="0034081F"/>
    <w:rsid w:val="003416E0"/>
    <w:rsid w:val="00341D04"/>
    <w:rsid w:val="00342129"/>
    <w:rsid w:val="00342D32"/>
    <w:rsid w:val="00344B8D"/>
    <w:rsid w:val="003466E1"/>
    <w:rsid w:val="00346B11"/>
    <w:rsid w:val="00351C9C"/>
    <w:rsid w:val="00354F16"/>
    <w:rsid w:val="003557B5"/>
    <w:rsid w:val="00360979"/>
    <w:rsid w:val="00362650"/>
    <w:rsid w:val="00362DE0"/>
    <w:rsid w:val="003631D0"/>
    <w:rsid w:val="00363C9A"/>
    <w:rsid w:val="003648EE"/>
    <w:rsid w:val="00364C67"/>
    <w:rsid w:val="00364E35"/>
    <w:rsid w:val="00366830"/>
    <w:rsid w:val="00367D77"/>
    <w:rsid w:val="00367E65"/>
    <w:rsid w:val="00367E98"/>
    <w:rsid w:val="00367F2D"/>
    <w:rsid w:val="00367FD0"/>
    <w:rsid w:val="003706C1"/>
    <w:rsid w:val="00371583"/>
    <w:rsid w:val="00371A0B"/>
    <w:rsid w:val="003722E1"/>
    <w:rsid w:val="00373001"/>
    <w:rsid w:val="003730A8"/>
    <w:rsid w:val="00374BD2"/>
    <w:rsid w:val="00374EE1"/>
    <w:rsid w:val="0037559E"/>
    <w:rsid w:val="00375A1C"/>
    <w:rsid w:val="0037626D"/>
    <w:rsid w:val="003773B8"/>
    <w:rsid w:val="00377942"/>
    <w:rsid w:val="00380BC3"/>
    <w:rsid w:val="00380F2D"/>
    <w:rsid w:val="00381705"/>
    <w:rsid w:val="0038309C"/>
    <w:rsid w:val="00384A8F"/>
    <w:rsid w:val="0038548B"/>
    <w:rsid w:val="0038642D"/>
    <w:rsid w:val="00387633"/>
    <w:rsid w:val="00387CFC"/>
    <w:rsid w:val="00390220"/>
    <w:rsid w:val="00390ECE"/>
    <w:rsid w:val="003920C5"/>
    <w:rsid w:val="003928E7"/>
    <w:rsid w:val="00392D83"/>
    <w:rsid w:val="00394647"/>
    <w:rsid w:val="003946DB"/>
    <w:rsid w:val="003949BA"/>
    <w:rsid w:val="00396582"/>
    <w:rsid w:val="00397D24"/>
    <w:rsid w:val="003A0104"/>
    <w:rsid w:val="003A1967"/>
    <w:rsid w:val="003A43F6"/>
    <w:rsid w:val="003A61E3"/>
    <w:rsid w:val="003A6EC0"/>
    <w:rsid w:val="003B028D"/>
    <w:rsid w:val="003B1B4F"/>
    <w:rsid w:val="003B24FF"/>
    <w:rsid w:val="003B2562"/>
    <w:rsid w:val="003B2F7D"/>
    <w:rsid w:val="003B3437"/>
    <w:rsid w:val="003B34D2"/>
    <w:rsid w:val="003B35FA"/>
    <w:rsid w:val="003B5CCB"/>
    <w:rsid w:val="003B6255"/>
    <w:rsid w:val="003B657D"/>
    <w:rsid w:val="003C095B"/>
    <w:rsid w:val="003C2177"/>
    <w:rsid w:val="003C2D2A"/>
    <w:rsid w:val="003C2E37"/>
    <w:rsid w:val="003C51AC"/>
    <w:rsid w:val="003C51FE"/>
    <w:rsid w:val="003C6406"/>
    <w:rsid w:val="003C6DC8"/>
    <w:rsid w:val="003C70A6"/>
    <w:rsid w:val="003D002C"/>
    <w:rsid w:val="003D0729"/>
    <w:rsid w:val="003D1C12"/>
    <w:rsid w:val="003D225C"/>
    <w:rsid w:val="003D3457"/>
    <w:rsid w:val="003D46BC"/>
    <w:rsid w:val="003D4F68"/>
    <w:rsid w:val="003D5B0E"/>
    <w:rsid w:val="003D6AE7"/>
    <w:rsid w:val="003D7544"/>
    <w:rsid w:val="003E0FBD"/>
    <w:rsid w:val="003E1015"/>
    <w:rsid w:val="003E2C55"/>
    <w:rsid w:val="003E2F02"/>
    <w:rsid w:val="003E3098"/>
    <w:rsid w:val="003E3814"/>
    <w:rsid w:val="003E4C12"/>
    <w:rsid w:val="003E6F37"/>
    <w:rsid w:val="003F0869"/>
    <w:rsid w:val="003F0A5F"/>
    <w:rsid w:val="003F260A"/>
    <w:rsid w:val="003F26A3"/>
    <w:rsid w:val="003F2F78"/>
    <w:rsid w:val="003F3B05"/>
    <w:rsid w:val="003F3F18"/>
    <w:rsid w:val="003F4216"/>
    <w:rsid w:val="003F533A"/>
    <w:rsid w:val="003F5B34"/>
    <w:rsid w:val="003F63B9"/>
    <w:rsid w:val="003F779C"/>
    <w:rsid w:val="0040027D"/>
    <w:rsid w:val="004010B7"/>
    <w:rsid w:val="00401675"/>
    <w:rsid w:val="004016AA"/>
    <w:rsid w:val="00401943"/>
    <w:rsid w:val="00403B0D"/>
    <w:rsid w:val="0040424C"/>
    <w:rsid w:val="004046A7"/>
    <w:rsid w:val="00407480"/>
    <w:rsid w:val="00407A26"/>
    <w:rsid w:val="0041005C"/>
    <w:rsid w:val="00411E5B"/>
    <w:rsid w:val="0041251F"/>
    <w:rsid w:val="004148D7"/>
    <w:rsid w:val="00416F64"/>
    <w:rsid w:val="00420200"/>
    <w:rsid w:val="00420A3F"/>
    <w:rsid w:val="0042104A"/>
    <w:rsid w:val="004217EA"/>
    <w:rsid w:val="004226FF"/>
    <w:rsid w:val="004228A2"/>
    <w:rsid w:val="00422EDC"/>
    <w:rsid w:val="00423E90"/>
    <w:rsid w:val="00424068"/>
    <w:rsid w:val="0042425A"/>
    <w:rsid w:val="004242C8"/>
    <w:rsid w:val="00425EFA"/>
    <w:rsid w:val="00425FF6"/>
    <w:rsid w:val="004262C7"/>
    <w:rsid w:val="0042745A"/>
    <w:rsid w:val="00427468"/>
    <w:rsid w:val="0042795C"/>
    <w:rsid w:val="004302DD"/>
    <w:rsid w:val="004312BF"/>
    <w:rsid w:val="00431363"/>
    <w:rsid w:val="004318AF"/>
    <w:rsid w:val="00432ED8"/>
    <w:rsid w:val="00432F48"/>
    <w:rsid w:val="0043308F"/>
    <w:rsid w:val="0043352C"/>
    <w:rsid w:val="00433592"/>
    <w:rsid w:val="00434BB0"/>
    <w:rsid w:val="0043529E"/>
    <w:rsid w:val="00435F6D"/>
    <w:rsid w:val="00436B59"/>
    <w:rsid w:val="00437035"/>
    <w:rsid w:val="0043736B"/>
    <w:rsid w:val="00437D8C"/>
    <w:rsid w:val="00437FBC"/>
    <w:rsid w:val="00440165"/>
    <w:rsid w:val="004407C7"/>
    <w:rsid w:val="004421AA"/>
    <w:rsid w:val="00442B26"/>
    <w:rsid w:val="004436AF"/>
    <w:rsid w:val="004443D2"/>
    <w:rsid w:val="00444766"/>
    <w:rsid w:val="00444AB1"/>
    <w:rsid w:val="00444BB5"/>
    <w:rsid w:val="00445F4F"/>
    <w:rsid w:val="00446975"/>
    <w:rsid w:val="00447340"/>
    <w:rsid w:val="004479EC"/>
    <w:rsid w:val="00447B33"/>
    <w:rsid w:val="004517E1"/>
    <w:rsid w:val="0045463E"/>
    <w:rsid w:val="00455DDA"/>
    <w:rsid w:val="0045667C"/>
    <w:rsid w:val="0045692D"/>
    <w:rsid w:val="004571FA"/>
    <w:rsid w:val="00457508"/>
    <w:rsid w:val="0046107A"/>
    <w:rsid w:val="00462A38"/>
    <w:rsid w:val="00462E9F"/>
    <w:rsid w:val="004639FE"/>
    <w:rsid w:val="00463CE0"/>
    <w:rsid w:val="00464274"/>
    <w:rsid w:val="0046579E"/>
    <w:rsid w:val="00465CCC"/>
    <w:rsid w:val="00465F76"/>
    <w:rsid w:val="004660A5"/>
    <w:rsid w:val="0046662E"/>
    <w:rsid w:val="00466B14"/>
    <w:rsid w:val="00466B85"/>
    <w:rsid w:val="00466BA4"/>
    <w:rsid w:val="004673CC"/>
    <w:rsid w:val="00467CE6"/>
    <w:rsid w:val="00470532"/>
    <w:rsid w:val="00470B93"/>
    <w:rsid w:val="0047128F"/>
    <w:rsid w:val="00472388"/>
    <w:rsid w:val="0047273C"/>
    <w:rsid w:val="00472CBC"/>
    <w:rsid w:val="00472D2A"/>
    <w:rsid w:val="0047313C"/>
    <w:rsid w:val="0047359A"/>
    <w:rsid w:val="0047396E"/>
    <w:rsid w:val="00474AA9"/>
    <w:rsid w:val="00475256"/>
    <w:rsid w:val="004758D4"/>
    <w:rsid w:val="00475F4F"/>
    <w:rsid w:val="0047621E"/>
    <w:rsid w:val="00477B29"/>
    <w:rsid w:val="00480338"/>
    <w:rsid w:val="00480561"/>
    <w:rsid w:val="00483D1E"/>
    <w:rsid w:val="00483D2F"/>
    <w:rsid w:val="004847F5"/>
    <w:rsid w:val="00485B3A"/>
    <w:rsid w:val="00486FB6"/>
    <w:rsid w:val="00487090"/>
    <w:rsid w:val="00490322"/>
    <w:rsid w:val="00490831"/>
    <w:rsid w:val="0049166E"/>
    <w:rsid w:val="00492C83"/>
    <w:rsid w:val="004936C6"/>
    <w:rsid w:val="00493FBF"/>
    <w:rsid w:val="00495E0A"/>
    <w:rsid w:val="00495E87"/>
    <w:rsid w:val="00495EB1"/>
    <w:rsid w:val="004961D3"/>
    <w:rsid w:val="004964D3"/>
    <w:rsid w:val="00496808"/>
    <w:rsid w:val="00496D60"/>
    <w:rsid w:val="00496DFE"/>
    <w:rsid w:val="00496F79"/>
    <w:rsid w:val="004A0404"/>
    <w:rsid w:val="004A1A5F"/>
    <w:rsid w:val="004A2554"/>
    <w:rsid w:val="004A3407"/>
    <w:rsid w:val="004A3744"/>
    <w:rsid w:val="004A3B0A"/>
    <w:rsid w:val="004A4116"/>
    <w:rsid w:val="004A587C"/>
    <w:rsid w:val="004A63A5"/>
    <w:rsid w:val="004A6929"/>
    <w:rsid w:val="004B0B31"/>
    <w:rsid w:val="004B1018"/>
    <w:rsid w:val="004B10BF"/>
    <w:rsid w:val="004B1535"/>
    <w:rsid w:val="004B2850"/>
    <w:rsid w:val="004B3538"/>
    <w:rsid w:val="004B3953"/>
    <w:rsid w:val="004B4627"/>
    <w:rsid w:val="004B5C7D"/>
    <w:rsid w:val="004B5D70"/>
    <w:rsid w:val="004B6308"/>
    <w:rsid w:val="004B7E91"/>
    <w:rsid w:val="004B7F05"/>
    <w:rsid w:val="004C06CB"/>
    <w:rsid w:val="004C1E02"/>
    <w:rsid w:val="004C21DF"/>
    <w:rsid w:val="004C3E5F"/>
    <w:rsid w:val="004C54EE"/>
    <w:rsid w:val="004C702E"/>
    <w:rsid w:val="004D0D81"/>
    <w:rsid w:val="004D11A4"/>
    <w:rsid w:val="004D1A4E"/>
    <w:rsid w:val="004D2743"/>
    <w:rsid w:val="004D35C9"/>
    <w:rsid w:val="004D6398"/>
    <w:rsid w:val="004D695A"/>
    <w:rsid w:val="004D75CF"/>
    <w:rsid w:val="004E01DB"/>
    <w:rsid w:val="004E0AAA"/>
    <w:rsid w:val="004E1C6B"/>
    <w:rsid w:val="004E1DC0"/>
    <w:rsid w:val="004E202C"/>
    <w:rsid w:val="004E2A31"/>
    <w:rsid w:val="004E2E5B"/>
    <w:rsid w:val="004E4E44"/>
    <w:rsid w:val="004E5BF3"/>
    <w:rsid w:val="004E6D6C"/>
    <w:rsid w:val="004F096C"/>
    <w:rsid w:val="004F0A8F"/>
    <w:rsid w:val="004F1783"/>
    <w:rsid w:val="004F20F1"/>
    <w:rsid w:val="004F25AF"/>
    <w:rsid w:val="004F2866"/>
    <w:rsid w:val="004F2A7D"/>
    <w:rsid w:val="004F2C46"/>
    <w:rsid w:val="004F2C49"/>
    <w:rsid w:val="004F3337"/>
    <w:rsid w:val="004F43B2"/>
    <w:rsid w:val="004F4605"/>
    <w:rsid w:val="004F4922"/>
    <w:rsid w:val="004F5651"/>
    <w:rsid w:val="004F57C4"/>
    <w:rsid w:val="004F5C90"/>
    <w:rsid w:val="004F6912"/>
    <w:rsid w:val="004F7866"/>
    <w:rsid w:val="00501203"/>
    <w:rsid w:val="00501914"/>
    <w:rsid w:val="00503824"/>
    <w:rsid w:val="00503D68"/>
    <w:rsid w:val="00505158"/>
    <w:rsid w:val="00505A91"/>
    <w:rsid w:val="00506DC9"/>
    <w:rsid w:val="00510591"/>
    <w:rsid w:val="00511B81"/>
    <w:rsid w:val="005128CB"/>
    <w:rsid w:val="00512DD6"/>
    <w:rsid w:val="005132F3"/>
    <w:rsid w:val="00513862"/>
    <w:rsid w:val="0051587E"/>
    <w:rsid w:val="00515944"/>
    <w:rsid w:val="00515C0A"/>
    <w:rsid w:val="005169AA"/>
    <w:rsid w:val="005170DA"/>
    <w:rsid w:val="00517274"/>
    <w:rsid w:val="005179B3"/>
    <w:rsid w:val="00520290"/>
    <w:rsid w:val="00520761"/>
    <w:rsid w:val="00520892"/>
    <w:rsid w:val="005222E3"/>
    <w:rsid w:val="00522DF9"/>
    <w:rsid w:val="00522E5A"/>
    <w:rsid w:val="005251D5"/>
    <w:rsid w:val="00527918"/>
    <w:rsid w:val="005312E1"/>
    <w:rsid w:val="00532D83"/>
    <w:rsid w:val="00532E2B"/>
    <w:rsid w:val="00533682"/>
    <w:rsid w:val="00533CCB"/>
    <w:rsid w:val="0053411C"/>
    <w:rsid w:val="005351E3"/>
    <w:rsid w:val="00536AD0"/>
    <w:rsid w:val="0054184B"/>
    <w:rsid w:val="00542BF8"/>
    <w:rsid w:val="005436DA"/>
    <w:rsid w:val="00544D03"/>
    <w:rsid w:val="005454D3"/>
    <w:rsid w:val="0054571F"/>
    <w:rsid w:val="00546451"/>
    <w:rsid w:val="005467E8"/>
    <w:rsid w:val="005472E1"/>
    <w:rsid w:val="00550153"/>
    <w:rsid w:val="00552889"/>
    <w:rsid w:val="00552A43"/>
    <w:rsid w:val="0055359A"/>
    <w:rsid w:val="005536A0"/>
    <w:rsid w:val="00554326"/>
    <w:rsid w:val="005551DE"/>
    <w:rsid w:val="005551F6"/>
    <w:rsid w:val="00555495"/>
    <w:rsid w:val="0055580C"/>
    <w:rsid w:val="00561664"/>
    <w:rsid w:val="00562FCC"/>
    <w:rsid w:val="0056508C"/>
    <w:rsid w:val="0056539A"/>
    <w:rsid w:val="00565535"/>
    <w:rsid w:val="005701A1"/>
    <w:rsid w:val="0057255E"/>
    <w:rsid w:val="00572C28"/>
    <w:rsid w:val="005732E4"/>
    <w:rsid w:val="00573CFE"/>
    <w:rsid w:val="00573F33"/>
    <w:rsid w:val="00574094"/>
    <w:rsid w:val="005750A0"/>
    <w:rsid w:val="005775E1"/>
    <w:rsid w:val="005865C7"/>
    <w:rsid w:val="00586FEA"/>
    <w:rsid w:val="005872A3"/>
    <w:rsid w:val="00587618"/>
    <w:rsid w:val="00590D97"/>
    <w:rsid w:val="00592C55"/>
    <w:rsid w:val="00593D99"/>
    <w:rsid w:val="005941A1"/>
    <w:rsid w:val="005946B2"/>
    <w:rsid w:val="0059626B"/>
    <w:rsid w:val="005963D9"/>
    <w:rsid w:val="00596B0A"/>
    <w:rsid w:val="00596CA1"/>
    <w:rsid w:val="00597CD6"/>
    <w:rsid w:val="00597E35"/>
    <w:rsid w:val="005A0EE2"/>
    <w:rsid w:val="005A1877"/>
    <w:rsid w:val="005A3253"/>
    <w:rsid w:val="005A353D"/>
    <w:rsid w:val="005A3722"/>
    <w:rsid w:val="005A3AB5"/>
    <w:rsid w:val="005A4765"/>
    <w:rsid w:val="005A49B5"/>
    <w:rsid w:val="005A4A09"/>
    <w:rsid w:val="005A4C43"/>
    <w:rsid w:val="005A5B69"/>
    <w:rsid w:val="005A61E7"/>
    <w:rsid w:val="005A63A4"/>
    <w:rsid w:val="005A681D"/>
    <w:rsid w:val="005A736E"/>
    <w:rsid w:val="005A7D60"/>
    <w:rsid w:val="005B045B"/>
    <w:rsid w:val="005B0A8B"/>
    <w:rsid w:val="005B27FB"/>
    <w:rsid w:val="005B33F6"/>
    <w:rsid w:val="005B40CF"/>
    <w:rsid w:val="005B4169"/>
    <w:rsid w:val="005B5DFE"/>
    <w:rsid w:val="005B698B"/>
    <w:rsid w:val="005B6D56"/>
    <w:rsid w:val="005B6E76"/>
    <w:rsid w:val="005C091B"/>
    <w:rsid w:val="005C144A"/>
    <w:rsid w:val="005C2592"/>
    <w:rsid w:val="005C2BFA"/>
    <w:rsid w:val="005C3271"/>
    <w:rsid w:val="005C3357"/>
    <w:rsid w:val="005C3A45"/>
    <w:rsid w:val="005C3AAB"/>
    <w:rsid w:val="005C4A47"/>
    <w:rsid w:val="005C5905"/>
    <w:rsid w:val="005D00ED"/>
    <w:rsid w:val="005D09D8"/>
    <w:rsid w:val="005D1312"/>
    <w:rsid w:val="005D1447"/>
    <w:rsid w:val="005D186C"/>
    <w:rsid w:val="005D1F58"/>
    <w:rsid w:val="005D2772"/>
    <w:rsid w:val="005D3A4F"/>
    <w:rsid w:val="005D40B6"/>
    <w:rsid w:val="005D457A"/>
    <w:rsid w:val="005D56C9"/>
    <w:rsid w:val="005D596F"/>
    <w:rsid w:val="005D5DF7"/>
    <w:rsid w:val="005D76F1"/>
    <w:rsid w:val="005D790E"/>
    <w:rsid w:val="005E02BC"/>
    <w:rsid w:val="005E170F"/>
    <w:rsid w:val="005E1D33"/>
    <w:rsid w:val="005E238C"/>
    <w:rsid w:val="005E3691"/>
    <w:rsid w:val="005E3AC7"/>
    <w:rsid w:val="005E538B"/>
    <w:rsid w:val="005E588B"/>
    <w:rsid w:val="005E622E"/>
    <w:rsid w:val="005F032A"/>
    <w:rsid w:val="005F0BA5"/>
    <w:rsid w:val="005F1746"/>
    <w:rsid w:val="005F185C"/>
    <w:rsid w:val="005F20D5"/>
    <w:rsid w:val="005F22DC"/>
    <w:rsid w:val="005F2ADE"/>
    <w:rsid w:val="005F2B2D"/>
    <w:rsid w:val="005F2D04"/>
    <w:rsid w:val="005F47B3"/>
    <w:rsid w:val="005F6C50"/>
    <w:rsid w:val="005F7907"/>
    <w:rsid w:val="005F7E0D"/>
    <w:rsid w:val="006009C3"/>
    <w:rsid w:val="00602962"/>
    <w:rsid w:val="00603133"/>
    <w:rsid w:val="00604058"/>
    <w:rsid w:val="00605C47"/>
    <w:rsid w:val="00605F08"/>
    <w:rsid w:val="006069AF"/>
    <w:rsid w:val="00606ADA"/>
    <w:rsid w:val="00610846"/>
    <w:rsid w:val="0061239E"/>
    <w:rsid w:val="00613598"/>
    <w:rsid w:val="00613AD5"/>
    <w:rsid w:val="00614B87"/>
    <w:rsid w:val="006151F0"/>
    <w:rsid w:val="006152CF"/>
    <w:rsid w:val="006157CA"/>
    <w:rsid w:val="00616EA9"/>
    <w:rsid w:val="00616F8A"/>
    <w:rsid w:val="00620026"/>
    <w:rsid w:val="00620825"/>
    <w:rsid w:val="006211DB"/>
    <w:rsid w:val="006219FA"/>
    <w:rsid w:val="00622349"/>
    <w:rsid w:val="00623330"/>
    <w:rsid w:val="006235AE"/>
    <w:rsid w:val="0062474B"/>
    <w:rsid w:val="00624AEA"/>
    <w:rsid w:val="00624CAE"/>
    <w:rsid w:val="00625807"/>
    <w:rsid w:val="0062616A"/>
    <w:rsid w:val="00630D50"/>
    <w:rsid w:val="00630FAC"/>
    <w:rsid w:val="006332C1"/>
    <w:rsid w:val="00633DD7"/>
    <w:rsid w:val="00634360"/>
    <w:rsid w:val="00634437"/>
    <w:rsid w:val="0063465B"/>
    <w:rsid w:val="00634A8B"/>
    <w:rsid w:val="00635A40"/>
    <w:rsid w:val="006376A8"/>
    <w:rsid w:val="00640156"/>
    <w:rsid w:val="0064036A"/>
    <w:rsid w:val="006403FF"/>
    <w:rsid w:val="00640F89"/>
    <w:rsid w:val="00641E44"/>
    <w:rsid w:val="006434FF"/>
    <w:rsid w:val="00643B05"/>
    <w:rsid w:val="00643C80"/>
    <w:rsid w:val="00643E65"/>
    <w:rsid w:val="0064541D"/>
    <w:rsid w:val="00645546"/>
    <w:rsid w:val="006502AF"/>
    <w:rsid w:val="006507A1"/>
    <w:rsid w:val="00651063"/>
    <w:rsid w:val="006545A1"/>
    <w:rsid w:val="0065485B"/>
    <w:rsid w:val="00657553"/>
    <w:rsid w:val="00660715"/>
    <w:rsid w:val="00661117"/>
    <w:rsid w:val="0066144C"/>
    <w:rsid w:val="006616CC"/>
    <w:rsid w:val="0066202F"/>
    <w:rsid w:val="00662A6F"/>
    <w:rsid w:val="00662CDA"/>
    <w:rsid w:val="0066371D"/>
    <w:rsid w:val="00663C24"/>
    <w:rsid w:val="0066574A"/>
    <w:rsid w:val="00665A14"/>
    <w:rsid w:val="00670966"/>
    <w:rsid w:val="00670DB4"/>
    <w:rsid w:val="00672832"/>
    <w:rsid w:val="00672B8C"/>
    <w:rsid w:val="00672CA9"/>
    <w:rsid w:val="00673878"/>
    <w:rsid w:val="0067400D"/>
    <w:rsid w:val="00674551"/>
    <w:rsid w:val="00674909"/>
    <w:rsid w:val="00674A68"/>
    <w:rsid w:val="00674B4F"/>
    <w:rsid w:val="006758BF"/>
    <w:rsid w:val="00675B08"/>
    <w:rsid w:val="00675FE0"/>
    <w:rsid w:val="006775AB"/>
    <w:rsid w:val="00680947"/>
    <w:rsid w:val="00681498"/>
    <w:rsid w:val="0068150A"/>
    <w:rsid w:val="00681C2B"/>
    <w:rsid w:val="00681DD2"/>
    <w:rsid w:val="0068412D"/>
    <w:rsid w:val="00684945"/>
    <w:rsid w:val="00684F52"/>
    <w:rsid w:val="00684F74"/>
    <w:rsid w:val="006854BE"/>
    <w:rsid w:val="006854FB"/>
    <w:rsid w:val="00685E7C"/>
    <w:rsid w:val="00686BB6"/>
    <w:rsid w:val="00686F47"/>
    <w:rsid w:val="0068784F"/>
    <w:rsid w:val="00687A6E"/>
    <w:rsid w:val="00693445"/>
    <w:rsid w:val="0069504F"/>
    <w:rsid w:val="00695A73"/>
    <w:rsid w:val="006966AA"/>
    <w:rsid w:val="00697B6A"/>
    <w:rsid w:val="006A3BAA"/>
    <w:rsid w:val="006A3EB4"/>
    <w:rsid w:val="006A78F3"/>
    <w:rsid w:val="006B1BC3"/>
    <w:rsid w:val="006B2075"/>
    <w:rsid w:val="006B2403"/>
    <w:rsid w:val="006B2EF5"/>
    <w:rsid w:val="006B3C8C"/>
    <w:rsid w:val="006B4742"/>
    <w:rsid w:val="006B552A"/>
    <w:rsid w:val="006B71FD"/>
    <w:rsid w:val="006B7826"/>
    <w:rsid w:val="006C0708"/>
    <w:rsid w:val="006C24E8"/>
    <w:rsid w:val="006C2DAF"/>
    <w:rsid w:val="006C2DBD"/>
    <w:rsid w:val="006C2E52"/>
    <w:rsid w:val="006C2F41"/>
    <w:rsid w:val="006C3115"/>
    <w:rsid w:val="006C6056"/>
    <w:rsid w:val="006C6648"/>
    <w:rsid w:val="006C6CD9"/>
    <w:rsid w:val="006C6FBE"/>
    <w:rsid w:val="006C76D2"/>
    <w:rsid w:val="006C7EE5"/>
    <w:rsid w:val="006D1DA9"/>
    <w:rsid w:val="006D1EDD"/>
    <w:rsid w:val="006D21B3"/>
    <w:rsid w:val="006D2A06"/>
    <w:rsid w:val="006D3001"/>
    <w:rsid w:val="006D4496"/>
    <w:rsid w:val="006D497B"/>
    <w:rsid w:val="006D515F"/>
    <w:rsid w:val="006D6A07"/>
    <w:rsid w:val="006D6A1E"/>
    <w:rsid w:val="006D7B2D"/>
    <w:rsid w:val="006E03AA"/>
    <w:rsid w:val="006E2678"/>
    <w:rsid w:val="006E2735"/>
    <w:rsid w:val="006E435B"/>
    <w:rsid w:val="006E4E63"/>
    <w:rsid w:val="006E55DE"/>
    <w:rsid w:val="006E5D98"/>
    <w:rsid w:val="006E618C"/>
    <w:rsid w:val="006E67BC"/>
    <w:rsid w:val="006E6D02"/>
    <w:rsid w:val="006F02E0"/>
    <w:rsid w:val="006F0CBC"/>
    <w:rsid w:val="006F1151"/>
    <w:rsid w:val="006F14AE"/>
    <w:rsid w:val="006F250E"/>
    <w:rsid w:val="006F2EE4"/>
    <w:rsid w:val="006F368F"/>
    <w:rsid w:val="006F3AEE"/>
    <w:rsid w:val="006F4DA5"/>
    <w:rsid w:val="006F6118"/>
    <w:rsid w:val="006F6BF9"/>
    <w:rsid w:val="006F71C3"/>
    <w:rsid w:val="006F7B6D"/>
    <w:rsid w:val="00700065"/>
    <w:rsid w:val="00700C63"/>
    <w:rsid w:val="0070104C"/>
    <w:rsid w:val="00702096"/>
    <w:rsid w:val="00702BAC"/>
    <w:rsid w:val="00711B75"/>
    <w:rsid w:val="007121E1"/>
    <w:rsid w:val="0071271A"/>
    <w:rsid w:val="00712D26"/>
    <w:rsid w:val="0071367A"/>
    <w:rsid w:val="00713838"/>
    <w:rsid w:val="00714378"/>
    <w:rsid w:val="0071454E"/>
    <w:rsid w:val="00714E1E"/>
    <w:rsid w:val="00715846"/>
    <w:rsid w:val="00716C95"/>
    <w:rsid w:val="00716E87"/>
    <w:rsid w:val="00717F74"/>
    <w:rsid w:val="00720E2F"/>
    <w:rsid w:val="0072125B"/>
    <w:rsid w:val="007212B0"/>
    <w:rsid w:val="00721801"/>
    <w:rsid w:val="00721B0D"/>
    <w:rsid w:val="007224E8"/>
    <w:rsid w:val="00722A06"/>
    <w:rsid w:val="00724BEB"/>
    <w:rsid w:val="00724C58"/>
    <w:rsid w:val="00726462"/>
    <w:rsid w:val="00727884"/>
    <w:rsid w:val="00727ACF"/>
    <w:rsid w:val="007314F3"/>
    <w:rsid w:val="0073208C"/>
    <w:rsid w:val="0073217C"/>
    <w:rsid w:val="00732353"/>
    <w:rsid w:val="00733435"/>
    <w:rsid w:val="00734D0C"/>
    <w:rsid w:val="00735411"/>
    <w:rsid w:val="007362C8"/>
    <w:rsid w:val="00736B84"/>
    <w:rsid w:val="007378B2"/>
    <w:rsid w:val="007414DB"/>
    <w:rsid w:val="007418B7"/>
    <w:rsid w:val="00743154"/>
    <w:rsid w:val="0074474F"/>
    <w:rsid w:val="00745085"/>
    <w:rsid w:val="0074583D"/>
    <w:rsid w:val="00746B32"/>
    <w:rsid w:val="0074761A"/>
    <w:rsid w:val="00750994"/>
    <w:rsid w:val="007542C7"/>
    <w:rsid w:val="00760106"/>
    <w:rsid w:val="00761986"/>
    <w:rsid w:val="00762797"/>
    <w:rsid w:val="007636A9"/>
    <w:rsid w:val="0076390A"/>
    <w:rsid w:val="00764478"/>
    <w:rsid w:val="007648D7"/>
    <w:rsid w:val="00764D98"/>
    <w:rsid w:val="00765C7B"/>
    <w:rsid w:val="00766122"/>
    <w:rsid w:val="00766763"/>
    <w:rsid w:val="00766A52"/>
    <w:rsid w:val="007670D0"/>
    <w:rsid w:val="00771A27"/>
    <w:rsid w:val="00773B07"/>
    <w:rsid w:val="0077440F"/>
    <w:rsid w:val="007771BC"/>
    <w:rsid w:val="007814E1"/>
    <w:rsid w:val="00781956"/>
    <w:rsid w:val="00782191"/>
    <w:rsid w:val="007826F3"/>
    <w:rsid w:val="007842AF"/>
    <w:rsid w:val="00784313"/>
    <w:rsid w:val="007844B9"/>
    <w:rsid w:val="00784E5D"/>
    <w:rsid w:val="00785BC9"/>
    <w:rsid w:val="007862EE"/>
    <w:rsid w:val="007865EB"/>
    <w:rsid w:val="00787821"/>
    <w:rsid w:val="00787B49"/>
    <w:rsid w:val="00791D72"/>
    <w:rsid w:val="007931E6"/>
    <w:rsid w:val="00793B24"/>
    <w:rsid w:val="00794161"/>
    <w:rsid w:val="00794C9C"/>
    <w:rsid w:val="00794FC1"/>
    <w:rsid w:val="00795A76"/>
    <w:rsid w:val="00796E2E"/>
    <w:rsid w:val="007A0289"/>
    <w:rsid w:val="007A1C5E"/>
    <w:rsid w:val="007A1FE8"/>
    <w:rsid w:val="007A2411"/>
    <w:rsid w:val="007A302F"/>
    <w:rsid w:val="007A3ADC"/>
    <w:rsid w:val="007A5FDB"/>
    <w:rsid w:val="007A6472"/>
    <w:rsid w:val="007A754D"/>
    <w:rsid w:val="007A78E2"/>
    <w:rsid w:val="007B0C54"/>
    <w:rsid w:val="007B42D7"/>
    <w:rsid w:val="007B471B"/>
    <w:rsid w:val="007B688C"/>
    <w:rsid w:val="007B7526"/>
    <w:rsid w:val="007C11B8"/>
    <w:rsid w:val="007C2C10"/>
    <w:rsid w:val="007C2CD7"/>
    <w:rsid w:val="007C2F31"/>
    <w:rsid w:val="007C33F5"/>
    <w:rsid w:val="007C5916"/>
    <w:rsid w:val="007C5919"/>
    <w:rsid w:val="007C6FE1"/>
    <w:rsid w:val="007C7C21"/>
    <w:rsid w:val="007D0647"/>
    <w:rsid w:val="007D07A1"/>
    <w:rsid w:val="007D0FC5"/>
    <w:rsid w:val="007D1811"/>
    <w:rsid w:val="007D1C8A"/>
    <w:rsid w:val="007D1D55"/>
    <w:rsid w:val="007D2395"/>
    <w:rsid w:val="007D3EA8"/>
    <w:rsid w:val="007D4061"/>
    <w:rsid w:val="007D450B"/>
    <w:rsid w:val="007D5855"/>
    <w:rsid w:val="007E0957"/>
    <w:rsid w:val="007E18AE"/>
    <w:rsid w:val="007E345E"/>
    <w:rsid w:val="007E39DD"/>
    <w:rsid w:val="007E5DE8"/>
    <w:rsid w:val="007E7346"/>
    <w:rsid w:val="007E7CC5"/>
    <w:rsid w:val="007F0417"/>
    <w:rsid w:val="007F0F3F"/>
    <w:rsid w:val="007F1B88"/>
    <w:rsid w:val="007F1D5B"/>
    <w:rsid w:val="007F7D99"/>
    <w:rsid w:val="008005A3"/>
    <w:rsid w:val="00800AB4"/>
    <w:rsid w:val="00801DE6"/>
    <w:rsid w:val="0080253B"/>
    <w:rsid w:val="00802A0F"/>
    <w:rsid w:val="00802C85"/>
    <w:rsid w:val="008043B9"/>
    <w:rsid w:val="00805AF9"/>
    <w:rsid w:val="00806AFE"/>
    <w:rsid w:val="008121DF"/>
    <w:rsid w:val="008127A4"/>
    <w:rsid w:val="008155D2"/>
    <w:rsid w:val="00816C4A"/>
    <w:rsid w:val="00816FD2"/>
    <w:rsid w:val="00817307"/>
    <w:rsid w:val="00820EA6"/>
    <w:rsid w:val="008210B0"/>
    <w:rsid w:val="0082228E"/>
    <w:rsid w:val="0082236D"/>
    <w:rsid w:val="00824D9D"/>
    <w:rsid w:val="0082500F"/>
    <w:rsid w:val="0083066A"/>
    <w:rsid w:val="00830F38"/>
    <w:rsid w:val="0083274E"/>
    <w:rsid w:val="00832BE5"/>
    <w:rsid w:val="00840040"/>
    <w:rsid w:val="00843FF1"/>
    <w:rsid w:val="008458B7"/>
    <w:rsid w:val="00846607"/>
    <w:rsid w:val="0084679C"/>
    <w:rsid w:val="008477E0"/>
    <w:rsid w:val="00847B65"/>
    <w:rsid w:val="0085006F"/>
    <w:rsid w:val="00850563"/>
    <w:rsid w:val="00851069"/>
    <w:rsid w:val="00851109"/>
    <w:rsid w:val="008511DD"/>
    <w:rsid w:val="00855A58"/>
    <w:rsid w:val="00857586"/>
    <w:rsid w:val="0086230D"/>
    <w:rsid w:val="00862CCC"/>
    <w:rsid w:val="00863C7F"/>
    <w:rsid w:val="00863E16"/>
    <w:rsid w:val="00864174"/>
    <w:rsid w:val="008658A4"/>
    <w:rsid w:val="008658B8"/>
    <w:rsid w:val="008670DF"/>
    <w:rsid w:val="008672F9"/>
    <w:rsid w:val="00870101"/>
    <w:rsid w:val="008714A9"/>
    <w:rsid w:val="008741EE"/>
    <w:rsid w:val="00876B74"/>
    <w:rsid w:val="00876CDB"/>
    <w:rsid w:val="00877015"/>
    <w:rsid w:val="008800DA"/>
    <w:rsid w:val="00881452"/>
    <w:rsid w:val="00881604"/>
    <w:rsid w:val="00881ADF"/>
    <w:rsid w:val="00883428"/>
    <w:rsid w:val="00883A20"/>
    <w:rsid w:val="00883F16"/>
    <w:rsid w:val="0088417D"/>
    <w:rsid w:val="008842DC"/>
    <w:rsid w:val="00884726"/>
    <w:rsid w:val="00884C1C"/>
    <w:rsid w:val="00885D52"/>
    <w:rsid w:val="008873E1"/>
    <w:rsid w:val="00890914"/>
    <w:rsid w:val="00895CC5"/>
    <w:rsid w:val="00897280"/>
    <w:rsid w:val="00897353"/>
    <w:rsid w:val="008A062C"/>
    <w:rsid w:val="008A12A4"/>
    <w:rsid w:val="008A2409"/>
    <w:rsid w:val="008A2B81"/>
    <w:rsid w:val="008A683D"/>
    <w:rsid w:val="008A69E3"/>
    <w:rsid w:val="008A6E77"/>
    <w:rsid w:val="008A7640"/>
    <w:rsid w:val="008B1B32"/>
    <w:rsid w:val="008B1D99"/>
    <w:rsid w:val="008B20C5"/>
    <w:rsid w:val="008B2EF4"/>
    <w:rsid w:val="008B3D25"/>
    <w:rsid w:val="008B4E37"/>
    <w:rsid w:val="008B4E6F"/>
    <w:rsid w:val="008B5090"/>
    <w:rsid w:val="008B5560"/>
    <w:rsid w:val="008B5E9A"/>
    <w:rsid w:val="008B6ADE"/>
    <w:rsid w:val="008B7DED"/>
    <w:rsid w:val="008C16CB"/>
    <w:rsid w:val="008C22E4"/>
    <w:rsid w:val="008C2976"/>
    <w:rsid w:val="008C3196"/>
    <w:rsid w:val="008C358B"/>
    <w:rsid w:val="008C40B4"/>
    <w:rsid w:val="008C44FB"/>
    <w:rsid w:val="008C4AC6"/>
    <w:rsid w:val="008C4B46"/>
    <w:rsid w:val="008C6616"/>
    <w:rsid w:val="008C6A31"/>
    <w:rsid w:val="008C6F7F"/>
    <w:rsid w:val="008C7920"/>
    <w:rsid w:val="008D018A"/>
    <w:rsid w:val="008D05B9"/>
    <w:rsid w:val="008D0D85"/>
    <w:rsid w:val="008D25B3"/>
    <w:rsid w:val="008D2898"/>
    <w:rsid w:val="008D37DE"/>
    <w:rsid w:val="008D6B17"/>
    <w:rsid w:val="008D7D37"/>
    <w:rsid w:val="008E0532"/>
    <w:rsid w:val="008E0F22"/>
    <w:rsid w:val="008E132E"/>
    <w:rsid w:val="008E2934"/>
    <w:rsid w:val="008E33E7"/>
    <w:rsid w:val="008E3592"/>
    <w:rsid w:val="008E3A39"/>
    <w:rsid w:val="008E43C8"/>
    <w:rsid w:val="008E48DC"/>
    <w:rsid w:val="008E5532"/>
    <w:rsid w:val="008E7020"/>
    <w:rsid w:val="008F1431"/>
    <w:rsid w:val="008F2301"/>
    <w:rsid w:val="008F2415"/>
    <w:rsid w:val="008F44B5"/>
    <w:rsid w:val="008F564C"/>
    <w:rsid w:val="008F6057"/>
    <w:rsid w:val="008F6F05"/>
    <w:rsid w:val="008F72B3"/>
    <w:rsid w:val="008F7842"/>
    <w:rsid w:val="008F7C1C"/>
    <w:rsid w:val="00900EBE"/>
    <w:rsid w:val="00901467"/>
    <w:rsid w:val="0090333C"/>
    <w:rsid w:val="00903FDC"/>
    <w:rsid w:val="00905311"/>
    <w:rsid w:val="00905C5C"/>
    <w:rsid w:val="00910EE5"/>
    <w:rsid w:val="009110FC"/>
    <w:rsid w:val="0091181D"/>
    <w:rsid w:val="00911D47"/>
    <w:rsid w:val="0091206D"/>
    <w:rsid w:val="009120CF"/>
    <w:rsid w:val="00912AAE"/>
    <w:rsid w:val="00912E2E"/>
    <w:rsid w:val="0091372C"/>
    <w:rsid w:val="00913981"/>
    <w:rsid w:val="00913FB9"/>
    <w:rsid w:val="0091483A"/>
    <w:rsid w:val="00914C70"/>
    <w:rsid w:val="0091659D"/>
    <w:rsid w:val="009175A4"/>
    <w:rsid w:val="00917EB9"/>
    <w:rsid w:val="00921A7B"/>
    <w:rsid w:val="00922C1E"/>
    <w:rsid w:val="00923330"/>
    <w:rsid w:val="009236EB"/>
    <w:rsid w:val="0092371A"/>
    <w:rsid w:val="00923746"/>
    <w:rsid w:val="00924298"/>
    <w:rsid w:val="0092439E"/>
    <w:rsid w:val="00924F0B"/>
    <w:rsid w:val="009268E9"/>
    <w:rsid w:val="009268F5"/>
    <w:rsid w:val="00926C36"/>
    <w:rsid w:val="00930185"/>
    <w:rsid w:val="0093049E"/>
    <w:rsid w:val="009304FE"/>
    <w:rsid w:val="009316DD"/>
    <w:rsid w:val="00933431"/>
    <w:rsid w:val="00933F48"/>
    <w:rsid w:val="009351EB"/>
    <w:rsid w:val="009357CE"/>
    <w:rsid w:val="0093592A"/>
    <w:rsid w:val="00936845"/>
    <w:rsid w:val="009369A0"/>
    <w:rsid w:val="00937C2A"/>
    <w:rsid w:val="00937FEC"/>
    <w:rsid w:val="009406F9"/>
    <w:rsid w:val="0094263F"/>
    <w:rsid w:val="009437D6"/>
    <w:rsid w:val="00943A32"/>
    <w:rsid w:val="00943C04"/>
    <w:rsid w:val="00944AB6"/>
    <w:rsid w:val="0094647D"/>
    <w:rsid w:val="009470D9"/>
    <w:rsid w:val="00947141"/>
    <w:rsid w:val="00947D08"/>
    <w:rsid w:val="00951A39"/>
    <w:rsid w:val="0095225A"/>
    <w:rsid w:val="00953394"/>
    <w:rsid w:val="00953440"/>
    <w:rsid w:val="009535A4"/>
    <w:rsid w:val="0095388B"/>
    <w:rsid w:val="009546E6"/>
    <w:rsid w:val="009549B7"/>
    <w:rsid w:val="009606C8"/>
    <w:rsid w:val="0096097A"/>
    <w:rsid w:val="00961BC3"/>
    <w:rsid w:val="00962062"/>
    <w:rsid w:val="009628D0"/>
    <w:rsid w:val="00962FA9"/>
    <w:rsid w:val="0096309E"/>
    <w:rsid w:val="009635DC"/>
    <w:rsid w:val="009641E3"/>
    <w:rsid w:val="0096467B"/>
    <w:rsid w:val="009659ED"/>
    <w:rsid w:val="00965A2C"/>
    <w:rsid w:val="00966276"/>
    <w:rsid w:val="00967871"/>
    <w:rsid w:val="00970588"/>
    <w:rsid w:val="00970A65"/>
    <w:rsid w:val="0097275E"/>
    <w:rsid w:val="00973E25"/>
    <w:rsid w:val="009749ED"/>
    <w:rsid w:val="00974C60"/>
    <w:rsid w:val="0097552C"/>
    <w:rsid w:val="009757F7"/>
    <w:rsid w:val="00976168"/>
    <w:rsid w:val="0097626C"/>
    <w:rsid w:val="00976CC2"/>
    <w:rsid w:val="009779A1"/>
    <w:rsid w:val="00977A09"/>
    <w:rsid w:val="0098074E"/>
    <w:rsid w:val="009817AE"/>
    <w:rsid w:val="00982A5E"/>
    <w:rsid w:val="00983050"/>
    <w:rsid w:val="0098342C"/>
    <w:rsid w:val="00984A77"/>
    <w:rsid w:val="00984AB8"/>
    <w:rsid w:val="00984B41"/>
    <w:rsid w:val="00985F73"/>
    <w:rsid w:val="00985F89"/>
    <w:rsid w:val="009860ED"/>
    <w:rsid w:val="0099167E"/>
    <w:rsid w:val="00991C71"/>
    <w:rsid w:val="00994890"/>
    <w:rsid w:val="00995E35"/>
    <w:rsid w:val="009978F4"/>
    <w:rsid w:val="009A01A1"/>
    <w:rsid w:val="009A032A"/>
    <w:rsid w:val="009A081F"/>
    <w:rsid w:val="009A0C8A"/>
    <w:rsid w:val="009A1A9E"/>
    <w:rsid w:val="009A2088"/>
    <w:rsid w:val="009A2A5B"/>
    <w:rsid w:val="009A4537"/>
    <w:rsid w:val="009A5569"/>
    <w:rsid w:val="009A5758"/>
    <w:rsid w:val="009A686A"/>
    <w:rsid w:val="009B1DE0"/>
    <w:rsid w:val="009B2D59"/>
    <w:rsid w:val="009B2E02"/>
    <w:rsid w:val="009B2FF7"/>
    <w:rsid w:val="009B3338"/>
    <w:rsid w:val="009B3484"/>
    <w:rsid w:val="009B3E8A"/>
    <w:rsid w:val="009B4E15"/>
    <w:rsid w:val="009B6015"/>
    <w:rsid w:val="009B7CCE"/>
    <w:rsid w:val="009B7F96"/>
    <w:rsid w:val="009C1600"/>
    <w:rsid w:val="009C258D"/>
    <w:rsid w:val="009C455E"/>
    <w:rsid w:val="009C4723"/>
    <w:rsid w:val="009C4BED"/>
    <w:rsid w:val="009C69E6"/>
    <w:rsid w:val="009D11AB"/>
    <w:rsid w:val="009D1648"/>
    <w:rsid w:val="009D1758"/>
    <w:rsid w:val="009D19D1"/>
    <w:rsid w:val="009D28D0"/>
    <w:rsid w:val="009D3822"/>
    <w:rsid w:val="009D3FEF"/>
    <w:rsid w:val="009D476C"/>
    <w:rsid w:val="009D5113"/>
    <w:rsid w:val="009D58D9"/>
    <w:rsid w:val="009D76F8"/>
    <w:rsid w:val="009E1271"/>
    <w:rsid w:val="009E192E"/>
    <w:rsid w:val="009E1A02"/>
    <w:rsid w:val="009E2707"/>
    <w:rsid w:val="009E31FA"/>
    <w:rsid w:val="009E371B"/>
    <w:rsid w:val="009E403E"/>
    <w:rsid w:val="009E51C4"/>
    <w:rsid w:val="009E63F6"/>
    <w:rsid w:val="009E74DE"/>
    <w:rsid w:val="009F11F5"/>
    <w:rsid w:val="009F1CCF"/>
    <w:rsid w:val="009F1F21"/>
    <w:rsid w:val="009F33EB"/>
    <w:rsid w:val="009F415C"/>
    <w:rsid w:val="009F6C35"/>
    <w:rsid w:val="009F70C5"/>
    <w:rsid w:val="00A0106A"/>
    <w:rsid w:val="00A02E9D"/>
    <w:rsid w:val="00A05A72"/>
    <w:rsid w:val="00A06819"/>
    <w:rsid w:val="00A06AE4"/>
    <w:rsid w:val="00A07F4E"/>
    <w:rsid w:val="00A10D60"/>
    <w:rsid w:val="00A146F0"/>
    <w:rsid w:val="00A17C9C"/>
    <w:rsid w:val="00A2005A"/>
    <w:rsid w:val="00A201A0"/>
    <w:rsid w:val="00A201CE"/>
    <w:rsid w:val="00A207C2"/>
    <w:rsid w:val="00A216C8"/>
    <w:rsid w:val="00A22F0A"/>
    <w:rsid w:val="00A25342"/>
    <w:rsid w:val="00A2570A"/>
    <w:rsid w:val="00A25C83"/>
    <w:rsid w:val="00A25E7B"/>
    <w:rsid w:val="00A260E6"/>
    <w:rsid w:val="00A26DFB"/>
    <w:rsid w:val="00A3177F"/>
    <w:rsid w:val="00A31B45"/>
    <w:rsid w:val="00A32B41"/>
    <w:rsid w:val="00A32DB9"/>
    <w:rsid w:val="00A33D30"/>
    <w:rsid w:val="00A34E17"/>
    <w:rsid w:val="00A350E0"/>
    <w:rsid w:val="00A3548A"/>
    <w:rsid w:val="00A36545"/>
    <w:rsid w:val="00A37DB1"/>
    <w:rsid w:val="00A40B5A"/>
    <w:rsid w:val="00A42D6E"/>
    <w:rsid w:val="00A43118"/>
    <w:rsid w:val="00A43520"/>
    <w:rsid w:val="00A441A0"/>
    <w:rsid w:val="00A44675"/>
    <w:rsid w:val="00A450CE"/>
    <w:rsid w:val="00A46105"/>
    <w:rsid w:val="00A50128"/>
    <w:rsid w:val="00A50444"/>
    <w:rsid w:val="00A51447"/>
    <w:rsid w:val="00A51C53"/>
    <w:rsid w:val="00A52A45"/>
    <w:rsid w:val="00A53E44"/>
    <w:rsid w:val="00A542AC"/>
    <w:rsid w:val="00A55013"/>
    <w:rsid w:val="00A5530B"/>
    <w:rsid w:val="00A55930"/>
    <w:rsid w:val="00A55B14"/>
    <w:rsid w:val="00A603BD"/>
    <w:rsid w:val="00A61D85"/>
    <w:rsid w:val="00A62E80"/>
    <w:rsid w:val="00A63B6F"/>
    <w:rsid w:val="00A64142"/>
    <w:rsid w:val="00A71407"/>
    <w:rsid w:val="00A71FE9"/>
    <w:rsid w:val="00A725AE"/>
    <w:rsid w:val="00A72648"/>
    <w:rsid w:val="00A73AA1"/>
    <w:rsid w:val="00A75A56"/>
    <w:rsid w:val="00A75FD5"/>
    <w:rsid w:val="00A772B0"/>
    <w:rsid w:val="00A80046"/>
    <w:rsid w:val="00A81261"/>
    <w:rsid w:val="00A82431"/>
    <w:rsid w:val="00A827B6"/>
    <w:rsid w:val="00A82A7E"/>
    <w:rsid w:val="00A83385"/>
    <w:rsid w:val="00A83466"/>
    <w:rsid w:val="00A83B10"/>
    <w:rsid w:val="00A84436"/>
    <w:rsid w:val="00A86C3D"/>
    <w:rsid w:val="00A87128"/>
    <w:rsid w:val="00A87812"/>
    <w:rsid w:val="00A87BA0"/>
    <w:rsid w:val="00A90181"/>
    <w:rsid w:val="00A90B84"/>
    <w:rsid w:val="00A92032"/>
    <w:rsid w:val="00A92296"/>
    <w:rsid w:val="00A93480"/>
    <w:rsid w:val="00A937A4"/>
    <w:rsid w:val="00A939FA"/>
    <w:rsid w:val="00A93A80"/>
    <w:rsid w:val="00A942EB"/>
    <w:rsid w:val="00A9669D"/>
    <w:rsid w:val="00A96B73"/>
    <w:rsid w:val="00A96D00"/>
    <w:rsid w:val="00A96DA0"/>
    <w:rsid w:val="00A976E9"/>
    <w:rsid w:val="00A97FDE"/>
    <w:rsid w:val="00AA03EB"/>
    <w:rsid w:val="00AA0457"/>
    <w:rsid w:val="00AA060E"/>
    <w:rsid w:val="00AA060F"/>
    <w:rsid w:val="00AA0993"/>
    <w:rsid w:val="00AA1485"/>
    <w:rsid w:val="00AA1D3D"/>
    <w:rsid w:val="00AA2EFF"/>
    <w:rsid w:val="00AA318B"/>
    <w:rsid w:val="00AA366B"/>
    <w:rsid w:val="00AA36A2"/>
    <w:rsid w:val="00AA3F8E"/>
    <w:rsid w:val="00AA549C"/>
    <w:rsid w:val="00AA5B64"/>
    <w:rsid w:val="00AA6B4B"/>
    <w:rsid w:val="00AA6F18"/>
    <w:rsid w:val="00AA70F9"/>
    <w:rsid w:val="00AA7A2D"/>
    <w:rsid w:val="00AA7B13"/>
    <w:rsid w:val="00AA7B32"/>
    <w:rsid w:val="00AB0B96"/>
    <w:rsid w:val="00AB1EA1"/>
    <w:rsid w:val="00AB277B"/>
    <w:rsid w:val="00AB31DE"/>
    <w:rsid w:val="00AB3B64"/>
    <w:rsid w:val="00AB4173"/>
    <w:rsid w:val="00AB4C0C"/>
    <w:rsid w:val="00AB61B7"/>
    <w:rsid w:val="00AB6832"/>
    <w:rsid w:val="00AB7741"/>
    <w:rsid w:val="00AB79E0"/>
    <w:rsid w:val="00AB7A9C"/>
    <w:rsid w:val="00AC0BCA"/>
    <w:rsid w:val="00AC1800"/>
    <w:rsid w:val="00AC25EB"/>
    <w:rsid w:val="00AC2B13"/>
    <w:rsid w:val="00AC43FE"/>
    <w:rsid w:val="00AC626D"/>
    <w:rsid w:val="00AC65C8"/>
    <w:rsid w:val="00AC7523"/>
    <w:rsid w:val="00AC79F1"/>
    <w:rsid w:val="00AD0802"/>
    <w:rsid w:val="00AD0E34"/>
    <w:rsid w:val="00AD2155"/>
    <w:rsid w:val="00AD2D42"/>
    <w:rsid w:val="00AD2E0B"/>
    <w:rsid w:val="00AD37EE"/>
    <w:rsid w:val="00AD43EC"/>
    <w:rsid w:val="00AD67C2"/>
    <w:rsid w:val="00AD6BFA"/>
    <w:rsid w:val="00AD6D65"/>
    <w:rsid w:val="00AE0CE8"/>
    <w:rsid w:val="00AE11F0"/>
    <w:rsid w:val="00AE1573"/>
    <w:rsid w:val="00AE19AC"/>
    <w:rsid w:val="00AE28FD"/>
    <w:rsid w:val="00AE3769"/>
    <w:rsid w:val="00AE5941"/>
    <w:rsid w:val="00AE5FB5"/>
    <w:rsid w:val="00AE607C"/>
    <w:rsid w:val="00AE61F3"/>
    <w:rsid w:val="00AE66C6"/>
    <w:rsid w:val="00AE748A"/>
    <w:rsid w:val="00AE74D9"/>
    <w:rsid w:val="00AF11A4"/>
    <w:rsid w:val="00AF1451"/>
    <w:rsid w:val="00AF154F"/>
    <w:rsid w:val="00AF326A"/>
    <w:rsid w:val="00AF393E"/>
    <w:rsid w:val="00AF4A13"/>
    <w:rsid w:val="00AF5747"/>
    <w:rsid w:val="00B006F2"/>
    <w:rsid w:val="00B01728"/>
    <w:rsid w:val="00B038D8"/>
    <w:rsid w:val="00B05A10"/>
    <w:rsid w:val="00B06599"/>
    <w:rsid w:val="00B11E56"/>
    <w:rsid w:val="00B12ACD"/>
    <w:rsid w:val="00B1408B"/>
    <w:rsid w:val="00B15898"/>
    <w:rsid w:val="00B15CAC"/>
    <w:rsid w:val="00B15E6E"/>
    <w:rsid w:val="00B163FC"/>
    <w:rsid w:val="00B1644D"/>
    <w:rsid w:val="00B16611"/>
    <w:rsid w:val="00B16BE7"/>
    <w:rsid w:val="00B17105"/>
    <w:rsid w:val="00B20308"/>
    <w:rsid w:val="00B20757"/>
    <w:rsid w:val="00B2116D"/>
    <w:rsid w:val="00B2126E"/>
    <w:rsid w:val="00B219D4"/>
    <w:rsid w:val="00B21EC4"/>
    <w:rsid w:val="00B23455"/>
    <w:rsid w:val="00B23BFB"/>
    <w:rsid w:val="00B25094"/>
    <w:rsid w:val="00B251FC"/>
    <w:rsid w:val="00B260B1"/>
    <w:rsid w:val="00B277A3"/>
    <w:rsid w:val="00B277B7"/>
    <w:rsid w:val="00B3194F"/>
    <w:rsid w:val="00B327DC"/>
    <w:rsid w:val="00B3392B"/>
    <w:rsid w:val="00B33EDF"/>
    <w:rsid w:val="00B34743"/>
    <w:rsid w:val="00B35CEA"/>
    <w:rsid w:val="00B360F8"/>
    <w:rsid w:val="00B401AD"/>
    <w:rsid w:val="00B40477"/>
    <w:rsid w:val="00B40986"/>
    <w:rsid w:val="00B409A5"/>
    <w:rsid w:val="00B40B02"/>
    <w:rsid w:val="00B40B89"/>
    <w:rsid w:val="00B412D6"/>
    <w:rsid w:val="00B41477"/>
    <w:rsid w:val="00B42831"/>
    <w:rsid w:val="00B448BF"/>
    <w:rsid w:val="00B45335"/>
    <w:rsid w:val="00B46364"/>
    <w:rsid w:val="00B47505"/>
    <w:rsid w:val="00B47CD0"/>
    <w:rsid w:val="00B5138A"/>
    <w:rsid w:val="00B513AF"/>
    <w:rsid w:val="00B520C9"/>
    <w:rsid w:val="00B5231C"/>
    <w:rsid w:val="00B52A7A"/>
    <w:rsid w:val="00B53054"/>
    <w:rsid w:val="00B5352B"/>
    <w:rsid w:val="00B53781"/>
    <w:rsid w:val="00B54033"/>
    <w:rsid w:val="00B55360"/>
    <w:rsid w:val="00B55F1C"/>
    <w:rsid w:val="00B5668B"/>
    <w:rsid w:val="00B56735"/>
    <w:rsid w:val="00B57040"/>
    <w:rsid w:val="00B57925"/>
    <w:rsid w:val="00B6276A"/>
    <w:rsid w:val="00B637D3"/>
    <w:rsid w:val="00B63B73"/>
    <w:rsid w:val="00B63BFE"/>
    <w:rsid w:val="00B63C29"/>
    <w:rsid w:val="00B64365"/>
    <w:rsid w:val="00B652D2"/>
    <w:rsid w:val="00B658D5"/>
    <w:rsid w:val="00B67AE9"/>
    <w:rsid w:val="00B70934"/>
    <w:rsid w:val="00B709E0"/>
    <w:rsid w:val="00B718B3"/>
    <w:rsid w:val="00B72205"/>
    <w:rsid w:val="00B7224F"/>
    <w:rsid w:val="00B72734"/>
    <w:rsid w:val="00B72A68"/>
    <w:rsid w:val="00B73F5F"/>
    <w:rsid w:val="00B74FCF"/>
    <w:rsid w:val="00B7579A"/>
    <w:rsid w:val="00B7620F"/>
    <w:rsid w:val="00B7664E"/>
    <w:rsid w:val="00B7697A"/>
    <w:rsid w:val="00B76E2E"/>
    <w:rsid w:val="00B776AA"/>
    <w:rsid w:val="00B801D0"/>
    <w:rsid w:val="00B81AD4"/>
    <w:rsid w:val="00B8213F"/>
    <w:rsid w:val="00B82837"/>
    <w:rsid w:val="00B83BCC"/>
    <w:rsid w:val="00B83CDE"/>
    <w:rsid w:val="00B84E65"/>
    <w:rsid w:val="00B850B4"/>
    <w:rsid w:val="00B8513D"/>
    <w:rsid w:val="00B866C6"/>
    <w:rsid w:val="00B8780D"/>
    <w:rsid w:val="00B919A8"/>
    <w:rsid w:val="00B91CC4"/>
    <w:rsid w:val="00B929AD"/>
    <w:rsid w:val="00B92BA1"/>
    <w:rsid w:val="00B92D6E"/>
    <w:rsid w:val="00B936A6"/>
    <w:rsid w:val="00B9385B"/>
    <w:rsid w:val="00B93934"/>
    <w:rsid w:val="00B9612B"/>
    <w:rsid w:val="00B9771A"/>
    <w:rsid w:val="00B97A0B"/>
    <w:rsid w:val="00B97FE9"/>
    <w:rsid w:val="00BA0332"/>
    <w:rsid w:val="00BA11DA"/>
    <w:rsid w:val="00BA18DE"/>
    <w:rsid w:val="00BA23AC"/>
    <w:rsid w:val="00BA2FA5"/>
    <w:rsid w:val="00BA3FDE"/>
    <w:rsid w:val="00BA5616"/>
    <w:rsid w:val="00BA6B92"/>
    <w:rsid w:val="00BB02A3"/>
    <w:rsid w:val="00BB18D9"/>
    <w:rsid w:val="00BB3658"/>
    <w:rsid w:val="00BB4515"/>
    <w:rsid w:val="00BB5727"/>
    <w:rsid w:val="00BB5F7B"/>
    <w:rsid w:val="00BB6206"/>
    <w:rsid w:val="00BB635F"/>
    <w:rsid w:val="00BB6BCC"/>
    <w:rsid w:val="00BB71CC"/>
    <w:rsid w:val="00BC025B"/>
    <w:rsid w:val="00BC0C06"/>
    <w:rsid w:val="00BC1FB1"/>
    <w:rsid w:val="00BC21A0"/>
    <w:rsid w:val="00BC25DE"/>
    <w:rsid w:val="00BC2F5D"/>
    <w:rsid w:val="00BC36A1"/>
    <w:rsid w:val="00BC48FF"/>
    <w:rsid w:val="00BC4DF4"/>
    <w:rsid w:val="00BC5579"/>
    <w:rsid w:val="00BC6605"/>
    <w:rsid w:val="00BC6BDF"/>
    <w:rsid w:val="00BC76CB"/>
    <w:rsid w:val="00BD0418"/>
    <w:rsid w:val="00BD0AB2"/>
    <w:rsid w:val="00BD2863"/>
    <w:rsid w:val="00BD346E"/>
    <w:rsid w:val="00BD3518"/>
    <w:rsid w:val="00BD541C"/>
    <w:rsid w:val="00BD5D35"/>
    <w:rsid w:val="00BD6182"/>
    <w:rsid w:val="00BD6BD0"/>
    <w:rsid w:val="00BE1A8E"/>
    <w:rsid w:val="00BE2850"/>
    <w:rsid w:val="00BE3BA7"/>
    <w:rsid w:val="00BE45CB"/>
    <w:rsid w:val="00BE5B0D"/>
    <w:rsid w:val="00BE608E"/>
    <w:rsid w:val="00BE7FEB"/>
    <w:rsid w:val="00BF023B"/>
    <w:rsid w:val="00BF2B05"/>
    <w:rsid w:val="00BF3341"/>
    <w:rsid w:val="00BF3B6F"/>
    <w:rsid w:val="00BF3D40"/>
    <w:rsid w:val="00BF3F08"/>
    <w:rsid w:val="00BF3FCE"/>
    <w:rsid w:val="00BF444F"/>
    <w:rsid w:val="00BF5770"/>
    <w:rsid w:val="00BF7619"/>
    <w:rsid w:val="00C0011D"/>
    <w:rsid w:val="00C003C3"/>
    <w:rsid w:val="00C00F6D"/>
    <w:rsid w:val="00C01536"/>
    <w:rsid w:val="00C021ED"/>
    <w:rsid w:val="00C02936"/>
    <w:rsid w:val="00C02F25"/>
    <w:rsid w:val="00C03154"/>
    <w:rsid w:val="00C04710"/>
    <w:rsid w:val="00C050DB"/>
    <w:rsid w:val="00C053A4"/>
    <w:rsid w:val="00C05603"/>
    <w:rsid w:val="00C05840"/>
    <w:rsid w:val="00C05861"/>
    <w:rsid w:val="00C05E59"/>
    <w:rsid w:val="00C07694"/>
    <w:rsid w:val="00C07A2D"/>
    <w:rsid w:val="00C103A6"/>
    <w:rsid w:val="00C110B0"/>
    <w:rsid w:val="00C1112B"/>
    <w:rsid w:val="00C11374"/>
    <w:rsid w:val="00C113DC"/>
    <w:rsid w:val="00C12108"/>
    <w:rsid w:val="00C15030"/>
    <w:rsid w:val="00C1581D"/>
    <w:rsid w:val="00C159B8"/>
    <w:rsid w:val="00C213C7"/>
    <w:rsid w:val="00C217CF"/>
    <w:rsid w:val="00C21FD8"/>
    <w:rsid w:val="00C2375D"/>
    <w:rsid w:val="00C24AD7"/>
    <w:rsid w:val="00C27073"/>
    <w:rsid w:val="00C27350"/>
    <w:rsid w:val="00C277B4"/>
    <w:rsid w:val="00C27C7B"/>
    <w:rsid w:val="00C27DB5"/>
    <w:rsid w:val="00C30D89"/>
    <w:rsid w:val="00C3106B"/>
    <w:rsid w:val="00C33345"/>
    <w:rsid w:val="00C342EC"/>
    <w:rsid w:val="00C348A4"/>
    <w:rsid w:val="00C34A0D"/>
    <w:rsid w:val="00C3638D"/>
    <w:rsid w:val="00C3746D"/>
    <w:rsid w:val="00C40224"/>
    <w:rsid w:val="00C402DC"/>
    <w:rsid w:val="00C40FB1"/>
    <w:rsid w:val="00C4150D"/>
    <w:rsid w:val="00C41E20"/>
    <w:rsid w:val="00C43212"/>
    <w:rsid w:val="00C44217"/>
    <w:rsid w:val="00C44595"/>
    <w:rsid w:val="00C464A8"/>
    <w:rsid w:val="00C46839"/>
    <w:rsid w:val="00C471C9"/>
    <w:rsid w:val="00C472AA"/>
    <w:rsid w:val="00C4784E"/>
    <w:rsid w:val="00C500B5"/>
    <w:rsid w:val="00C532C1"/>
    <w:rsid w:val="00C542B9"/>
    <w:rsid w:val="00C550C2"/>
    <w:rsid w:val="00C55CF5"/>
    <w:rsid w:val="00C56D66"/>
    <w:rsid w:val="00C57172"/>
    <w:rsid w:val="00C577E0"/>
    <w:rsid w:val="00C6076A"/>
    <w:rsid w:val="00C60C87"/>
    <w:rsid w:val="00C61B14"/>
    <w:rsid w:val="00C61CC8"/>
    <w:rsid w:val="00C62440"/>
    <w:rsid w:val="00C62DC5"/>
    <w:rsid w:val="00C630B9"/>
    <w:rsid w:val="00C6391F"/>
    <w:rsid w:val="00C64C82"/>
    <w:rsid w:val="00C65360"/>
    <w:rsid w:val="00C65BC5"/>
    <w:rsid w:val="00C66B31"/>
    <w:rsid w:val="00C72488"/>
    <w:rsid w:val="00C73B30"/>
    <w:rsid w:val="00C73C45"/>
    <w:rsid w:val="00C73E6A"/>
    <w:rsid w:val="00C7587C"/>
    <w:rsid w:val="00C759EF"/>
    <w:rsid w:val="00C75C12"/>
    <w:rsid w:val="00C76908"/>
    <w:rsid w:val="00C7768D"/>
    <w:rsid w:val="00C777BF"/>
    <w:rsid w:val="00C8059B"/>
    <w:rsid w:val="00C81168"/>
    <w:rsid w:val="00C822BF"/>
    <w:rsid w:val="00C8264A"/>
    <w:rsid w:val="00C828FB"/>
    <w:rsid w:val="00C84868"/>
    <w:rsid w:val="00C84968"/>
    <w:rsid w:val="00C84A41"/>
    <w:rsid w:val="00C84DE5"/>
    <w:rsid w:val="00C86256"/>
    <w:rsid w:val="00C8799A"/>
    <w:rsid w:val="00C87A32"/>
    <w:rsid w:val="00C87AE1"/>
    <w:rsid w:val="00C87B10"/>
    <w:rsid w:val="00C87DF6"/>
    <w:rsid w:val="00C90A33"/>
    <w:rsid w:val="00C90DE2"/>
    <w:rsid w:val="00C92117"/>
    <w:rsid w:val="00C93AF7"/>
    <w:rsid w:val="00C93ED7"/>
    <w:rsid w:val="00C93F49"/>
    <w:rsid w:val="00C963DB"/>
    <w:rsid w:val="00C96E17"/>
    <w:rsid w:val="00C974A2"/>
    <w:rsid w:val="00CA0159"/>
    <w:rsid w:val="00CA11C5"/>
    <w:rsid w:val="00CA3638"/>
    <w:rsid w:val="00CA3E7E"/>
    <w:rsid w:val="00CA53CB"/>
    <w:rsid w:val="00CA59C7"/>
    <w:rsid w:val="00CA70E7"/>
    <w:rsid w:val="00CB03DB"/>
    <w:rsid w:val="00CB08DF"/>
    <w:rsid w:val="00CB25D9"/>
    <w:rsid w:val="00CB2B67"/>
    <w:rsid w:val="00CB2C48"/>
    <w:rsid w:val="00CB4BC9"/>
    <w:rsid w:val="00CB53DD"/>
    <w:rsid w:val="00CB5AE8"/>
    <w:rsid w:val="00CB5BE6"/>
    <w:rsid w:val="00CB69C2"/>
    <w:rsid w:val="00CB6BD1"/>
    <w:rsid w:val="00CC0C3D"/>
    <w:rsid w:val="00CC1997"/>
    <w:rsid w:val="00CC1A3B"/>
    <w:rsid w:val="00CC2B56"/>
    <w:rsid w:val="00CC3FCD"/>
    <w:rsid w:val="00CC52FB"/>
    <w:rsid w:val="00CC5524"/>
    <w:rsid w:val="00CC6678"/>
    <w:rsid w:val="00CC6AAF"/>
    <w:rsid w:val="00CC6E91"/>
    <w:rsid w:val="00CC772B"/>
    <w:rsid w:val="00CC787D"/>
    <w:rsid w:val="00CD0303"/>
    <w:rsid w:val="00CD0311"/>
    <w:rsid w:val="00CD036A"/>
    <w:rsid w:val="00CD12F4"/>
    <w:rsid w:val="00CD388D"/>
    <w:rsid w:val="00CD42FD"/>
    <w:rsid w:val="00CD4D22"/>
    <w:rsid w:val="00CD62CD"/>
    <w:rsid w:val="00CD70B5"/>
    <w:rsid w:val="00CD77D7"/>
    <w:rsid w:val="00CD7FB0"/>
    <w:rsid w:val="00CE028F"/>
    <w:rsid w:val="00CE1E74"/>
    <w:rsid w:val="00CE2CC3"/>
    <w:rsid w:val="00CE36B7"/>
    <w:rsid w:val="00CE4596"/>
    <w:rsid w:val="00CE4B8A"/>
    <w:rsid w:val="00CE4CAC"/>
    <w:rsid w:val="00CE599C"/>
    <w:rsid w:val="00CE5B23"/>
    <w:rsid w:val="00CE5D74"/>
    <w:rsid w:val="00CE6AA1"/>
    <w:rsid w:val="00CE6BB1"/>
    <w:rsid w:val="00CE7642"/>
    <w:rsid w:val="00CE7A55"/>
    <w:rsid w:val="00CF00A5"/>
    <w:rsid w:val="00CF098C"/>
    <w:rsid w:val="00CF57D0"/>
    <w:rsid w:val="00CF5903"/>
    <w:rsid w:val="00CF66DB"/>
    <w:rsid w:val="00CF66FB"/>
    <w:rsid w:val="00CF7318"/>
    <w:rsid w:val="00D005C3"/>
    <w:rsid w:val="00D005EA"/>
    <w:rsid w:val="00D0159E"/>
    <w:rsid w:val="00D02911"/>
    <w:rsid w:val="00D0542B"/>
    <w:rsid w:val="00D069D9"/>
    <w:rsid w:val="00D07B7F"/>
    <w:rsid w:val="00D11E79"/>
    <w:rsid w:val="00D14C7D"/>
    <w:rsid w:val="00D14D59"/>
    <w:rsid w:val="00D15CE7"/>
    <w:rsid w:val="00D16617"/>
    <w:rsid w:val="00D167C2"/>
    <w:rsid w:val="00D2004C"/>
    <w:rsid w:val="00D206CE"/>
    <w:rsid w:val="00D20DE7"/>
    <w:rsid w:val="00D210D1"/>
    <w:rsid w:val="00D2146C"/>
    <w:rsid w:val="00D2189F"/>
    <w:rsid w:val="00D22564"/>
    <w:rsid w:val="00D22643"/>
    <w:rsid w:val="00D22BA9"/>
    <w:rsid w:val="00D23016"/>
    <w:rsid w:val="00D23D19"/>
    <w:rsid w:val="00D24E9C"/>
    <w:rsid w:val="00D24FEF"/>
    <w:rsid w:val="00D2537F"/>
    <w:rsid w:val="00D26154"/>
    <w:rsid w:val="00D268D0"/>
    <w:rsid w:val="00D279D1"/>
    <w:rsid w:val="00D27E3E"/>
    <w:rsid w:val="00D30EB2"/>
    <w:rsid w:val="00D31816"/>
    <w:rsid w:val="00D31BF6"/>
    <w:rsid w:val="00D31C0E"/>
    <w:rsid w:val="00D324C9"/>
    <w:rsid w:val="00D3314D"/>
    <w:rsid w:val="00D36374"/>
    <w:rsid w:val="00D36FAB"/>
    <w:rsid w:val="00D40105"/>
    <w:rsid w:val="00D40974"/>
    <w:rsid w:val="00D40B4A"/>
    <w:rsid w:val="00D439F8"/>
    <w:rsid w:val="00D43BC8"/>
    <w:rsid w:val="00D448C4"/>
    <w:rsid w:val="00D4521A"/>
    <w:rsid w:val="00D46465"/>
    <w:rsid w:val="00D467E8"/>
    <w:rsid w:val="00D478B9"/>
    <w:rsid w:val="00D5074A"/>
    <w:rsid w:val="00D50D2F"/>
    <w:rsid w:val="00D50F08"/>
    <w:rsid w:val="00D53A4F"/>
    <w:rsid w:val="00D53BC5"/>
    <w:rsid w:val="00D53C92"/>
    <w:rsid w:val="00D55329"/>
    <w:rsid w:val="00D57685"/>
    <w:rsid w:val="00D57E6F"/>
    <w:rsid w:val="00D609B2"/>
    <w:rsid w:val="00D60C21"/>
    <w:rsid w:val="00D62400"/>
    <w:rsid w:val="00D6270E"/>
    <w:rsid w:val="00D64147"/>
    <w:rsid w:val="00D64454"/>
    <w:rsid w:val="00D6459F"/>
    <w:rsid w:val="00D64D03"/>
    <w:rsid w:val="00D65A97"/>
    <w:rsid w:val="00D6645F"/>
    <w:rsid w:val="00D66629"/>
    <w:rsid w:val="00D671DB"/>
    <w:rsid w:val="00D67211"/>
    <w:rsid w:val="00D67320"/>
    <w:rsid w:val="00D67DD5"/>
    <w:rsid w:val="00D7052E"/>
    <w:rsid w:val="00D714FE"/>
    <w:rsid w:val="00D72B96"/>
    <w:rsid w:val="00D72C37"/>
    <w:rsid w:val="00D730A8"/>
    <w:rsid w:val="00D75D07"/>
    <w:rsid w:val="00D76ED8"/>
    <w:rsid w:val="00D813BC"/>
    <w:rsid w:val="00D83049"/>
    <w:rsid w:val="00D831A6"/>
    <w:rsid w:val="00D836FB"/>
    <w:rsid w:val="00D83838"/>
    <w:rsid w:val="00D844A8"/>
    <w:rsid w:val="00D848A4"/>
    <w:rsid w:val="00D855F6"/>
    <w:rsid w:val="00D85E38"/>
    <w:rsid w:val="00D87083"/>
    <w:rsid w:val="00D8753F"/>
    <w:rsid w:val="00D87CE5"/>
    <w:rsid w:val="00D91B77"/>
    <w:rsid w:val="00D9261A"/>
    <w:rsid w:val="00D92A2E"/>
    <w:rsid w:val="00D9410B"/>
    <w:rsid w:val="00D94493"/>
    <w:rsid w:val="00D970E1"/>
    <w:rsid w:val="00D976F8"/>
    <w:rsid w:val="00D97A9A"/>
    <w:rsid w:val="00DA000B"/>
    <w:rsid w:val="00DA01E4"/>
    <w:rsid w:val="00DA13F7"/>
    <w:rsid w:val="00DA2F0E"/>
    <w:rsid w:val="00DA3116"/>
    <w:rsid w:val="00DA41BC"/>
    <w:rsid w:val="00DA46AC"/>
    <w:rsid w:val="00DA4D86"/>
    <w:rsid w:val="00DA63B4"/>
    <w:rsid w:val="00DA64D3"/>
    <w:rsid w:val="00DA682C"/>
    <w:rsid w:val="00DB0272"/>
    <w:rsid w:val="00DB0330"/>
    <w:rsid w:val="00DB2109"/>
    <w:rsid w:val="00DB27AF"/>
    <w:rsid w:val="00DB3C34"/>
    <w:rsid w:val="00DB3DD3"/>
    <w:rsid w:val="00DB40D0"/>
    <w:rsid w:val="00DB4309"/>
    <w:rsid w:val="00DB469C"/>
    <w:rsid w:val="00DB4EFE"/>
    <w:rsid w:val="00DB646A"/>
    <w:rsid w:val="00DB7EF1"/>
    <w:rsid w:val="00DC10A8"/>
    <w:rsid w:val="00DC13F3"/>
    <w:rsid w:val="00DC1AEF"/>
    <w:rsid w:val="00DC2B2F"/>
    <w:rsid w:val="00DC2F75"/>
    <w:rsid w:val="00DC35A3"/>
    <w:rsid w:val="00DC3F81"/>
    <w:rsid w:val="00DC4546"/>
    <w:rsid w:val="00DC4689"/>
    <w:rsid w:val="00DC66D6"/>
    <w:rsid w:val="00DC7479"/>
    <w:rsid w:val="00DC7BE3"/>
    <w:rsid w:val="00DD1DE6"/>
    <w:rsid w:val="00DD2701"/>
    <w:rsid w:val="00DD2A3B"/>
    <w:rsid w:val="00DD2F8F"/>
    <w:rsid w:val="00DD32FD"/>
    <w:rsid w:val="00DD3E76"/>
    <w:rsid w:val="00DD4A53"/>
    <w:rsid w:val="00DD4C00"/>
    <w:rsid w:val="00DD5D97"/>
    <w:rsid w:val="00DD5DA1"/>
    <w:rsid w:val="00DD6DE2"/>
    <w:rsid w:val="00DD741A"/>
    <w:rsid w:val="00DD77ED"/>
    <w:rsid w:val="00DE094A"/>
    <w:rsid w:val="00DE1B98"/>
    <w:rsid w:val="00DE1E42"/>
    <w:rsid w:val="00DE3EF3"/>
    <w:rsid w:val="00DE4056"/>
    <w:rsid w:val="00DE725B"/>
    <w:rsid w:val="00DE7CC7"/>
    <w:rsid w:val="00DE7FF0"/>
    <w:rsid w:val="00DF0150"/>
    <w:rsid w:val="00DF250B"/>
    <w:rsid w:val="00DF27E9"/>
    <w:rsid w:val="00DF2B35"/>
    <w:rsid w:val="00DF2FD5"/>
    <w:rsid w:val="00DF532C"/>
    <w:rsid w:val="00DF6907"/>
    <w:rsid w:val="00DF6F20"/>
    <w:rsid w:val="00DF7C03"/>
    <w:rsid w:val="00DF7D6D"/>
    <w:rsid w:val="00E01067"/>
    <w:rsid w:val="00E01854"/>
    <w:rsid w:val="00E0257C"/>
    <w:rsid w:val="00E02876"/>
    <w:rsid w:val="00E03B58"/>
    <w:rsid w:val="00E04337"/>
    <w:rsid w:val="00E07456"/>
    <w:rsid w:val="00E0769D"/>
    <w:rsid w:val="00E07EED"/>
    <w:rsid w:val="00E106C3"/>
    <w:rsid w:val="00E1079E"/>
    <w:rsid w:val="00E11C79"/>
    <w:rsid w:val="00E11FE2"/>
    <w:rsid w:val="00E148E5"/>
    <w:rsid w:val="00E14AB9"/>
    <w:rsid w:val="00E16731"/>
    <w:rsid w:val="00E173A2"/>
    <w:rsid w:val="00E17629"/>
    <w:rsid w:val="00E20317"/>
    <w:rsid w:val="00E20425"/>
    <w:rsid w:val="00E20957"/>
    <w:rsid w:val="00E209D0"/>
    <w:rsid w:val="00E21621"/>
    <w:rsid w:val="00E22680"/>
    <w:rsid w:val="00E228C9"/>
    <w:rsid w:val="00E232EA"/>
    <w:rsid w:val="00E238DA"/>
    <w:rsid w:val="00E23CAB"/>
    <w:rsid w:val="00E27685"/>
    <w:rsid w:val="00E30502"/>
    <w:rsid w:val="00E3322E"/>
    <w:rsid w:val="00E34E3A"/>
    <w:rsid w:val="00E3593E"/>
    <w:rsid w:val="00E37D88"/>
    <w:rsid w:val="00E4060D"/>
    <w:rsid w:val="00E42DC7"/>
    <w:rsid w:val="00E42E6B"/>
    <w:rsid w:val="00E431D9"/>
    <w:rsid w:val="00E4365E"/>
    <w:rsid w:val="00E43CDA"/>
    <w:rsid w:val="00E449EA"/>
    <w:rsid w:val="00E44D2F"/>
    <w:rsid w:val="00E45D5C"/>
    <w:rsid w:val="00E45DA6"/>
    <w:rsid w:val="00E45E7D"/>
    <w:rsid w:val="00E4710D"/>
    <w:rsid w:val="00E52626"/>
    <w:rsid w:val="00E527AB"/>
    <w:rsid w:val="00E52EAA"/>
    <w:rsid w:val="00E53A18"/>
    <w:rsid w:val="00E53EE2"/>
    <w:rsid w:val="00E54DFB"/>
    <w:rsid w:val="00E55386"/>
    <w:rsid w:val="00E560A0"/>
    <w:rsid w:val="00E574AE"/>
    <w:rsid w:val="00E5779F"/>
    <w:rsid w:val="00E60CD3"/>
    <w:rsid w:val="00E60D07"/>
    <w:rsid w:val="00E62138"/>
    <w:rsid w:val="00E6369B"/>
    <w:rsid w:val="00E63911"/>
    <w:rsid w:val="00E64908"/>
    <w:rsid w:val="00E64F66"/>
    <w:rsid w:val="00E664C3"/>
    <w:rsid w:val="00E67934"/>
    <w:rsid w:val="00E67E7F"/>
    <w:rsid w:val="00E7144F"/>
    <w:rsid w:val="00E717DF"/>
    <w:rsid w:val="00E72313"/>
    <w:rsid w:val="00E72D5D"/>
    <w:rsid w:val="00E74818"/>
    <w:rsid w:val="00E7546D"/>
    <w:rsid w:val="00E7636F"/>
    <w:rsid w:val="00E7747D"/>
    <w:rsid w:val="00E801C9"/>
    <w:rsid w:val="00E80442"/>
    <w:rsid w:val="00E8143E"/>
    <w:rsid w:val="00E82979"/>
    <w:rsid w:val="00E842BB"/>
    <w:rsid w:val="00E86E7A"/>
    <w:rsid w:val="00E87BB5"/>
    <w:rsid w:val="00E90368"/>
    <w:rsid w:val="00E94252"/>
    <w:rsid w:val="00E94CEA"/>
    <w:rsid w:val="00E95425"/>
    <w:rsid w:val="00E965C3"/>
    <w:rsid w:val="00E96721"/>
    <w:rsid w:val="00E969A1"/>
    <w:rsid w:val="00E974EB"/>
    <w:rsid w:val="00EA15A3"/>
    <w:rsid w:val="00EA3960"/>
    <w:rsid w:val="00EA3F1C"/>
    <w:rsid w:val="00EA4322"/>
    <w:rsid w:val="00EA44C9"/>
    <w:rsid w:val="00EA536D"/>
    <w:rsid w:val="00EA6676"/>
    <w:rsid w:val="00EA6806"/>
    <w:rsid w:val="00EA685A"/>
    <w:rsid w:val="00EA6A88"/>
    <w:rsid w:val="00EA719F"/>
    <w:rsid w:val="00EB05DB"/>
    <w:rsid w:val="00EB0B12"/>
    <w:rsid w:val="00EB1529"/>
    <w:rsid w:val="00EB219C"/>
    <w:rsid w:val="00EB39D6"/>
    <w:rsid w:val="00EB3E1B"/>
    <w:rsid w:val="00EB48E4"/>
    <w:rsid w:val="00EB6493"/>
    <w:rsid w:val="00EB7581"/>
    <w:rsid w:val="00EB78F8"/>
    <w:rsid w:val="00EB7FA1"/>
    <w:rsid w:val="00EC041E"/>
    <w:rsid w:val="00EC06A0"/>
    <w:rsid w:val="00EC0BCB"/>
    <w:rsid w:val="00EC134E"/>
    <w:rsid w:val="00EC1FAF"/>
    <w:rsid w:val="00EC51DB"/>
    <w:rsid w:val="00EC568B"/>
    <w:rsid w:val="00EC59B7"/>
    <w:rsid w:val="00EC5BED"/>
    <w:rsid w:val="00EC7849"/>
    <w:rsid w:val="00EC7BAF"/>
    <w:rsid w:val="00EC7F3D"/>
    <w:rsid w:val="00EC7F5C"/>
    <w:rsid w:val="00ED1057"/>
    <w:rsid w:val="00ED158A"/>
    <w:rsid w:val="00ED1C6A"/>
    <w:rsid w:val="00ED1F12"/>
    <w:rsid w:val="00ED26EC"/>
    <w:rsid w:val="00ED29AD"/>
    <w:rsid w:val="00ED360A"/>
    <w:rsid w:val="00ED5014"/>
    <w:rsid w:val="00ED5183"/>
    <w:rsid w:val="00ED7891"/>
    <w:rsid w:val="00ED7F1D"/>
    <w:rsid w:val="00EE0686"/>
    <w:rsid w:val="00EE0D8D"/>
    <w:rsid w:val="00EE0EAB"/>
    <w:rsid w:val="00EE12C1"/>
    <w:rsid w:val="00EE1961"/>
    <w:rsid w:val="00EE1D59"/>
    <w:rsid w:val="00EE20EE"/>
    <w:rsid w:val="00EE281F"/>
    <w:rsid w:val="00EE2969"/>
    <w:rsid w:val="00EE62A6"/>
    <w:rsid w:val="00EE6761"/>
    <w:rsid w:val="00EE69F5"/>
    <w:rsid w:val="00EE7763"/>
    <w:rsid w:val="00EF04FB"/>
    <w:rsid w:val="00EF1717"/>
    <w:rsid w:val="00EF1F63"/>
    <w:rsid w:val="00EF3F3D"/>
    <w:rsid w:val="00EF54B9"/>
    <w:rsid w:val="00EF5823"/>
    <w:rsid w:val="00EF5CFA"/>
    <w:rsid w:val="00EF6092"/>
    <w:rsid w:val="00EF6B07"/>
    <w:rsid w:val="00EF73A7"/>
    <w:rsid w:val="00EF7595"/>
    <w:rsid w:val="00EF7F27"/>
    <w:rsid w:val="00F00CD7"/>
    <w:rsid w:val="00F015E1"/>
    <w:rsid w:val="00F041F8"/>
    <w:rsid w:val="00F0591E"/>
    <w:rsid w:val="00F065EF"/>
    <w:rsid w:val="00F074BE"/>
    <w:rsid w:val="00F07B60"/>
    <w:rsid w:val="00F07BDE"/>
    <w:rsid w:val="00F07DEE"/>
    <w:rsid w:val="00F121D2"/>
    <w:rsid w:val="00F13804"/>
    <w:rsid w:val="00F158B5"/>
    <w:rsid w:val="00F15938"/>
    <w:rsid w:val="00F15F29"/>
    <w:rsid w:val="00F15F4A"/>
    <w:rsid w:val="00F16554"/>
    <w:rsid w:val="00F17160"/>
    <w:rsid w:val="00F17CDF"/>
    <w:rsid w:val="00F20911"/>
    <w:rsid w:val="00F20A69"/>
    <w:rsid w:val="00F21146"/>
    <w:rsid w:val="00F22623"/>
    <w:rsid w:val="00F23445"/>
    <w:rsid w:val="00F2372A"/>
    <w:rsid w:val="00F23D62"/>
    <w:rsid w:val="00F26541"/>
    <w:rsid w:val="00F26F47"/>
    <w:rsid w:val="00F271B1"/>
    <w:rsid w:val="00F27F42"/>
    <w:rsid w:val="00F301BA"/>
    <w:rsid w:val="00F34102"/>
    <w:rsid w:val="00F3492F"/>
    <w:rsid w:val="00F35142"/>
    <w:rsid w:val="00F353E7"/>
    <w:rsid w:val="00F35749"/>
    <w:rsid w:val="00F35E8A"/>
    <w:rsid w:val="00F363F0"/>
    <w:rsid w:val="00F373AB"/>
    <w:rsid w:val="00F3780B"/>
    <w:rsid w:val="00F4135B"/>
    <w:rsid w:val="00F431AB"/>
    <w:rsid w:val="00F44142"/>
    <w:rsid w:val="00F45CB7"/>
    <w:rsid w:val="00F464E1"/>
    <w:rsid w:val="00F46F7E"/>
    <w:rsid w:val="00F500A7"/>
    <w:rsid w:val="00F52211"/>
    <w:rsid w:val="00F522DC"/>
    <w:rsid w:val="00F54ED4"/>
    <w:rsid w:val="00F55BFB"/>
    <w:rsid w:val="00F56DB6"/>
    <w:rsid w:val="00F57A06"/>
    <w:rsid w:val="00F57A34"/>
    <w:rsid w:val="00F60537"/>
    <w:rsid w:val="00F61084"/>
    <w:rsid w:val="00F6116E"/>
    <w:rsid w:val="00F61BAE"/>
    <w:rsid w:val="00F634B3"/>
    <w:rsid w:val="00F67BED"/>
    <w:rsid w:val="00F71465"/>
    <w:rsid w:val="00F7250B"/>
    <w:rsid w:val="00F732A2"/>
    <w:rsid w:val="00F74543"/>
    <w:rsid w:val="00F75594"/>
    <w:rsid w:val="00F75D3A"/>
    <w:rsid w:val="00F762D7"/>
    <w:rsid w:val="00F76949"/>
    <w:rsid w:val="00F76DFC"/>
    <w:rsid w:val="00F778F2"/>
    <w:rsid w:val="00F80588"/>
    <w:rsid w:val="00F82258"/>
    <w:rsid w:val="00F8371A"/>
    <w:rsid w:val="00F8383E"/>
    <w:rsid w:val="00F838F8"/>
    <w:rsid w:val="00F8559D"/>
    <w:rsid w:val="00F855D7"/>
    <w:rsid w:val="00F8579E"/>
    <w:rsid w:val="00F85A01"/>
    <w:rsid w:val="00F85B31"/>
    <w:rsid w:val="00F86488"/>
    <w:rsid w:val="00F8673F"/>
    <w:rsid w:val="00F90371"/>
    <w:rsid w:val="00F904C2"/>
    <w:rsid w:val="00F90B4C"/>
    <w:rsid w:val="00F9122B"/>
    <w:rsid w:val="00F91440"/>
    <w:rsid w:val="00F922F9"/>
    <w:rsid w:val="00F925D6"/>
    <w:rsid w:val="00F9280F"/>
    <w:rsid w:val="00F946FB"/>
    <w:rsid w:val="00F94810"/>
    <w:rsid w:val="00F95181"/>
    <w:rsid w:val="00FA020B"/>
    <w:rsid w:val="00FA03C1"/>
    <w:rsid w:val="00FA0FDD"/>
    <w:rsid w:val="00FA184C"/>
    <w:rsid w:val="00FA2B7D"/>
    <w:rsid w:val="00FA2F75"/>
    <w:rsid w:val="00FA3160"/>
    <w:rsid w:val="00FA322E"/>
    <w:rsid w:val="00FA3289"/>
    <w:rsid w:val="00FA4337"/>
    <w:rsid w:val="00FA4452"/>
    <w:rsid w:val="00FA6BE8"/>
    <w:rsid w:val="00FA7B13"/>
    <w:rsid w:val="00FB1DA8"/>
    <w:rsid w:val="00FB203F"/>
    <w:rsid w:val="00FB2A05"/>
    <w:rsid w:val="00FB5632"/>
    <w:rsid w:val="00FB5723"/>
    <w:rsid w:val="00FB679F"/>
    <w:rsid w:val="00FC02C2"/>
    <w:rsid w:val="00FC0847"/>
    <w:rsid w:val="00FC08D4"/>
    <w:rsid w:val="00FC0C46"/>
    <w:rsid w:val="00FC0E46"/>
    <w:rsid w:val="00FC2F12"/>
    <w:rsid w:val="00FC378D"/>
    <w:rsid w:val="00FC3E88"/>
    <w:rsid w:val="00FC42E3"/>
    <w:rsid w:val="00FC55A7"/>
    <w:rsid w:val="00FC75D1"/>
    <w:rsid w:val="00FD1E62"/>
    <w:rsid w:val="00FD1FB8"/>
    <w:rsid w:val="00FD2AED"/>
    <w:rsid w:val="00FD382B"/>
    <w:rsid w:val="00FD4516"/>
    <w:rsid w:val="00FD4FA7"/>
    <w:rsid w:val="00FD7799"/>
    <w:rsid w:val="00FE03B1"/>
    <w:rsid w:val="00FE1280"/>
    <w:rsid w:val="00FE1390"/>
    <w:rsid w:val="00FE1FC8"/>
    <w:rsid w:val="00FE244C"/>
    <w:rsid w:val="00FE2610"/>
    <w:rsid w:val="00FE2832"/>
    <w:rsid w:val="00FE6373"/>
    <w:rsid w:val="00FE67CC"/>
    <w:rsid w:val="00FE6814"/>
    <w:rsid w:val="00FE6A87"/>
    <w:rsid w:val="00FE7A53"/>
    <w:rsid w:val="00FE7DA9"/>
    <w:rsid w:val="00FF06B2"/>
    <w:rsid w:val="00FF0C0E"/>
    <w:rsid w:val="00FF2271"/>
    <w:rsid w:val="00FF2277"/>
    <w:rsid w:val="00FF235F"/>
    <w:rsid w:val="00FF2956"/>
    <w:rsid w:val="00FF3B20"/>
    <w:rsid w:val="00FF5212"/>
    <w:rsid w:val="00FF52BA"/>
    <w:rsid w:val="00FF61E8"/>
    <w:rsid w:val="00FF62B3"/>
    <w:rsid w:val="00FF6315"/>
    <w:rsid w:val="00FF74C0"/>
    <w:rsid w:val="00FF7D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03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7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70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70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7020"/>
    <w:rPr>
      <w:sz w:val="18"/>
      <w:szCs w:val="18"/>
    </w:rPr>
  </w:style>
  <w:style w:type="paragraph" w:styleId="a5">
    <w:name w:val="List Paragraph"/>
    <w:basedOn w:val="a"/>
    <w:uiPriority w:val="34"/>
    <w:qFormat/>
    <w:rsid w:val="008E7020"/>
    <w:pPr>
      <w:ind w:firstLineChars="200" w:firstLine="420"/>
    </w:pPr>
  </w:style>
  <w:style w:type="character" w:styleId="a6">
    <w:name w:val="Hyperlink"/>
    <w:basedOn w:val="a0"/>
    <w:uiPriority w:val="99"/>
    <w:semiHidden/>
    <w:unhideWhenUsed/>
    <w:rsid w:val="008E7020"/>
    <w:rPr>
      <w:strike w:val="0"/>
      <w:dstrike w:val="0"/>
      <w:color w:val="006699"/>
      <w:u w:val="none"/>
      <w:effect w:val="none"/>
    </w:rPr>
  </w:style>
  <w:style w:type="paragraph" w:styleId="a7">
    <w:name w:val="Balloon Text"/>
    <w:basedOn w:val="a"/>
    <w:link w:val="Char1"/>
    <w:uiPriority w:val="99"/>
    <w:semiHidden/>
    <w:unhideWhenUsed/>
    <w:rsid w:val="008E702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E7020"/>
    <w:rPr>
      <w:sz w:val="18"/>
      <w:szCs w:val="18"/>
    </w:rPr>
  </w:style>
  <w:style w:type="character" w:styleId="a8">
    <w:name w:val="Placeholder Text"/>
    <w:basedOn w:val="a0"/>
    <w:uiPriority w:val="99"/>
    <w:semiHidden/>
    <w:rsid w:val="008E7020"/>
    <w:rPr>
      <w:color w:val="808080"/>
    </w:rPr>
  </w:style>
  <w:style w:type="table" w:styleId="a9">
    <w:name w:val="Table Grid"/>
    <w:basedOn w:val="a1"/>
    <w:uiPriority w:val="59"/>
    <w:rsid w:val="008E70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8E7020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8E7020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8E7020"/>
  </w:style>
  <w:style w:type="character" w:customStyle="1" w:styleId="trans">
    <w:name w:val="trans"/>
    <w:basedOn w:val="a0"/>
    <w:rsid w:val="008E7020"/>
  </w:style>
  <w:style w:type="character" w:customStyle="1" w:styleId="apple-converted-space">
    <w:name w:val="apple-converted-space"/>
    <w:uiPriority w:val="99"/>
    <w:rsid w:val="008E7020"/>
    <w:rPr>
      <w:rFonts w:cs="Times New Roman"/>
    </w:rPr>
  </w:style>
  <w:style w:type="paragraph" w:customStyle="1" w:styleId="Affiliation">
    <w:name w:val="Affiliation"/>
    <w:rsid w:val="008E7020"/>
    <w:pPr>
      <w:suppressAutoHyphens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Author">
    <w:name w:val="Author"/>
    <w:rsid w:val="008E7020"/>
    <w:pPr>
      <w:suppressAutoHyphens/>
      <w:spacing w:before="360" w:after="40"/>
      <w:jc w:val="center"/>
    </w:pPr>
    <w:rPr>
      <w:rFonts w:ascii="Times New Roman" w:eastAsia="宋体" w:hAnsi="Times New Roman" w:cs="Times New Roman"/>
      <w:kern w:val="0"/>
      <w:sz w:val="22"/>
    </w:rPr>
  </w:style>
  <w:style w:type="paragraph" w:customStyle="1" w:styleId="papertitle">
    <w:name w:val="paper title"/>
    <w:rsid w:val="008E7020"/>
    <w:pPr>
      <w:suppressAutoHyphens/>
      <w:spacing w:after="120"/>
      <w:jc w:val="center"/>
    </w:pPr>
    <w:rPr>
      <w:rFonts w:ascii="Times New Roman" w:eastAsia="MS Mincho" w:hAnsi="Times New Roman" w:cs="Times New Roman"/>
      <w:kern w:val="0"/>
      <w:sz w:val="48"/>
      <w:szCs w:val="48"/>
    </w:rPr>
  </w:style>
  <w:style w:type="paragraph" w:styleId="ac">
    <w:name w:val="endnote text"/>
    <w:basedOn w:val="a"/>
    <w:link w:val="Char3"/>
    <w:uiPriority w:val="99"/>
    <w:semiHidden/>
    <w:unhideWhenUsed/>
    <w:rsid w:val="008E7020"/>
    <w:pPr>
      <w:snapToGrid w:val="0"/>
      <w:jc w:val="left"/>
    </w:pPr>
  </w:style>
  <w:style w:type="character" w:customStyle="1" w:styleId="Char3">
    <w:name w:val="尾注文本 Char"/>
    <w:basedOn w:val="a0"/>
    <w:link w:val="ac"/>
    <w:uiPriority w:val="99"/>
    <w:semiHidden/>
    <w:rsid w:val="008E7020"/>
  </w:style>
  <w:style w:type="character" w:styleId="ad">
    <w:name w:val="endnote reference"/>
    <w:basedOn w:val="a0"/>
    <w:uiPriority w:val="99"/>
    <w:semiHidden/>
    <w:unhideWhenUsed/>
    <w:rsid w:val="008E7020"/>
    <w:rPr>
      <w:vertAlign w:val="superscript"/>
    </w:rPr>
  </w:style>
  <w:style w:type="character" w:customStyle="1" w:styleId="hithilite3">
    <w:name w:val="hithilite3"/>
    <w:basedOn w:val="a0"/>
    <w:rsid w:val="008E7020"/>
    <w:rPr>
      <w:shd w:val="clear" w:color="auto" w:fill="FFFF00"/>
    </w:rPr>
  </w:style>
  <w:style w:type="paragraph" w:styleId="ae">
    <w:name w:val="annotation subject"/>
    <w:basedOn w:val="ab"/>
    <w:next w:val="ab"/>
    <w:link w:val="Char4"/>
    <w:uiPriority w:val="99"/>
    <w:semiHidden/>
    <w:unhideWhenUsed/>
    <w:rsid w:val="0062616A"/>
    <w:rPr>
      <w:b/>
      <w:bCs/>
    </w:rPr>
  </w:style>
  <w:style w:type="character" w:customStyle="1" w:styleId="Char4">
    <w:name w:val="批注主题 Char"/>
    <w:basedOn w:val="Char2"/>
    <w:link w:val="ae"/>
    <w:uiPriority w:val="99"/>
    <w:semiHidden/>
    <w:rsid w:val="0062616A"/>
    <w:rPr>
      <w:b/>
      <w:bCs/>
    </w:rPr>
  </w:style>
  <w:style w:type="paragraph" w:styleId="af">
    <w:name w:val="Normal (Web)"/>
    <w:basedOn w:val="a"/>
    <w:uiPriority w:val="99"/>
    <w:semiHidden/>
    <w:unhideWhenUsed/>
    <w:rsid w:val="003A6E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line number"/>
    <w:basedOn w:val="a0"/>
    <w:uiPriority w:val="99"/>
    <w:semiHidden/>
    <w:unhideWhenUsed/>
    <w:rsid w:val="00715846"/>
  </w:style>
  <w:style w:type="table" w:styleId="af1">
    <w:name w:val="Light Shading"/>
    <w:basedOn w:val="a1"/>
    <w:uiPriority w:val="60"/>
    <w:rsid w:val="002F445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03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7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70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70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7020"/>
    <w:rPr>
      <w:sz w:val="18"/>
      <w:szCs w:val="18"/>
    </w:rPr>
  </w:style>
  <w:style w:type="paragraph" w:styleId="a5">
    <w:name w:val="List Paragraph"/>
    <w:basedOn w:val="a"/>
    <w:uiPriority w:val="34"/>
    <w:qFormat/>
    <w:rsid w:val="008E7020"/>
    <w:pPr>
      <w:ind w:firstLineChars="200" w:firstLine="420"/>
    </w:pPr>
  </w:style>
  <w:style w:type="character" w:styleId="a6">
    <w:name w:val="Hyperlink"/>
    <w:basedOn w:val="a0"/>
    <w:uiPriority w:val="99"/>
    <w:semiHidden/>
    <w:unhideWhenUsed/>
    <w:rsid w:val="008E7020"/>
    <w:rPr>
      <w:strike w:val="0"/>
      <w:dstrike w:val="0"/>
      <w:color w:val="006699"/>
      <w:u w:val="none"/>
      <w:effect w:val="none"/>
    </w:rPr>
  </w:style>
  <w:style w:type="paragraph" w:styleId="a7">
    <w:name w:val="Balloon Text"/>
    <w:basedOn w:val="a"/>
    <w:link w:val="Char1"/>
    <w:uiPriority w:val="99"/>
    <w:semiHidden/>
    <w:unhideWhenUsed/>
    <w:rsid w:val="008E702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E7020"/>
    <w:rPr>
      <w:sz w:val="18"/>
      <w:szCs w:val="18"/>
    </w:rPr>
  </w:style>
  <w:style w:type="character" w:styleId="a8">
    <w:name w:val="Placeholder Text"/>
    <w:basedOn w:val="a0"/>
    <w:uiPriority w:val="99"/>
    <w:semiHidden/>
    <w:rsid w:val="008E7020"/>
    <w:rPr>
      <w:color w:val="808080"/>
    </w:rPr>
  </w:style>
  <w:style w:type="table" w:styleId="a9">
    <w:name w:val="Table Grid"/>
    <w:basedOn w:val="a1"/>
    <w:uiPriority w:val="59"/>
    <w:rsid w:val="008E70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8E7020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8E7020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8E7020"/>
  </w:style>
  <w:style w:type="character" w:customStyle="1" w:styleId="trans">
    <w:name w:val="trans"/>
    <w:basedOn w:val="a0"/>
    <w:rsid w:val="008E7020"/>
  </w:style>
  <w:style w:type="character" w:customStyle="1" w:styleId="apple-converted-space">
    <w:name w:val="apple-converted-space"/>
    <w:uiPriority w:val="99"/>
    <w:rsid w:val="008E7020"/>
    <w:rPr>
      <w:rFonts w:cs="Times New Roman"/>
    </w:rPr>
  </w:style>
  <w:style w:type="paragraph" w:customStyle="1" w:styleId="Affiliation">
    <w:name w:val="Affiliation"/>
    <w:rsid w:val="008E7020"/>
    <w:pPr>
      <w:suppressAutoHyphens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Author">
    <w:name w:val="Author"/>
    <w:rsid w:val="008E7020"/>
    <w:pPr>
      <w:suppressAutoHyphens/>
      <w:spacing w:before="360" w:after="40"/>
      <w:jc w:val="center"/>
    </w:pPr>
    <w:rPr>
      <w:rFonts w:ascii="Times New Roman" w:eastAsia="宋体" w:hAnsi="Times New Roman" w:cs="Times New Roman"/>
      <w:kern w:val="0"/>
      <w:sz w:val="22"/>
    </w:rPr>
  </w:style>
  <w:style w:type="paragraph" w:customStyle="1" w:styleId="papertitle">
    <w:name w:val="paper title"/>
    <w:rsid w:val="008E7020"/>
    <w:pPr>
      <w:suppressAutoHyphens/>
      <w:spacing w:after="120"/>
      <w:jc w:val="center"/>
    </w:pPr>
    <w:rPr>
      <w:rFonts w:ascii="Times New Roman" w:eastAsia="MS Mincho" w:hAnsi="Times New Roman" w:cs="Times New Roman"/>
      <w:kern w:val="0"/>
      <w:sz w:val="48"/>
      <w:szCs w:val="48"/>
    </w:rPr>
  </w:style>
  <w:style w:type="paragraph" w:styleId="ac">
    <w:name w:val="endnote text"/>
    <w:basedOn w:val="a"/>
    <w:link w:val="Char3"/>
    <w:uiPriority w:val="99"/>
    <w:semiHidden/>
    <w:unhideWhenUsed/>
    <w:rsid w:val="008E7020"/>
    <w:pPr>
      <w:snapToGrid w:val="0"/>
      <w:jc w:val="left"/>
    </w:pPr>
  </w:style>
  <w:style w:type="character" w:customStyle="1" w:styleId="Char3">
    <w:name w:val="尾注文本 Char"/>
    <w:basedOn w:val="a0"/>
    <w:link w:val="ac"/>
    <w:uiPriority w:val="99"/>
    <w:semiHidden/>
    <w:rsid w:val="008E7020"/>
  </w:style>
  <w:style w:type="character" w:styleId="ad">
    <w:name w:val="endnote reference"/>
    <w:basedOn w:val="a0"/>
    <w:uiPriority w:val="99"/>
    <w:semiHidden/>
    <w:unhideWhenUsed/>
    <w:rsid w:val="008E7020"/>
    <w:rPr>
      <w:vertAlign w:val="superscript"/>
    </w:rPr>
  </w:style>
  <w:style w:type="character" w:customStyle="1" w:styleId="hithilite3">
    <w:name w:val="hithilite3"/>
    <w:basedOn w:val="a0"/>
    <w:rsid w:val="008E7020"/>
    <w:rPr>
      <w:shd w:val="clear" w:color="auto" w:fill="FFFF00"/>
    </w:rPr>
  </w:style>
  <w:style w:type="paragraph" w:styleId="ae">
    <w:name w:val="annotation subject"/>
    <w:basedOn w:val="ab"/>
    <w:next w:val="ab"/>
    <w:link w:val="Char4"/>
    <w:uiPriority w:val="99"/>
    <w:semiHidden/>
    <w:unhideWhenUsed/>
    <w:rsid w:val="0062616A"/>
    <w:rPr>
      <w:b/>
      <w:bCs/>
    </w:rPr>
  </w:style>
  <w:style w:type="character" w:customStyle="1" w:styleId="Char4">
    <w:name w:val="批注主题 Char"/>
    <w:basedOn w:val="Char2"/>
    <w:link w:val="ae"/>
    <w:uiPriority w:val="99"/>
    <w:semiHidden/>
    <w:rsid w:val="0062616A"/>
    <w:rPr>
      <w:b/>
      <w:bCs/>
    </w:rPr>
  </w:style>
  <w:style w:type="paragraph" w:styleId="af">
    <w:name w:val="Normal (Web)"/>
    <w:basedOn w:val="a"/>
    <w:uiPriority w:val="99"/>
    <w:semiHidden/>
    <w:unhideWhenUsed/>
    <w:rsid w:val="003A6E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line number"/>
    <w:basedOn w:val="a0"/>
    <w:uiPriority w:val="99"/>
    <w:semiHidden/>
    <w:unhideWhenUsed/>
    <w:rsid w:val="00715846"/>
  </w:style>
  <w:style w:type="table" w:styleId="af1">
    <w:name w:val="Light Shading"/>
    <w:basedOn w:val="a1"/>
    <w:uiPriority w:val="60"/>
    <w:rsid w:val="002F445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73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68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94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737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787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759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1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28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6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38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528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482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5768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8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69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69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802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285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5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3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62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69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1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391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9187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36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37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3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2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21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907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858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28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7144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3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55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22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202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63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8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54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1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625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648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5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16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8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89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41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790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617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701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99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26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29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9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215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88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41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8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57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02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316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441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583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846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0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5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81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955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471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470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7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68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1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65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7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384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337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57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9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01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02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98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2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8048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73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35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50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19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1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794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065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22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9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2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44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12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544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997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1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9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5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9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52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114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781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31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76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41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496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209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54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39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04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72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197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38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1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00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61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6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116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338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7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10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44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85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74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906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669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51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27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1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28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9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50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55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67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28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0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48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31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356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5312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3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6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4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0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36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840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991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8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0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64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76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33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488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0328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74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6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69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04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42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529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827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4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92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7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95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124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2930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08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9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9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6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82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113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566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26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9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7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0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61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079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9917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98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5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83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92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796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955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10" Type="http://schemas.openxmlformats.org/officeDocument/2006/relationships/oleObject" Target="embeddings/oleObject1.bin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101E61F5-44A4-4A8C-95B0-173AB0A41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0</TotalTime>
  <Pages>1</Pages>
  <Words>516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ojakovic</dc:creator>
  <cp:lastModifiedBy>stojakovic</cp:lastModifiedBy>
  <cp:revision>566</cp:revision>
  <dcterms:created xsi:type="dcterms:W3CDTF">2014-02-12T08:17:00Z</dcterms:created>
  <dcterms:modified xsi:type="dcterms:W3CDTF">2014-05-08T01:26:00Z</dcterms:modified>
</cp:coreProperties>
</file>